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3591" w:rsidRPr="001D2FAF" w:rsidRDefault="00255CB4" w:rsidP="001D2FAF">
      <w:pPr>
        <w:rPr>
          <w:b/>
          <w:sz w:val="24"/>
          <w:szCs w:val="24"/>
          <w:lang w:val="en-US"/>
        </w:rPr>
      </w:pPr>
      <w:r w:rsidRPr="001D2FAF">
        <w:rPr>
          <w:b/>
          <w:sz w:val="24"/>
          <w:szCs w:val="24"/>
          <w:lang w:val="en-US"/>
        </w:rPr>
        <w:t>Supplementary file 1</w:t>
      </w:r>
      <w:r w:rsidR="00FE3591" w:rsidRPr="001D2FAF">
        <w:rPr>
          <w:b/>
          <w:sz w:val="24"/>
          <w:szCs w:val="24"/>
          <w:lang w:val="en-US"/>
        </w:rPr>
        <w:t>: Plasmid sequences</w:t>
      </w:r>
      <w:bookmarkStart w:id="0" w:name="_GoBack"/>
      <w:bookmarkEnd w:id="0"/>
    </w:p>
    <w:p w:rsidR="00EA16B9" w:rsidRPr="00EA16B9" w:rsidRDefault="00EA16B9" w:rsidP="00EA16B9">
      <w:pPr>
        <w:spacing w:after="0" w:line="276" w:lineRule="auto"/>
        <w:rPr>
          <w:rFonts w:eastAsia="Times New Roman" w:cs="Courier New"/>
          <w:lang w:val="en-US" w:eastAsia="de-DE"/>
        </w:rPr>
      </w:pPr>
      <w:r w:rsidRPr="00EA16B9">
        <w:rPr>
          <w:rFonts w:eastAsia="Times New Roman" w:cs="Courier New"/>
          <w:lang w:val="en-US" w:eastAsia="de-DE"/>
        </w:rPr>
        <w:t>The sequences of the following plasmids are shown</w:t>
      </w:r>
      <w:r>
        <w:rPr>
          <w:rFonts w:eastAsia="Times New Roman" w:cs="Courier New"/>
          <w:lang w:val="en-US" w:eastAsia="de-DE"/>
        </w:rPr>
        <w:t xml:space="preserve"> below</w:t>
      </w:r>
      <w:r w:rsidRPr="00EA16B9">
        <w:rPr>
          <w:rFonts w:eastAsia="Times New Roman" w:cs="Courier New"/>
          <w:lang w:val="en-US" w:eastAsia="de-DE"/>
        </w:rPr>
        <w:t>:</w:t>
      </w:r>
    </w:p>
    <w:p w:rsidR="00EA16B9" w:rsidRPr="00EA16B9" w:rsidRDefault="00FE3591" w:rsidP="00EA16B9">
      <w:pPr>
        <w:pStyle w:val="Listenabsatz"/>
        <w:numPr>
          <w:ilvl w:val="0"/>
          <w:numId w:val="1"/>
        </w:numPr>
        <w:spacing w:after="0" w:line="276" w:lineRule="auto"/>
        <w:rPr>
          <w:rFonts w:eastAsia="Times New Roman" w:cs="Courier New"/>
          <w:lang w:val="en-US" w:eastAsia="de-DE"/>
        </w:rPr>
      </w:pPr>
      <w:r w:rsidRPr="00EA16B9">
        <w:rPr>
          <w:rFonts w:eastAsia="Times New Roman" w:cs="Courier New"/>
          <w:lang w:val="en-US" w:eastAsia="de-DE"/>
        </w:rPr>
        <w:t>pFB2N</w:t>
      </w:r>
    </w:p>
    <w:p w:rsidR="00FE3591" w:rsidRPr="00EA16B9" w:rsidRDefault="00FE3591" w:rsidP="00EA16B9">
      <w:pPr>
        <w:pStyle w:val="Listenabsatz"/>
        <w:numPr>
          <w:ilvl w:val="0"/>
          <w:numId w:val="1"/>
        </w:numPr>
        <w:spacing w:after="0" w:line="276" w:lineRule="auto"/>
        <w:rPr>
          <w:rFonts w:eastAsia="Times New Roman" w:cs="Courier New"/>
          <w:lang w:val="en-US" w:eastAsia="de-DE"/>
        </w:rPr>
      </w:pPr>
      <w:r w:rsidRPr="00EA16B9">
        <w:rPr>
          <w:rFonts w:eastAsia="Times New Roman" w:cs="Courier New"/>
          <w:lang w:val="en-US" w:eastAsia="de-DE"/>
        </w:rPr>
        <w:t>pTEL-Fen</w:t>
      </w:r>
    </w:p>
    <w:p w:rsidR="00EA16B9" w:rsidRPr="00EA16B9" w:rsidRDefault="00EA16B9" w:rsidP="00EA16B9">
      <w:pPr>
        <w:pStyle w:val="Listenabsatz"/>
        <w:numPr>
          <w:ilvl w:val="0"/>
          <w:numId w:val="1"/>
        </w:numPr>
        <w:spacing w:after="0" w:line="276" w:lineRule="auto"/>
        <w:rPr>
          <w:rFonts w:eastAsia="Times New Roman" w:cs="Courier New"/>
          <w:bCs/>
          <w:lang w:val="en-US" w:eastAsia="de-DE"/>
        </w:rPr>
      </w:pPr>
      <w:r w:rsidRPr="00EA16B9">
        <w:rPr>
          <w:rFonts w:eastAsia="Times New Roman" w:cs="Courier New"/>
          <w:bCs/>
          <w:lang w:val="en-US" w:eastAsia="de-DE"/>
        </w:rPr>
        <w:t>pUC-BcCas-SV40x4_nat_niaD</w:t>
      </w:r>
    </w:p>
    <w:p w:rsidR="00FE3591" w:rsidRPr="00EA16B9" w:rsidRDefault="00FE3591" w:rsidP="00EA16B9">
      <w:pPr>
        <w:pStyle w:val="Listenabsatz"/>
        <w:numPr>
          <w:ilvl w:val="0"/>
          <w:numId w:val="1"/>
        </w:numPr>
        <w:spacing w:after="0" w:line="276" w:lineRule="auto"/>
        <w:rPr>
          <w:rFonts w:eastAsia="Times New Roman" w:cs="Courier New"/>
          <w:lang w:val="en-US" w:eastAsia="de-DE"/>
        </w:rPr>
      </w:pPr>
      <w:r w:rsidRPr="00EA16B9">
        <w:rPr>
          <w:rFonts w:eastAsia="Times New Roman" w:cs="Courier New"/>
          <w:lang w:val="en-US" w:eastAsia="de-DE"/>
        </w:rPr>
        <w:t>pTEL-BcCas9GFP-NLS-SV40x4</w:t>
      </w:r>
    </w:p>
    <w:p w:rsidR="00FE3591" w:rsidRPr="00EA16B9" w:rsidRDefault="00FE3591" w:rsidP="00EA16B9">
      <w:pPr>
        <w:pStyle w:val="Listenabsatz"/>
        <w:numPr>
          <w:ilvl w:val="0"/>
          <w:numId w:val="1"/>
        </w:numPr>
        <w:spacing w:after="0" w:line="276" w:lineRule="auto"/>
        <w:rPr>
          <w:rFonts w:eastAsia="Times New Roman" w:cs="Courier New"/>
          <w:lang w:val="en-US" w:eastAsia="de-DE"/>
        </w:rPr>
      </w:pPr>
      <w:r w:rsidRPr="00EA16B9">
        <w:rPr>
          <w:rFonts w:eastAsia="Times New Roman" w:cs="Courier New"/>
          <w:lang w:val="en-US" w:eastAsia="de-DE"/>
        </w:rPr>
        <w:t>pTEL-BcCas9GFP-NLS-Stux2</w:t>
      </w:r>
    </w:p>
    <w:p w:rsidR="00FE3591" w:rsidRPr="00EA16B9" w:rsidRDefault="00FE3591" w:rsidP="00EA16B9">
      <w:pPr>
        <w:pStyle w:val="Listenabsatz"/>
        <w:numPr>
          <w:ilvl w:val="0"/>
          <w:numId w:val="1"/>
        </w:numPr>
        <w:spacing w:after="0" w:line="276" w:lineRule="auto"/>
        <w:rPr>
          <w:rFonts w:eastAsia="Times New Roman" w:cs="Courier New"/>
          <w:lang w:val="en-US" w:eastAsia="de-DE"/>
        </w:rPr>
      </w:pPr>
      <w:r w:rsidRPr="00EA16B9">
        <w:rPr>
          <w:rFonts w:eastAsia="Times New Roman" w:cs="Courier New"/>
          <w:lang w:val="en-US" w:eastAsia="de-DE"/>
        </w:rPr>
        <w:t>pET24a_Cas9_SV40x4-NLS</w:t>
      </w:r>
      <w:r w:rsidR="003268AB">
        <w:rPr>
          <w:rFonts w:eastAsia="Times New Roman" w:cs="Courier New"/>
          <w:lang w:val="en-US" w:eastAsia="de-DE"/>
        </w:rPr>
        <w:t>-</w:t>
      </w:r>
      <w:r w:rsidRPr="00EA16B9">
        <w:rPr>
          <w:rFonts w:eastAsia="Times New Roman" w:cs="Courier New"/>
          <w:lang w:val="en-US" w:eastAsia="de-DE"/>
        </w:rPr>
        <w:t xml:space="preserve">His </w:t>
      </w:r>
    </w:p>
    <w:p w:rsidR="00FE3591" w:rsidRDefault="00FE3591" w:rsidP="00EA16B9">
      <w:pPr>
        <w:pStyle w:val="Listenabsatz"/>
        <w:numPr>
          <w:ilvl w:val="0"/>
          <w:numId w:val="1"/>
        </w:numPr>
        <w:spacing w:after="0" w:line="276" w:lineRule="auto"/>
        <w:rPr>
          <w:rFonts w:eastAsia="Times New Roman" w:cs="Courier New"/>
          <w:lang w:val="en-US" w:eastAsia="de-DE"/>
        </w:rPr>
      </w:pPr>
      <w:r w:rsidRPr="00EA16B9">
        <w:rPr>
          <w:rFonts w:eastAsia="Times New Roman" w:cs="Courier New"/>
          <w:lang w:val="en-US" w:eastAsia="de-DE"/>
        </w:rPr>
        <w:t>pET24a_Cas9</w:t>
      </w:r>
      <w:r w:rsidR="003268AB">
        <w:rPr>
          <w:rFonts w:eastAsia="Times New Roman" w:cs="Courier New"/>
          <w:lang w:val="en-US" w:eastAsia="de-DE"/>
        </w:rPr>
        <w:t>_</w:t>
      </w:r>
      <w:r w:rsidRPr="00EA16B9">
        <w:rPr>
          <w:rFonts w:eastAsia="Times New Roman" w:cs="Courier New"/>
          <w:lang w:val="en-US" w:eastAsia="de-DE"/>
        </w:rPr>
        <w:t>BcStux2-NLS-His</w:t>
      </w:r>
    </w:p>
    <w:p w:rsidR="0020035B" w:rsidRDefault="0020035B">
      <w:pPr>
        <w:rPr>
          <w:rFonts w:eastAsia="Times New Roman" w:cs="Courier New"/>
          <w:lang w:val="en-US" w:eastAsia="de-DE"/>
        </w:rPr>
      </w:pPr>
      <w:r>
        <w:rPr>
          <w:rFonts w:eastAsia="Times New Roman" w:cs="Courier New"/>
          <w:lang w:val="en-US" w:eastAsia="de-DE"/>
        </w:rPr>
        <w:br w:type="page"/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b/>
          <w:lang w:val="en-US" w:eastAsia="de-DE"/>
        </w:rPr>
      </w:pPr>
      <w:r w:rsidRPr="00EA16B9">
        <w:rPr>
          <w:rFonts w:ascii="Courier New" w:eastAsia="Times New Roman" w:hAnsi="Courier New" w:cs="Courier New"/>
          <w:b/>
          <w:lang w:val="en-US" w:eastAsia="de-DE"/>
        </w:rPr>
        <w:lastRenderedPageBreak/>
        <w:t>1. pFB2N</w:t>
      </w:r>
    </w:p>
    <w:p w:rsid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LOCUS       Exported               10341 bp ds-DNA     circular SYN 09-DEC-2019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DEFINITION  synthetic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circular DNA.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ACCESSION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.</w:t>
      </w:r>
      <w:proofErr w:type="gramEnd"/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VERSION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.</w:t>
      </w:r>
      <w:proofErr w:type="gramEnd"/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KEYWORDS    pFB2N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SOURCE      synthetic DNA constru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ORGANISM  synthetic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DNA constru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REFERENCE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  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bases 1 to 10341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AUTHORS   Sabine Fillinger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TITLE     -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JOURNAL   -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MENT     Assemble of: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Fragment  :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pFAC1 : NheI at 5409 to BglII at 15628.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Assembled on 06/02/06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FEATURES             Location/Qualifier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source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034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organism="synthetic DNA construct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mol_type="other DNA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source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329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430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organism="synthetic DNA construct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mol_type="other DNA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misc_feature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93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689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HTEL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Human telomeric region, compare Barreau et al 1998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gap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328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43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estimated_length="104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035..1850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KanR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keep under constant selection for stabilisation of 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telomere regions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misc_feature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2020..2512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HTEL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Human telomeric region, compare Barreau et al 1998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misc_feature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3041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324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co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terminator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4653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4903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Ttrp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terminator from A. nidulans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4904..5929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gene="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aph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4)-Ia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aminoglycoside phosphotransferase from E. coli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HygR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confers resistance to hygromycin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translation="MKKPELTATSVEKFLIEKFDSVSDLMQLSEGEESRAFSFDVGGR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YVLRVNSCADGFYKDRYVYRHFASAALPIPEVLDIGEFSESLTYCISRRAQGVTLQDLP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ETELPAVLQPVAEAMDAIAAADLSQTSGFGPFGPQGIGQYTTWRDFICAIADPHVYHWQ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TVMDDTVSASVAQALDELMLWAEDCPEVRHLVHADFGSNNVLTDNGRITAVIDWSEAMF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GDSQYEVANIFFWRPWLACMEQQTRYFERRHPELAGSPRLRAYMLRIGLDQLYQSLVD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NFDDAAWAQGRCDAIVRSGAGTVGRTQIARRSAAVWTDGCVEVLADSGNRRPSTRPRAK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E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promoter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5930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6699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Pcpc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promoter from N. crassa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7873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8064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gene="rop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Rop protein, which maintains plasmids at low copy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number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rop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translation="MTKQEKTALNMARFIRSQTLTLLEKLNELDADEQADICESLHDH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DELYRSCLARFGDDGENL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misc_feature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8166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8306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bom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basis of mobility region from pBR322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rep_origin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8492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9080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ori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lastRenderedPageBreak/>
        <w:t xml:space="preserve">                     /note="high-copy-number ColE1/pMB1/pBR322/pUC origin of 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replication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9251..10111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gene="bla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beta-lactamase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AmpR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confers resistance to ampicillin, carbenicillin, and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related antibiotics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ORIGIN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1 gatctaggcc tgcaggatgc tagcttcaga cgtgtctagg gataacaggg taattcga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61 ccccgcgccg cctttgcgag ggtggagttg ccttagggtt agggttaggg ttagggtt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121 ggttagggtt agggttaggg ttagggttag ggttagggtt tagggttagg gttagggt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181 gggttagggt tagggttagg gtcagggtca ggggtagggt caggggtagg gtcagggg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241 ggggtagggg tagggtcagg gttagggtta gggttagggt tagggttagg gttagggt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301 gggtcagggt tagggttagg gttagggnnn nnnnnnnnnn nnnnnnnnnn nnnnnnnnnn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361 nnnnnnnnnn nnnnnnnnnn nnnnnnnnnn nnnnnnnnnn nnnnnnnnnn nnnnnnnnnn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421 nnnnnnnnnn naggggtagg ggtaggggta gggttagggt tagggttagg gttagggt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481 gggttagggt tagggtcagg gtcagggtca ggggtagggg taggggtagg ggtagggg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541 gggttagggg tagggttagg ggtaggggta ggggtagggt tagggttagg gtttaggg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601 agggttaggg ttagggttag ggttaggggt tagggttagg gttagggtta gaaggtta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661 gttagggtta gggttaaggg ttaagggtta ggtgtggggt gtggcgaatt cctcgacc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721 caagcggccg cttgcagggg ggggggggcg ctgaggtctg cctcgtgaag aaggtgtt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781 tgactcatac caggcctgaa tcgccccatc atccagccag aaagtgaggg agccacgg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841 gatgagagct ttgttgtagg tggaccagtt ggtgattttg aacttttgct ttgccacg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901 acggtctgcg ttgtcgggaa gatgcgtgat ctgatccttc aactcagcaa aagttcga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961 tattcaacaa agccgccgtc ccgtcaagtc agcgtaatgc tctgccagtg ttacaacc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021 ttaaccaatt ctgattagaa aaactcatcg agcatcaaat gaaactgcaa tttattca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081 tcaggattat caataccata tttttgaaaa agccgtttct gtaatgaagg agaaaact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141 ccgaggcagt tccataggat ggcaagatcc tggtatcggt ctgcgattcc gactcgtc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201 acatcaatac aacctattaa tttcccctcg tcaaaaataa ggttatcaag tgagaaat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261 ccatgagtga cgactgaatc cggtgagaat ggcaaaagct tatgcatttc tttccaga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321 tgttcaacag gccagccatt acgctcgtca tcaaaatcac tcgcatcaac caaaccgt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381 ttcattcgtg attgcgcctg agcgagacga aatacgcgat cgctgttaaa aggacaat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441 caaacaggaa tcgaatgcaa ccggcgcagg aacactgcca gcgcatcaac aatatttt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501 cctgaatcag gatattcttc taatacctgg aatgctgttt tcccggggat cgcagtgg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561 agtaaccatg catcatcagg agtacggata aaatgcttga tggtcggaag aggcataa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621 tccgtcagcc agtttagtct gaccatctca tctgtaacat cattggcaac gctacct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681 ccatgtttca gaaacaactc tggcgcatcg ggcttcccat acaatcgata gattgtcg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741 cctgattgcc cgacattatc gcgagcccat ttatacccat ataaatcagc atccatg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801 gaatttaatc gcggcctcga gcaagacgtt tcccgttgaa tatggctcat aacacccc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861 gtattactgt ttatgtaagc agacagtttt attgttcatg atgatatatt tttatctt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921 gcaatgtaac atcagagatt ttgagacaca acgtggcttt cccccccccc cctgcaag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981 gccgcttgca ggtcgaggaa ttcgccacac cccacaccta acccttaacc cttaaccc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041 accctaaccc taaccctaac cctaacccta accctaaccc ctaaccctaa ccctaacc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101 aaccctaacc ctaaacccta accctaaccc tacccctacc cctaccccta accctacc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161 taaccctacc cctaccccta cccctacccc tacccctgac cctgaccctg accctaac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221 taaccctaac cctaacccta accctaaccc taaccctacc cctaccccta cccctnnc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281 taaccctaac cctaaccctg accctaaccc taaccctaac cctaacccta accctaac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341 taaccctgac cctaccccta cccctacccc tgaccctacc cctgacccta cccctgac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401 tgaccctaac cctaacccta accctaaccc taaccctaac cctaaaccct aaccctaa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461 ctaaccctaa ccctaaccct aaccctaacc ctaaccctaa ccctaaccct aaggcaac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521 caccctcgca aaggcggcgc gggggttcga attaccctgt tatccctaga tacgtctg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581 ttttgttgac ttccattgtt cattccacgg acaaaaacag agaaaggaaa cgacagag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641 caaaaagctc gctttcagca cctgtcgttt cctttctttt cagagggtat tttaaata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701 aacattaagt tatgacgaag aagaacggaa acgccttaaa ccggaaaatt ttcataaa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761 gcgaaaaccc gcgaggtcgc cgccccgtaa caaggcggat cgccggaaag gacccgca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821 tgataataat tatcaattgc atactatcga cggcactgct gccagataac accaccgg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881 aaacattcca tcatgatggc cgtgcggaca taggaagcca gttcatccat cgctttc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941 tctgctgcca tttgctttgt gacatccagc gccgcacatt cagcagcgtt tttcagcg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001 ttttcgatca acgtttcaat gttggtatca acaccaggtt taactttgaa cttatcgg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061 ctgacggtta ccttgttctg cgctggctca tcacgcagga taccaaggct gatgttgt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121 atattggtca ccggctgagg gttttcgatt gccgctgcgt ggatagcacc atttgcga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181 aggcgtcctt gatgaatgac actccattgc gaataagttc gaaggagacg gtgtcacg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241 tgcgctggtc cagctcggtc gattgccttt tgtgcagcag aggtatcaat ctcaacgc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301 aggctcatcg aagcgcaata ttgctgctca ccaaaacgcg tattgaccag gtgttcaa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361 gcaaatttct gcccttctga tgtcagaaag gcaaagtgat tttctttctg gtattcag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421 gctgtgtgtc ggtttcagca aaaccaagct cgcgcaattc ggctgtgcag atttagaa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481 cagatcacca gacagcaacg gccaacggaa aacagcgcat acagaacatc cgtcgccg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541 ccgacaacgt gataattttt atgacccatg atttatttcc ttttagacgt gagcctgt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lastRenderedPageBreak/>
        <w:t xml:space="preserve">     3601 cacagcaaag ccgccgaaag ttcctcgacc gatgcctcga ccgatgccct tgagagcc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661 caacccagtc agctccttcc ggtgggcgcg gggcatgact atcgtcgccg cacttatg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721 tgtcttcttt atcatgcaac tcgtaggaca ggtgccggca gcgctctggg tcattttc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781 cgaggaccgc tttcgctgga gcgcgacgat gatcggcctg tcgcttgcgg tattcgga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841 cttgcacgcc ctcgctcaag ccttcgtcac tggtcccgcc accaaacgtt tcggcgag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901 gcaggccatt atcgccggca tggcggccga cgcgctgggc tacgtcttgc tggcgttc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961 gcttgcatgc aaggagatgg cgcccaacag tcccccggcc acggggcctg ccaccata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021 cacgccgaaa caagcgctca tgagcccgaa gtggcgagcc cgatcttccc catcggtg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081 gtcggcgata taggcgccag caaccgcacc tgtggcgccg gtgatgccgg ccacgatg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141 tccggcgtag aggatcctct agctagaaag aaggattacc tctaaacaag tgtacctg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201 cattctgggt aaacgactca taggagagtt gtaaaaaagt ttcggccggc gtattggg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261 ttacggagca ttcactaggc aaccatggtt actattgtat acccatctta gtaggaat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321 ttttcgaggt ttatacctac gatgaatgtg tgtcctgtag gcttgagagt tcaaggaa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381 aacagtgcaa ttatctttgc gaacccaggg gctggtgacg gaattttcat agtcaagc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441 tcagagttaa gaagaggagc atgtcaaagt acaattagag acaaatatat agtcgcgt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501 agccaagagc ggattcctca gtctcgtagg tctcttgacg accgttgatc tgcttgat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561 cgtctcccga aaatgaaaat agactctgct aagctattct tctgcttcgc cggagcct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621 agggcgtact agggttgcga ggtccaatgc attaatgcat tgcagatgag ctgtatct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681 aagaggtaaa cccgaaacgc gttttattct tgttgacatg gagctattaa atcactag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741 ggcactcttt gctgcttgga caaatgaacg tatcttatcg agatcctgaa caccattt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801 ctcaactccg gagctgacat cgacaccaac gatcttatat ccagattcgt caagctgt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861 gatgatttca gtaacgttaa gtggatcccg gtcggcatct actctattcc tttgccct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921 gacgagtgct ggggcgtcgg tttccactat cggcgagtac ttctacacag ccatcggt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981 agacggccgc gcttctgcgg gcgatttgtg tacgcccgac agtcccggct ccggatcg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041 cgattgcgtc gcatcgaccc tgcgcccaag ctgcatcatc gaaattgccg tcaaccaa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101 tctgatagag ttggtcaaga ccaatgcgga gcatatacgc ccggaggcgc ggcgatcc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161 caagctccgg atgcctccgc tcgaagtagc gcgtctgctg ctccatacaa gccaacca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221 gcctccagaa gaagatgttg gcgacctcgt attgggaatc cccgaacatc gcctcgct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281 agtcaatgac cgctgttatg cggccattgt ccgtcaggac attgttggag ccgaaatc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341 cgtgcacgag gtgccggact tcggggcagt cctcggccca aagcatcagc tcatcgag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401 cctgcgcgac ggacgcactg acggtgtcgt ccatcacagt ttgccagtga tacacatg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461 gatcagcaat cgcgcatatg aaatcacgcc atgtagtgta ttgaccgatt ccttgcgg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521 cgaatgggcc gaacccgctc gtctggctaa gatcggccgc agcgatcgca tccatggc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581 ccgcgaccgg ctgcagaaca gcgggcagtt cggtttcagg caggtcttgc aacgtgac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641 cctgtgcacg gcgggagatg caataggtca ggctctcgct gaattcccca atgtcaag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701 cttccggaat cgggagcgcg gccgatgcaa agtgccgata aacataacga tctttgta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761 aaccatcggc gcagctattt acccgcagga catatccacg ccctcctaca tcgaagct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821 aagcacgaga ttcttcgccc tccgagagct gcatcaggtc ggagacgctg tcgaactt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881 cgatcagaaa cttctcgaca gacgtcgcgg tgagttcagg ctttttcata tgggtacc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941 agaacatctt gttgccctgc tttccgtgcg aaatactacc ggtacttttg ggaaacaa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001 gaacaggagg gcgctgctgt gcgcggttct gagtgttcag gattgaagct gaagaagg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061 ctgaggaagc gtagaactgt tgcggacgcg agttctgaga agagctgtac cgattggt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121 aagccgaaga agtgagttgg tgccctgttg cctggataat gtttgcaact cgctggtt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181 gcagagacgg agacaaatgc tggctacgat gttgctgatt caggttgata cctcggtc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241 gatactgttt tggtttgata gggtggattt ggttgcagag aagaagaaag gaaggtca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301 gagggaaaac tgggcggagg gaaggatttt gtatcaggca gcaaactgcc actgcagt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361 ccctggcagt gccgggcgag gcacccacgc acggccgcgc aaccggttgg tccttgcc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421 ccacgaaacc cttctgaaag gtcagatgga agtgtgcgac agtgcgcgtc cccaagcc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481 tgcaggcgcc atggatccac tccccacccg caagatttca ctgtgcgttc ttattgg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541 ccgcaaggcc agccaaaggg ggaagtatga gtcacagcac cgatacaaga aaattgca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601 actaacatat ggatgcgcgc gctattctgt agagctctgg gcaaagcacc aatcctgc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661 gtcggtacac acactagcac tgccccacct gaggcagtca gccccgctga ccgaattg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721 aagagccaat ggagacggaa agccaacgct gatggagcac catctgaatg gacctcgc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781 gcttgcctgg aagggacaag ggacaccgga gacagggcct ccaaccaagg gcgcggga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841 gacgatcccc aaagtcgcaa cggcccagaa agaacgcatc catcacattc ggatggga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901 gcttgaagcc agcttgcagc aacttcaaag ctcgacgcga ggctggatgg ccttcccc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961 tatgattctt ctcgcttccg gcggcatcgg gatgcccgcg ttgcaggcca tgctgtcc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021 gcaggtagat gacgaccatc agggacagct tcaaggatcg ctcgcggctc ttaccagc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081 aacttcgatc attggaccgc tgatcgtcac ggcgatttat gccgcctcgg cgagcaca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141 gaacgggttg gcatggattg taggcgccgc cctatacctt gtctgcctcc ccgcgttg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201 tcgcggtgca tggagccggg ccacctcgac ctgaatggaa gccggcggca cctcgcta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261 ggattcacca ctccaagaat tggagccaat caattcttgc ggagaactgt gaatgcgc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321 accaaccctt ggcagaacat atccatcgcg tccgccatct ccagcagccg cacgcggc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381 atctcgggca gcgttgggtc ctggccacgg gtgcgcatga tcgtgctcct gtcgttga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441 acccggctag gctggcgggg ttgccttact ggttagcaga atgaatcacc gatacgcg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501 cgaacgtgaa gcgactgctg ctgcaaaacg tctgcgacct gagcaacaac atgaatgg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561 ttcggtttcc gtgtttcgta aagtctggaa acgcggaagt cagcgccctg caccatta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621 ttccggatct gcatcgcagg atgctgctgg ctaccctgtg gaacacctac atctgtat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681 acgaagcgct ggcattgacc ctgagtgatt tttctctggt cccgccgcat ccataccg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741 agttgtttac cctcacaacg ttccagtaac cgggcatgtt catcatcagt aacccgta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lastRenderedPageBreak/>
        <w:t xml:space="preserve">     7801 gtgagcatcc tctctcgttt catcggtatc attaccccca tgaacagaaa tccccctt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861 acggaggcat cagtgaccaa acaggaaaaa accgccctta acatggcccg ctttatca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921 agccagacat taacgcttct ggagaaactc aacgagctgg acgcggatga acaggcag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981 atctgtgaat cgcttcacga ccacgctgat gagctttacc gcagctgcct cgcgcgtt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041 ggtgatgacg gtgaaaacct ctgacacatg cagctcccgg agacggtcac agcttgtc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101 taagcggatg ccgggagcag acaagcccgt cagggcgcgt cagcgggtgt tggcgggt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161 cggggcgcag ccatgaccca gtcacgtagc gatagcggag tgtatactgg cttaacta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221 cggcatcaga gcagattgta ctgagagtgc accatatgcg gtgtgaaata ccgcacag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281 gcgtaaggag aaaataccgc atcaggcgct cttccgcttc ctcgctcact gactcgct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341 gctcggtcgt tcggctgcgg cgagcggtat cagctcactc aaaggcggta atacggtt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401 ccacagaatc aggggataac gcaggaaaga acatgtgagc aaaaggccag caaaaggc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461 ggaaccgtaa aaaggccgcg ttgctggcgt ttttccatag gctccgcccc cctgacga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521 atcacaaaaa tcgacgctca agtcagaggt ggcgaaaccc gacaggacta taaagata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581 aggcgtttcc ccctggaagc tccctcgtgc gctctcctgt tccgaccctg ccgcttac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641 gatacctgtc cgcctttctc ccttcgggaa gcgtggcgct ttctcatagc tcacgctg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701 ggtatctcag ttcggtgtag gtcgttcgct ccaagctggg ctgtgtgcac gaaccccc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761 ttcagcccga ccgctgcgcc ttatccggta actatcgtct tgagtccaac ccggtaag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821 acgacttatc gccactggca gcagccactg gtaacaggat tagcagagcg aggtatgt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881 gcggtgctac agagttcttg aagtggtggc ctaactacgg ctacactaga aggacagt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941 ttggtatctg cgctctgctg aagccagtta ccttcggaaa aagagttggt agctcttg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001 ccggcaaaca aaccaccgct ggtagcggtg gtttttttgt ttgcaagcag cagattac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061 gcagaaaaaa aggatctcaa gaagatcctt tgatcttttc tacggggtct gacgctca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121 ggaacgaaaa ctcacgttaa gggattttgg tcatgagatt atcaaaaagg atcttcac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181 agatcctttt aaattaaaaa tgaagtttta aatcaatcta aagtatatat gagtaaac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241 ggtctgacag ttaccaatgc ttaatcagtg aggcacctat ctcagcgatc tgtctatt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301 gttcatccat agttgcctga ctccccgtcg tgtagataac tacgatacgg gagggctt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361 catctggccc cagtgctgca atgataccgc gagacccacg ctcaccggct ccagattt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421 cagcaataaa ccagccagcc ggaagggccg agcgcagaag tggtcctgca actttatc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481 cctccatcca gtctattaat tgttgccggg aagctagagt aagtagttcg ccagttaa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541 gtttgcgcaa cgttgttgcc attgctgcag gcatcgtggt gtcacgctcg tcgtttgg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601 tggcttcatt cagctccggt tcccaacgat caaggcgagt tacatgatcc cccatgtt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661 gcaaaaaagc ggttagctcc ttcggtcctc cgatcgttgt cagaagtaag ttggccgc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721 tgttatcact catggttatg gcagcactgc ataattctct tactgtcatg ccatccgt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781 gatgcttttc tgtgactggt gagtactcaa ccaagtcatt ctgagaatag tgtatgcg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841 gaccgagttg ctcttgcccg gcgtcaacac gggataatac cgcgccacat agcagaac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901 taaaagtgct catcattgga aaacgttctt cggggcgaaa actctcaagg atcttacc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961 tgttgagatc cagttcgatg taacccactc gtgcacccaa ctgatcttca gcatcttt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021 ctttcaccag cgtttctggg tgagcaaaaa caggaaggca aaatgccgca aaaaaggg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081 taagggcgac acggaaatgt tgaatactca tactcttcct ttttcaatat tattgaag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141 tttatcaggg ttattgtctc atgagcggat acatatttga atgtatttag aaaaataa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201 aaataggggt tccgcgcaca tttccccgaa aagtgccacc tgacgtctaa gaaaccat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261 ttatcatgac attaacctat aaaaataggc gtatcacgag gccctttcgt cttcaaga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321 tcgcggcccc gcatgggccc a</w:t>
      </w:r>
    </w:p>
    <w:p w:rsid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//</w:t>
      </w:r>
    </w:p>
    <w:p w:rsid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</w:p>
    <w:p w:rsid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>
        <w:rPr>
          <w:rFonts w:ascii="Courier New" w:eastAsia="Times New Roman" w:hAnsi="Courier New" w:cs="Courier New"/>
          <w:sz w:val="18"/>
          <w:lang w:val="en-US" w:eastAsia="de-DE"/>
        </w:rPr>
        <w:br w:type="page"/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b/>
          <w:lang w:val="en-US" w:eastAsia="de-DE"/>
        </w:rPr>
      </w:pPr>
      <w:r w:rsidRPr="00EA16B9">
        <w:rPr>
          <w:rFonts w:ascii="Courier New" w:eastAsia="Times New Roman" w:hAnsi="Courier New" w:cs="Courier New"/>
          <w:b/>
          <w:lang w:val="en-US" w:eastAsia="de-DE"/>
        </w:rPr>
        <w:lastRenderedPageBreak/>
        <w:t>2. pTEL-Fen</w:t>
      </w:r>
    </w:p>
    <w:p w:rsid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LOCUS       Exported                6923 bp ds-DNA     circular SYN 09-DEC-2019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DEFINITION  synthetic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circular DNA.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ACCESSION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.</w:t>
      </w:r>
      <w:proofErr w:type="gramEnd"/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VERSION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.</w:t>
      </w:r>
      <w:proofErr w:type="gramEnd"/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KEYWORDS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.</w:t>
      </w:r>
      <w:proofErr w:type="gramEnd"/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SOURCE      synthetic DNA constru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ORGANISM  synthetic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DNA constru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REFERENCE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  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bases 1 to 6923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AUTHORS   Thomas Leisen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TITLE     -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JOURNAL   -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FEATURES             Location/Qualifier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source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6923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organism="synthetic DNA construct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mol_type="other DNA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misc_feature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93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689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HTEL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Human telomeric region, compare Barreau et al 1998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gap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328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43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estimated_length="104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035..1850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KanR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keep under constant selection for stabilisation of 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telomere regions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misc_feature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2020..2512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HTEL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Human telomeric region, compare Barreau et al 1998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terminator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2842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3000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TniaD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terminator from B. cinerea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complement(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join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3001..3813,3863..4390,4446..4532)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</w:t>
      </w:r>
      <w:r w:rsidRPr="00EA16B9">
        <w:rPr>
          <w:rFonts w:ascii="Courier New" w:eastAsia="Times New Roman" w:hAnsi="Courier New" w:cs="Courier New"/>
          <w:sz w:val="18"/>
          <w:lang w:eastAsia="de-DE"/>
        </w:rPr>
        <w:t>/label=fferg27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/note="fferg27 (FFUJ_04356)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/translation="MGSQLSPATAPWEGVSGQEQLFVLITGANSGIGLSIGERLIDEFL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ATRSLRSHLILIPTTRSKSKSLQTIQTLRGYANKAAQSSTALRSRAGSSYRWEDTIARI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HVLSLQLDLCDLRGVYSFANALLRGPVSNPEGLQGEYLRNVRIPRLDTVVFNAAYGGW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GVNYPKAVWTILTQGLVQSVTWPNFKMALPTALLNEKRNYNYPKEPLLGEVFTACVFGH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YILAHELLPLLSRRSETETPGRLVWSSSLEAVDSVLDMSDFQCFNGKGPYESAKRVTDI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LSLTATLPAAMPSSSRFFTPDDPSEARDKPIRPRMYLTHPGIVASTLFPVPWFLMWAYE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LALLISRWIGSPWHNTDSYTGAKSPVWIALQEQSALDELGAERIKWGSSSNRHMQVEVK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KTEVEGWGWEGKVEDAAALEADTAVGVFRKTIGRKRGAKDVTKEDIVRFEELGAECWER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MENMRHEWETILRVKKA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promoter        </w:t>
      </w:r>
      <w:proofErr w:type="gramStart"/>
      <w:r w:rsidRPr="00EA16B9">
        <w:rPr>
          <w:rFonts w:ascii="Courier New" w:eastAsia="Times New Roman" w:hAnsi="Courier New" w:cs="Courier New"/>
          <w:sz w:val="18"/>
          <w:lang w:eastAsia="de-DE"/>
        </w:rPr>
        <w:t>4533..</w:t>
      </w:r>
      <w:proofErr w:type="gramEnd"/>
      <w:r w:rsidRPr="00EA16B9">
        <w:rPr>
          <w:rFonts w:ascii="Courier New" w:eastAsia="Times New Roman" w:hAnsi="Courier New" w:cs="Courier New"/>
          <w:sz w:val="18"/>
          <w:lang w:eastAsia="de-DE"/>
        </w:rPr>
        <w:t>4876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</w:t>
      </w:r>
      <w:r w:rsidRPr="00EA16B9">
        <w:rPr>
          <w:rFonts w:ascii="Courier New" w:eastAsia="Times New Roman" w:hAnsi="Courier New" w:cs="Courier New"/>
          <w:sz w:val="18"/>
          <w:lang w:val="en-US" w:eastAsia="de-DE"/>
        </w:rPr>
        <w:t>/label=Ptrp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Ptrp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promoter from A. nidulans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rep_origin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5074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5662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ori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high-copy-number ColE1/pMB1/pBR322/pUC origin of 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replication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5833..6693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gene="bla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beta-lactamase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AmpR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confers resistance to ampicillin, carbenicillin, and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related antibiotics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ORIGIN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1 gatctaggcc tgcaggatgc tagcttcaga cgtgtctagg gataacaggg taattcga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61 ccccgcgccg cctttgcgag ggtggagttg ccttagggtt agggttaggg ttagggtt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121 ggttagggtt agggttaggg ttagggttag ggttagggtt tagggttagg gttagggt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181 gggttagggt tagggttagg gtcagggtca ggggtagggt caggggtagg gtcagggg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241 ggggtagggg tagggtcagg gttagggtta gggttagggt tagggttagg gttagggt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301 gggtcagggt tagggttagg gttagggnnn nnnnnnnnnn nnnnnnnnnn nnnnnnnnnn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361 nnnnnnnnnn nnnnnnnnnn nnnnnnnnnn nnnnnnnnnn nnnnnnnnnn nnnnnnnnnn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421 nnnnnnnnnn naggggtagg ggtaggggta gggttagggt tagggttagg gttagggt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481 gggttagggt tagggtcagg gtcagggtca ggggtagggg taggggtagg ggtagggg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lastRenderedPageBreak/>
        <w:t xml:space="preserve">      541 gggttagggg tagggttagg ggtaggggta ggggtagggt tagggttagg gtttaggg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601 agggttaggg ttagggttag ggttaggggt tagggttagg gttagggtta gaaggtta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661 gttagggtta gggttaaggg ttaagggtta ggtgtggggt gtggcgaatt cctcgacc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721 caagcggccg cttgcagggg ggggggggcg ctgaggtctg cctcgtgaag aaggtgtt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781 tgactcatac caggcctgaa tcgccccatc atccagccag aaagtgaggg agccacgg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841 gatgagagct ttgttgtagg tggaccagtt ggtgattttg aacttttgct ttgccacg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901 acggtctgcg ttgtcgggaa gatgcgtgat ctgatccttc aactcagcaa aagttcga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961 tattcaacaa agccgccgtc ccgtcaagtc agcgtaatgc tctgccagtg ttacaacc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021 ttaaccaatt ctgattagaa aaactcatcg agcatcaaat gaaactgcaa tttattca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081 tcaggattat caataccata tttttgaaaa agccgtttct gtaatgaagg agaaaact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141 ccgaggcagt tccataggat ggcaagatcc tggtatcggt ctgcgattcc gactcgtc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201 acatcaatac aacctattaa tttcccctcg tcaaaaataa ggttatcaag tgagaaat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261 ccatgagtga cgactgaatc cggtgagaat ggcaaaagct tatgcatttc tttccaga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321 tgttcaacag gccagccatt acgctcgtca tcaaaatcac tcgcatcaac caaaccgt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381 ttcattcgtg attgcgcctg agcgagacga aatacgcgat cgctgttaaa aggacaat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441 caaacaggaa tcgaatgcaa ccggcgcagg aacactgcca gcgcatcaac aatatttt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501 cctgaatcag gatattcttc taatacctgg aatgctgttt tcccggggat cgcagtgg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561 agtaaccatg catcatcagg agtacggata aaatgcttga tggtcggaag aggcataa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621 tccgtcagcc agtttagtct gaccatctca tctgtaacat cattggcaac gctacct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681 ccatgtttca gaaacaactc tggcgcatcg ggcttcccat acaatcgata gattgtcg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741 cctgattgcc cgacattatc gcgagcccat ttatacccat ataaatcagc atccatg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801 gaatttaatc gcggcctcga gcaagacgtt tcccgttgaa tatggctcat aacacccc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861 gtattactgt ttatgtaagc agacagtttt attgttcatg atgatatatt tttatctt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921 gcaatgtaac atcagagatt ttgagacaca acgtggcttt cccccccccc cctgcaag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981 gccgcttgca ggtcgaggaa ttcgccacac cccacaccta acccttaacc cttaaccc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041 accctaaccc taaccctaac cctaacccta accctaaccc ctaaccctaa ccctaacc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101 aaccctaacc ctaaacccta accctaaccc tacccctacc cctaccccta accctacc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161 taaccctacc cctaccccta cccctacccc tacccctgac cctgaccctg accctaac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221 taaccctaac cctaacccta accctaaccc taaccctacc cctaccccta cccctnnc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281 taaccctaac cctaaccctg accctaaccc taaccctaac cctaacccta accctaac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341 taaccctgac cctaccccta cccctacccc tgaccctacc cctgacccta cccctgac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401 tgaccctaac cctaacccta accctaaccc taaccctaac cctaaaccct aaccctaa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461 ctaaccctaa ccctaaccct aaccctaacc ctaaccctaa ccctaaccct aaggcaac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521 caccctcgca aaggcggcgc gggggttcga attaccctgt tatccctaga tacgtctg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581 ttttgttgac ttccattgtt cattccacgg acaaaaacag agaaaggaaa cgacagag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641 caaaaagctc gctttcagca cctgtcgttt cctttctttt cagagggtat tttaaata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701 aacattaagt tatgacgaag aagaacggaa acgccttaaa ccggaaaatt ttcataaa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761 gcgaaaaccc gcgaggtcgc cgccccgtaa caaggcggat cgccggaaag gacccgca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821 tgataataat tatcaattcc taggctcact gatacatctg gcacctactt tataataa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881 ctttactgaa atactttata gatactatat tcaaacatcc tctctcccat tattttag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941 gcagttcaat ggcaaaaact acaaccatat ctaaaccacc tctcagttac ttaaaacc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001 ctatgccttt ttaaccctaa gaatggtttc ccactcgtgt cgcatgttct ccatcctt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061 ccagcattcg gcgcccagtt cctcgaatct cacgatatct tccttggtca cgtcttta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121 gcctctcttt cgcccgatgg tcttcctgaa aacaccaaca gcggtgtccg cttcaagc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181 cgccgcatcc tcgactttgc cctcccaacc ccagccttca acttctgtct tcttaact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241 gacctgcatg tgacggttcg agctgctgcc ccacttgatg cgctctgcac ctagttca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301 aagcgcagat tgctcttgga gcgcaatcca aacaggggat ttggcaccgg tatagctg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361 tgtgttgtgc cagggcgaac caatccagcg actgatcaga agagcaagtt catatgcc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421 catcagaaac cagggaactg ggaatagggt actggcaaca atacccggat gggtgaga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481 catgcgcggt cgaatgggtt tatcgcgggc ctcgctgggg tcgtcggggg tgaagaag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541 gctggaagat ggcatggctg cggggagagt tgcagtgagg gagagaatgt cggtgact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601 tttagcggat tcgtacgggc ctttaccatt gaagcactgg aagtcggaca tatcaaga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661 actgtcgacg gcctcaagac tgctggacca gacaagacgg ccgggtgttt cggtttcg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721 tcgccgacta agtagtggaa gaagttcatg ggccaatata taatgaccaa aaacacag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781 tgtaaacacc tcgccgagta aaggttcctt gggctgcatt cagtcaatgg gtgaaatc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841 tgagttactg cgactgactc acatagttgt agttgcgctt ttcgttcaag agagcagt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901 ggagggccat cttgaagttt ggccaagtaa cagactgcac caacccctgg gtcaagat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961 tccatacagc tttgggataa ttgacccctg accatccacc atacgcagca ttgaatac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021 cagtatccag cctgggaatg cgtacatttc gtagatattc gccctgcagc ccctcagg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081 tgctcaccgg acctcgtaac aaagcatttg cgaaagaata caccccgcgc aagtcaca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141 ggtcaagctg caagctcaga acatggattc gcgcaatggt atcttcccaa cgatatga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201 tcccagcccg cgaacgtagt gctgtagaag attgcgcagc cttgttggcg tagccacg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261 gggtttggat cgtttgtaag gacttggact tggatcgtgt ggtagggatg aggatgag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321 gggagcgcaa agagcgtgta gcaaggaatt cgtcgataag tcgttctcca atactgag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381 cgataccact tgagttgcat tagctgtcgc tccctatata tagcctggag cttttgaa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441 aacctattgg cacctgtgat cagaacaaaa agttgttcct gacccgagac tccctccc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501 ggggctgtcg ccggcgacaa ttgggagccc atttggatgc ttgggtagaa taggtaag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561 agattgaatc tgaaataaag ggaggaaggg cgaacttaag aaggtatgac cgggtcgt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621 acttaccttg cttgacaaac gcaccaagtt atcgtgcacc aagcagcaga tgataata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681 gtcctcgttc ctgtctgcta ataagagtca cacttcgagc gccgccgcta ctgctaca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lastRenderedPageBreak/>
        <w:t xml:space="preserve">     4741 tggggctgat ctgaccagtt gcctaaatga accatcttgt caaacgacac aaattttg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801 ctcaccgcct ggacgactaa accaaaatag gcattcattg ttgacctcca ctagctcc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861 ccaagcccaa aaaatggcgc gccatatggt accggatgaa ttgcaatggg cgtggaag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921 agcgaatgtg acgacttctg aagataaagc tggtgcagcc ccaccacaat ggcccttg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981 cttgagcatc aatccggagc tggatcctac atgcatgtga gcaaaaggcc agcaaaag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041 caggaaccgt aaaaaggccg cgttgctggc gtttttccat aggctccgcc cccctgac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101 gcatcacaaa aatcgacgct caagtcagag gtggcgaaac ccgacaggac tataaaga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161 ccaggcgttt ccccctggaa gctccctcgt gcgctctcct gttccgaccc tgccgctt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221 cggatacctg tccgcctttc tcccttcggg aagcgtggcg ctttctcata gctcacgc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281 taggtatctc agttcggtgt aggtcgttcg ctccaagctg ggctgtgtgc acgaaccc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341 cgttcagccc gaccgctgcg ccttatccgg taactatcgt cttgagtcca acccggta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401 acacgactta tcgccactgg cagcagccac tggtaacagg attagcagag cgaggtat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461 aggcggtgct acagagttct tgaagtggtg gcctaactac ggctacacta gaaggaca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521 atttggtatc tgcgctctgc tgaagccagt taccttcgga aaaagagttg gtagctc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581 atccggcaaa caaaccaccg ctggtagcgg tggttttttt gtttgcaagc agcagatt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641 gcgcagaaaa aaaggatctc aagaagatcc tttgatcttt tctacggggt ctgacgct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701 gtggaacgaa aactcacgtt aagggatttt ggtcatgaga ttatcaaaaa ggatcttc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761 ctagatcctt ttaaattaaa aatgaagttt taaatcaatc taaagtatat atgagtaa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821 ttggtctgac agttaccaat gcttaatcag tgaggcacct atctcagcga tctgtcta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881 tcgttcatcc atagttgcct gactccccgt cgtgtagata actacgatac gggagggc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941 accatctggc cccagtgctg caatgatacc gcgagaccca cgctcaccgg ctccagat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001 atcagcaata aaccagccag ccggaagggc cgagcgcaga agtggtcctg caacttta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061 cgcctccatc cagtctatta attgttgccg ggaagctaga gtaagtagtt cgccagtt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121 tagtttgcgc aacgttgttg ccattgctgc aggcatcgtg gtgtcacgct cgtcgttt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181 tatggcttca ttcagctccg gttcccaacg atcaaggcga gttacatgat cccccatg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241 gtgcaaaaaa gcggttagct ccttcggtcc tccgatcgtt gtcagaagta agttggcc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301 agtgttatca ctcatggtta tggcagcact gcataattct cttactgtca tgccatcc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361 aagatgcttt tctgtgactg gtgagtactc aaccaagtca ttctgagaat agtgtatg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421 gcgaccgagt tgctcttgcc cggcgtcaac acgggataat accgcgccac atagcaga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481 tttaaaagtg ctcatcattg gaaaacgttc ttcggggcga aaactctcaa ggatctta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541 gctgttgaga tccagttcga tgtaacccac tcgtgcaccc aactgatctt cagcatct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601 tactttcacc agcgtttctg ggtgagcaaa aacaggaagg caaaatgccg caaaaaag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661 aataagggcg acacggaaat gttgaatact catactcttc ctttttcaat attattga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721 catttatcag ggttattgtc tcatgagcgg atacatattt gaatgtattt agaaaaat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781 acaaataggg gttccgcgca catttccccg aaaagtgcca cctgacgtct aagaaacc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841 tattatcatg acattaacct ataaaaatag gcgtatcacg aggccctttc gtcttcaa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901 attcgcggcc ccgcatgggc cca</w:t>
      </w:r>
    </w:p>
    <w:p w:rsid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//</w:t>
      </w:r>
    </w:p>
    <w:p w:rsid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>
        <w:rPr>
          <w:rFonts w:ascii="Courier New" w:eastAsia="Times New Roman" w:hAnsi="Courier New" w:cs="Courier New"/>
          <w:sz w:val="18"/>
          <w:lang w:val="en-US" w:eastAsia="de-DE"/>
        </w:rPr>
        <w:br w:type="page"/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b/>
          <w:lang w:val="en-US" w:eastAsia="de-DE"/>
        </w:rPr>
      </w:pPr>
      <w:r w:rsidRPr="00EA16B9">
        <w:rPr>
          <w:rFonts w:ascii="Courier New" w:eastAsia="Times New Roman" w:hAnsi="Courier New" w:cs="Courier New"/>
          <w:b/>
          <w:lang w:val="en-US" w:eastAsia="de-DE"/>
        </w:rPr>
        <w:lastRenderedPageBreak/>
        <w:t>3. pUC-BcCas-SV40x4_nat_niaD</w:t>
      </w:r>
    </w:p>
    <w:p w:rsid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LOCUS       Exported               10786 bp ds-DNA     circular SYN 26-APR-2018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DEFINITION  synthetic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circular DN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ACCESSION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.</w:t>
      </w:r>
      <w:proofErr w:type="gramEnd"/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VERSION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.</w:t>
      </w:r>
      <w:proofErr w:type="gramEnd"/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KEYWORDS    pUC57 BcCas-Sv40*4 NatSchu NiaD-Ki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SOURCE      synthetic DNA constru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ORGANISM  recombinant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plasmid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REFERENCE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  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bases 1 to 10786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AUTHORS   Fabian Bietz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TITLE     -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JOURNAL   -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MENT     Alias: pUC57_BcCasSv40x4_NatSchu_NiaD-KI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FEATURES             Location/Qualifier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source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0786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organism="recombinant plasmid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mol_type="other DNA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misc_feature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402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43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NiaD 5'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BcNiaD 5' Flank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promoter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441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2282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Oli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promoter from A. nidulans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2283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6386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Cas9 (Csn1) endonuclease from the Streptococcus 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pyogenes Type II CRISPR/Cas system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Cas9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generates RNA-guided double strand breaks in DNA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translation="MDKKYSIGLDIGTNSVGWAVITDEYKVPSKKFKVLGNTDRHSIKK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NLIGALLFDSGETAEATRLKRTARRRYTRRKNRICYLQEIFSNEMAKVDDSFFHRLEE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FLVEEDKKHERHPIFGNIVDEVAYHEKYPTIYHLRKKLVDSTDKADLRLIYLALAHMIK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FRGHFLIEGDLNPDNSDVDKLFIQLVQTYNQLFEENPINASGVDAKAILSARLSKSRRL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ENLIAQLPGEKKNGLFGNLIALSLGLTPNFKSNFDLAEDAKLQLSKDTYDDDLDNLLAQ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IGDQYADLFLAAKNLSDAILLSDILRVNTEITKAPLSASMIKRYDEHHQDLTLLKALVR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QQLPEKYKEIFFDQSKNGYAGYIDGGASQEEFYKFIKPILEKMDGTEELLVKLNREDLL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RKQRTFDNGSIPHQIHLGELHAILRRQEDFYPFLKDNREKIEKILTFRIPYYVGPLAR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NSRFAWMTRKSEETITPWNFEEVVDKGASAQSFIERMTNFDKNLPNEKVLPKHSLLYEY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FTVYNELTKVKYVTEGMRKPAFLSGEQKKAIVDLLFKTNRKVTVKQLKEDYFKKIECFD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SVEISGVEDRFNASLGTYHDLLKIIKDKDFLDNEENEDILEDIVLTLTLFEDREMIEER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LKTYAHLFDDKVMKQLKRRRYTGWGRLSRKLINGIRDKQSGKTILDFLKSDGFANRNFM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QLIHDDSLTFKEDIQKAQVSGQGDSLHEHIANLAGSPAIKKGILQTVKVVDELVKVMGR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HKPENIVIEMARENQTTQKGQKNSRERMKRIEEGIKELGSQILKEHPVENTQLQNEKLY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LYYLQNGRDMYVDQELDINRLSDYDVDHIVPQSFLKDDSIDNKVLTRSDKNRGKSDNVP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SEEVVKKMKNYWRQLLNAKLITQRKFDNLTKAERGGLSELDKAGFIKRQLVETRQITKH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VAQILDSRMNTKYDENDKLIREVKVITLKSKLVSDFRKDFQFYKVREINNYHHAHDAYL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NAVVGTALIKKYPKLESEFVYGDYKVYDVRKMIAKSEQEIGKATAKYFFYSNIMNFFK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EITLANGEIRKRPLIETNGETGEIVWDKGRDFATVRKVLSMPQVNIVKKTEVQTGGFSK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ESILPKRNSDKLIARKKDWDPKKYGGFDSPTVAYSVLVVAKVEKGKSKKLKSVKELLGI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TIMERSSFEKNPIDFLEAKGYKEVKKDLIIKLPKYSLFELENGRKRMLASAGELQKGNE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LALPSKYVNFLYLASHYEKLKGSPEDNEQKQLFVEQHKHYLDEIIEQISEFSKRVILAD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ANLDKVLSAYNKHRDKPIREQAENIIHLFTLTNLGAPAAFKYFDTTIDRKRYTSTKEVL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DATLIHQSITGLYETRIDLSQLGGD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6408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6428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nuclear localization signal of SV40 large T 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</w:t>
      </w:r>
      <w:r w:rsidRPr="00EA16B9">
        <w:rPr>
          <w:rFonts w:ascii="Courier New" w:eastAsia="Times New Roman" w:hAnsi="Courier New" w:cs="Courier New"/>
          <w:sz w:val="18"/>
          <w:lang w:eastAsia="de-DE"/>
        </w:rPr>
        <w:t>antigen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/label=SV40 NL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/translation="PKKKRKV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</w:t>
      </w: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6438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6458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nuclear localization signal of SV40 large T 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</w:t>
      </w:r>
      <w:r w:rsidRPr="00EA16B9">
        <w:rPr>
          <w:rFonts w:ascii="Courier New" w:eastAsia="Times New Roman" w:hAnsi="Courier New" w:cs="Courier New"/>
          <w:sz w:val="18"/>
          <w:lang w:eastAsia="de-DE"/>
        </w:rPr>
        <w:t>antigen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/label=SV40 NL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/translation="PKKKRKV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</w:t>
      </w: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6468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6488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nuclear localization signal of SV40 large T 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lastRenderedPageBreak/>
        <w:t xml:space="preserve">                     </w:t>
      </w:r>
      <w:r w:rsidRPr="00EA16B9">
        <w:rPr>
          <w:rFonts w:ascii="Courier New" w:eastAsia="Times New Roman" w:hAnsi="Courier New" w:cs="Courier New"/>
          <w:sz w:val="18"/>
          <w:lang w:eastAsia="de-DE"/>
        </w:rPr>
        <w:t>antigen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/label=SV40 NL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/translation="PKKKRKV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</w:t>
      </w: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6498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6518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nuclear localization signal of SV40 large T 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</w:t>
      </w:r>
      <w:r w:rsidRPr="00EA16B9">
        <w:rPr>
          <w:rFonts w:ascii="Courier New" w:eastAsia="Times New Roman" w:hAnsi="Courier New" w:cs="Courier New"/>
          <w:sz w:val="18"/>
          <w:lang w:eastAsia="de-DE"/>
        </w:rPr>
        <w:t>antigen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/label=SV40 NL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/translation="PKKKRKV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</w:t>
      </w: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6519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6545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HA (human influenza hemagglutinin) epitope tag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H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translation="YPYDVPDYA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6558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6575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6xHis affinity tag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6xHi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translation="HHHHHH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terminator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6591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7090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T glu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terminator from B. cinerea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7244..7813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NatR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translation="MATLDDTAYRYRTSVPGDAEAIEALDGSFTTDTVFRVTATGDGF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LREVPVDPPLTKVFPDDESDDESDDGEDGDPDSRTFVAYGDDGDLAGFVVVSYSGWNRR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LTVEDIEVAPEHRGHGVGRALMGLATEFARERGAGHLWLEVTNVNAPAIHAYRRMGFTL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CGLDTALYDGTASDGEQALYMSMPCP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promoter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7828..8157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Ptrp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promoter from A. nidulan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misc_feature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8181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8532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NiaD 3'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BcNiaD 3' Flank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protein_bind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8589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8605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lac operator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bound_moiety="lac repressor encoded by lacI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The lac repressor binds to the lac operator to 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inhibit transcription in E. coli. This inhibition can be 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relieved by adding lactose or 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isopropyl-beta-D-thiogalactopyranoside (IPTG).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promoter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8613..8643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lac promoter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promoter for the E. coli lac operon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</w:t>
      </w: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protein_bind    </w:t>
      </w:r>
      <w:proofErr w:type="gramStart"/>
      <w:r w:rsidRPr="00EA16B9">
        <w:rPr>
          <w:rFonts w:ascii="Courier New" w:eastAsia="Times New Roman" w:hAnsi="Courier New" w:cs="Courier New"/>
          <w:sz w:val="18"/>
          <w:lang w:eastAsia="de-DE"/>
        </w:rPr>
        <w:t>8658..</w:t>
      </w:r>
      <w:proofErr w:type="gramEnd"/>
      <w:r w:rsidRPr="00EA16B9">
        <w:rPr>
          <w:rFonts w:ascii="Courier New" w:eastAsia="Times New Roman" w:hAnsi="Courier New" w:cs="Courier New"/>
          <w:sz w:val="18"/>
          <w:lang w:eastAsia="de-DE"/>
        </w:rPr>
        <w:t>8679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/label=CAP binding site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</w:t>
      </w:r>
      <w:r w:rsidRPr="00EA16B9">
        <w:rPr>
          <w:rFonts w:ascii="Courier New" w:eastAsia="Times New Roman" w:hAnsi="Courier New" w:cs="Courier New"/>
          <w:sz w:val="18"/>
          <w:lang w:val="en-US" w:eastAsia="de-DE"/>
        </w:rPr>
        <w:t>/bound_moiety="E. coli catabolite activator protein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CAP binding activates transcription in the presence 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of cAMP.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rep_origin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8967..9555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direction=LEF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ori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high-copy-number ColE1/pMB1/pBR322/pUC origin of 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replication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9726..10586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gene="bla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beta-lactamase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AmpR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confers resistance to ampicillin, carbenicillin, and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related antibiotics"  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ORIGIN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1 tcgcgcgttt cggtgatgac ggtgaaaacc tctgacacat gcagctcccg gagacggt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61 cagcttgtct gtaagcggat gccgggagca gacaagcccg tcagggcgcg tcagcggg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121 ttggcgggtg tcggggctgg cttaactatg cggcatcaga gcagattgta ctgagagt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181 accatatgcg gtgtgaaata ccgcacagat gcgtaaggag aaaataccgc atcaggcg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241 attcgccatt caggctgcgc aactgttggg aagggcgatc ggtgcgggcc tcttcgct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301 tacgccagct ggcgaaaggg ggatgtgctg caaggcgatt aagttgggta acgccagg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361 tttcccagtc acgacgttgt aaaacgacgg ccagtgaatt ccgatgtgaa agggcatt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lastRenderedPageBreak/>
        <w:t xml:space="preserve">      421 tctttcaaca atgtagcaag atccagacat cacttcctat tatatcgttg acttcaac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481 tacggtccaa cttgccacga tgtacttgtt cgcacgatgc gcatttctga tgcggggc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541 tgaaccgtcc gaaacttctg ctttacttca atagtggctg tgaagatttt attcggg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601 ttggagactt ttgtggtatt ccaattccat tcgggaacac caccctttcg ttccacca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661 agctggataa acgggggctc gactatctcc actgcgagta tctcgtatac atcgtctg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721 ttgatggccg tggcaaacag gaacaagctc gaataccgag ctttgactcg atgaaagc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781 tggtggtaat tgtttctatg attccttcgc cccatgttgt ctgtcttgat acgatgcc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841 gttgggacat ttgcctacat tgtgaactcc tggaagtaca ataatatgtc tgagatag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901 ctacggtcat aaagttttga cactattcaa aggaaggggt ttcacgacaa tagcacgg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961 aagttgttaa tttcttgctt ctcacacgcc tgcttgtgtt tctgttcttc tcaaaccc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021 aaagttgttg aactcggtct taagatcgcg aacaagacgt cgctcccaaa gcagactg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081 ttattgtttt gatacacagt tcaatatgag ggacttttga tcatggcctg cgacatga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141 gttgcatcca cggagtaagg aagacatgaa tcgtggggat catcatgcga attgaagg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201 agcgtccggt aaagagcccg ggatatctag cttcttatct ttctcaaatc atttcatg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261 acaatctaaa gaaccccgag taccaacaaa ggcattacca accgaatttt ccagtcaa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321 ggcacaataa tgtgaaaacc ttccttatca tcagttcatt gtatagacaa gcatatca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381 tgtgtctcga gatcggaaat acttcgttcc cgtagctatt agtaactgga gcctgagg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441 atgcatctgt ggagccgcat tccgattcgg gccggattgg tcagatttgc gtccgagg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501 ccgtctatca ttctagcttg cggtcctggg cttgtgactg gtcgcgagct gccactaa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561 ggggcagtac cattttatcg gacccatcca gctatgggac ccactcgcaa atttttac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621 cattttcttt ttgctcagta acggccacct tttgtaaagc gtaaccagca aacaaatt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681 aattggcccg tagcaaggta gtcagggctt atcgtgatgg aggagaaggc tatatcag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741 tcaaaaatat gttgccagct ggcggaagcc cggaaggtaa gtggattctt cgccgtgg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801 ggagcaaccg gtggattcca gcgtctccga cttggactga gcaattcagc gtcacgga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861 cacgatagac agctcagacc gctccacggc tggcggcatt attggttaac ccggaaac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921 agtctccttg gccccgtccc gaagggaccc gacttaccag gctgggaaag ccagggat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981 aatacactgt acgggcttcg tacgggaggt tcggcgtagg gttgttccca agttttac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041 accccccaag acagctagcg cacgaaagac gcggagggtt tggtgaaaaa agggcgaa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101 ttaagcggga gacgtattta ggtgctaggg ccggtttcct ccccattttt cttcggtt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161 ctttctctcc tggaagactt tctctctctc tcttcttctc ttcttccatc ctcagtcc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221 cttcctttcc catcatccat ctcctcaccc ccatctcaac tccatcacat cacaatcg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281 ccatggacaa gaaatatagc atcgggctcg acattggtac caactcggtt ggttgggc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341 tgattacgga cgaatacaag gtgccatcca aaaagtttaa ggtccttgga aacaccga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401 gtcactcaat caaaaagaat ctcattggag cccttctctt cgatagtggg gaaaccgc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461 aagctactcg attgaaacga acggctcgca gacgttatac acgacgcaag aatcgcat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521 gctacctcca agagattttc agcaacgaaa tggctaaagt tgatgactca ttctttca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581 gactcgaaga aagtttcttg gtcgaggagg ataagaaaca cgagcgccat ccgatct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641 gtaacattgt ggatgaggtt gcctatcacg aaaagtaccc aactatctat catcttcg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701 agaaacttgt cgatagcacg gacaaagctg atttgcgact tatctacttg gcactcgc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761 acatgattaa gttccgcggc cattttctta tcgagggtga cctcaacccc gataattc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821 acgttgataa actcttcatc cagttggtcc aaacctacaa tcaactcttt gaggaaaa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881 ctattaatgc ttctggcgtg gatgccaaag ctatcctttc ggctcgcttg tctaagtc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941 gaagattgga gaaccttatc gcacaactcc ccggcgaaaa gaagaacggc ctcttcgg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001 atttgattgc gttgtcactt ggtcttactc ctaacttcaa aagtaatttt gacttggc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061 aggatgcgaa actccagttg tctaaagata cgtatgatga cgatctcgac aacttgc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121 cccaaatcgg tgaccagtac gctgatcttt tccttgccgc taagaatctc tcagatgc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181 tccttctcag tgacattttg agagtcaaca ccgagattac taaagccccc ttgtcagc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241 gtatgatcaa aaggtatgat gagcaccatc aagatttgac cttgcttaag gccctcgt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301 gtcagcaatt gcctgagaag tacaaagaaa tcttctttga ccaatccaaa aacggata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361 cagggtatat tgatggcggt gcgagccaag aagagttcta caagtttatc aaaccgat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421 tggagaagat ggacggcact gaggaacttc tcgtcaaact caatcgcgaa gatttgct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481 gtaaacaacg aacgttcgac aacggctcca taccgcacca gattcatctt ggcgaact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541 acgccatcct tcgacgccag gaagatttct acccatttct caaagacaac cgtgagaa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601 tcgaaaagat tcttacattc cgaatcccct actatgtggg acctttggcc cgtggaaa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661 cccgatttgc ttggatgacc cgaaaaagcg aggaaaccat cactccgtgg aacttcga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721 aagtcgtgga caaaggtgca tccgcgcaat cattcattga gagaatgacc aattttga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781 agaaccttcc gaatgaaaag gtccttccaa aacattcgtt gctctacgag tatttcac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841 tgtataacga actcactaaa gtcaagtacg tgacggaggg aatgaggaaa ccagcctt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901 tctcagggga acaaaagaag gctatcgtcg atttgctttt taagaccaat cgtaaagt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961 ctgttaagca gttgaaggag gattatttca agaagattga atgtttcgac tccgtcga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021 tcagcggcgt ggaagatcgc tttaacgctt ccctcggaac ctaccacgac cttctcaa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081 tcattaagga caaagatttc ctcgataacg aggaaaatga ggacatcttg gaagata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141 tcctcacgtt gacacttttt gaggaccgcg aaatgatcga ggaaagactc aaaacata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201 cccatttgtt cgacgataag gtgatgaaac agttgaaacg acgtagatac accggatg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261 gtcgccttag caggaaactc atcaacggca ttcgagataa gcaatctggt aagactat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321 tggatttcct taagtcggat ggcttcgcca accgcaattt tatgcagctt attcacga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381 attccttgac gttcaaagag gacatccaga aagcacaagt ctcaggacaa ggggattc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441 ttcacgagca tatcgccaac cttgctggat caccggcgat caagaaaggg attcttca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501 ccgtcaaagt tgtcgatgag cttgtcaaag tgatgggccg tcataagcca gaaaacat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561 tgattgagat ggcccgagaa aatcagacca ctcaaaaggg tcagaagaac agccgcga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lastRenderedPageBreak/>
        <w:t xml:space="preserve">     4621 gaatgaaacg tatcgaggaa ggcattaagg aacttggttc tcaaatcctc aaagagca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681 ctgttgaaaa cacacaactc caaaatgaga aactctatct ctactatttg caaaatgg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741 gcgacatgta cgtcgatcag gagttggaca ttaacaggtt gtcggactac gatgttga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801 atatcgtccc gcaatccttc cttaaggacg atagcattga taacaaagtg ttgactcg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861 cagataagaa cagaggcaaa tccgacaatg ttccaagcga ggaagtggtt aagaagat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921 agaactactg gcgacaattg cttaatgcca aactcattac acaacgcaag tttgacaa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981 tgaccaaagc cgagagagga gggttgagtg aactcgataa ggctggcttc atcaaacg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041 aactcgtgga aacgcgacag atcacaaaac acgttgctca gattcttgat tccaggat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101 acacaaagta cgacgagaat gataagctca tccgtgaagt taaggtcatt accctcaa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161 ctaagttggt gtcggatttc cgcaaggact tccaatttta taaggttcga gagatcaa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221 attatcacca tgcacatgat gcgtacctca acgcagtcgt gggaactgcg ctcatcaa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281 agtatcccaa gttggagtcc gaatttgtct acggggatta taaggtttac gatgtccg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341 agatgattgc caagagtgag caggaaattg gcaaagccac ggctaagtat ttctttta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401 ccaacatcat gaatttcttt aagacggaga tcacactcgc caatggagaa attcgtaa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461 gacctttgat tgagactaac ggcgagactg gtgaaatcgt ttgggataag gggcgcga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521 tcgctaccgt gagaaaggtt ctcagcatgc cgcaagtcaa tattgtcaag aaaaccga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581 tgcaaacagg cggtttctct aaggaatcga ttcttccaaa acgtaactct gacaaact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641 tcgctcgaaa gaaagattgg gaccccaaga agtatggagg gttcgattct cctacagt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701 catactcggt tctcgttgtc gcgaaagttg agaagggaaa gtctaagaaa ctcaagtc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761 tcaaagaact tctcgggatc accattatgg agcgctccag cttcgagaag aatcccat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821 actttctcga agccaaaggc tataaggaag tcaagaaaga tttgatcatt aagttgcc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881 agtactcttt gttcgagctt gaaaacggtc gaaaacgaat gctcgcatcg gcaggaga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941 tgcagaaagg gaatgaattg gcacttccct caaagtacgt gaacttcttg tatctcgc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001 cccactacga gaaattgaag ggtagccctg aagataacga acagaagcaa ctttttg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061 agcaacacaa gcattatctt gatgagatca ttgaacagat ttcagagttc agtaaacg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121 tcattctcgc cgatgctaat ctcgacaaag tgttgtcggc ctacaacaaa caccgtga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181 agccgattcg agagcaagct gaaaatatca ttcatctctt caccctcact aacttggg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241 caccagcagc gttcaagtat tttgatacga caatcgaccg taaacgatac acgtccac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301 aagaggtgct tgatgcgacc cttattcatc aatccatcac tgggctctat gaaacccg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361 tcgacttgag tcaacttggg ggcgaccccg gatccgggtc ggccgacccc aagaagaa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421 gcaaagtagg tggaagtcca aagaagaaac ggaaagtagg cggctccccc aaaaagaa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481 gaaaagtggg aggttcccct aagaaaaagc ggaaggtata cccatacgat gttccaga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541 atgcttgata agtcgaccac caccaccacc accactgata agagctctag cgtatgta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601 taagatgtat gattaggggt tgaggggaag gattatggct gaggaagtgg tttctgat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661 gtcttgtaca taagtattag catggaccct tgtggaggta tttgctcaaa gggggtgt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721 tagcggaaga caaaagaggg cggaattaaa tctcaatccg ttttcaactt tgaaaatc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781 gatccaacat tgtgattcca tgtatttgtg caaccaagtt tttcatcatt gattctgc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841 taatgtgaac aaactacaag taggaggaca tttgtttaaa gttttcagct cacgtggt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901 tgtggcctga caggagcaca aacgccgttt ttgagaaaac gaaagtttgg aattgacc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961 ccacaaccac atgcgtttcc tatgatacac ctcatgtggc gttaccatat gatattcg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021 ttcatatcta ggcaaagagg agaacatcat acgtacatct gatttgacaa ccccttcc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081 ccaacaagat gttggagatt tcagtaacgt taagtggatc gtatcttatc gagatcct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141 acaccatttg tctcaactcc ggagctgaca tcgacaccaa cgatcttata tccagatt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201 tcaagctgtt tgatgatttc agtaacgtta agtggataga tcttcagggg cagggcat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261 tcatgtagag cgcctgctcg ccgtccgagg cggtgccgtc gtacagggcg gtgtccag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321 cgcagagggt gaaccccatc cgccggtacg cgtggatcgc cggtgcgttg acgttggt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381 cctccagcca gaggtgcccg gcgccccgct cgcgggcgaa ctccgtcgcg agccccat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441 acgcgcgccc gaccccgtgc ccccggtgct ccggggcgac ctcgatgtcc tcgacggt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501 gccggcggtt ccagccggag tacgagacga ccacgaagcc cgccaggtcg ccgtcgtc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561 cgtacgcgac gaacgtccgg gagtccgggt cgccgtcctc cccgtcgtcc gattcgtc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621 ccgattcgtc gtcggggaac accttggtca ggggcgggtc caccggcacc tcccgcag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681 tgaagccgtc cccggtggcg gtgacgcgga agacggtgtc ggtggtgaag gacccatc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741 gtgcctcgat ggcctcggcg tcccccggga cactggtgcg gtaccggtaa gccgtgtc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801 cgagggtggc catgagtcta gagcttgggt agaataggta agtcagattg aatctgaa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861 aaagggagga agggcgaact taagaaggta tgaccgggtc gttcacttac cttgcttg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921 aaacgcacca agttatcgtg caccaagcag cagatgataa taatgtcctc gttcctgt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981 gctaataaga gtcacacttc gagcgccgcc gctactgcta caagtggggc tgatctga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041 agttgcctaa atgaaccatc ttgtcaaacg acacaaattt tgtgctcacc gcctggac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101 ctaaaccaaa ataggcattc attgttgacc tccactagct ccagccaagc ccaaaaag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161 ctccttcaat atcactcgag gaggttttaa gtaactgaga ggtggtttag atatggtt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221 agtttttgcc attgaactgc gtctaaaata atgggagaga ggatgtttga atatagta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281 tataaagtat ttcaataaag tattattata aagtaggtgc cagatgtatc agtgagtc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341 agtaagaaca tgccaggatt tgaaagtttt atatttctaa acctagctct tgtaacta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401 tagcttgggc tacttatcgt gaaagctcta ttttgtcaac cttactagcg aatcctcg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461 ttagcatgat tgaaatttga tggatatgtt cgatagctcc cgctcgctta gcaacaat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521 ttaatccaat gcggctgcag cagctgaagc ttggcgtaat catggtcata gctgtttc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581 gtgtgaaatt gttatccgct cacaattcca cacaacatac gagccggaag cataaagt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641 aaagcctggg gtgcctaatg agtgagctaa ctcacattaa ttgcgttgcg ctcactgc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701 gctttccagt cgggaaacct gtcgtgccag ctgcattaat gaatcggcca acgcgcgg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761 agaggcggtt tgcgtattgg gcgctcttcc gcttcctcgc tcactgactc gctgcgct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lastRenderedPageBreak/>
        <w:t xml:space="preserve">     8821 gtcgttcggc tgcggcgagc ggtatcagct cactcaaagg cggtaatacg gttatcca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881 gaatcagggg ataacgcagg aaagaacatg tgagcaaaag gccagcaaaa ggccagga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941 cgtaaaaagg ccgcgttgct ggcgtttttc cataggctcc gcccccctga cgagcatc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001 aaaaatcgac gctcaagtca gaggtggcga aacccgacag gactataaag ataccagg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061 tttccccctg gaagctccct cgtgcgctct cctgttccga ccctgccgct taccggat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121 ctgtccgcct ttctcccttc gggaagcgtg gcgctttctc atagctcacg ctgtaggt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181 ctcagttcgg tgtaggtcgt tcgctccaag ctgggctgtg tgcacgaacc ccccgttc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241 cccgaccgct gcgccttatc cggtaactat cgtcttgagt ccaacccggt aagacacg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301 ttatcgccac tggcagcagc cactggtaac aggattagca gagcgaggta tgtaggcg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361 gctacagagt tcttgaagtg gtggcctaac tacggctaca ctagaagaac agtatttg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421 atctgcgctc tgctgaagcc agttaccttc ggaaaaagag ttggtagctc ttgatccg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481 aaacaaacca ccgctggtag cggtggtttt tttgtttgca agcagcagat tacgcgca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541 aaaaaaggat ctcaagaaga tcctttgatc ttttctacgg ggtctgacgc tcagtgga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601 gaaaactcac gttaagggat tttggtcatg agattatcaa aaaggatctt cacctaga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661 cttttaaatt aaaaatgaag ttttaaatca atctaaagta tatatgagta aacttggt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721 gacagttacc aatgcttaat cagtgaggca cctatctcag cgatctgtct atttcgtt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781 tccatagttg cctgactccc cgtcgtgtag ataactacga tacgggaggg cttaccat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841 ggccccagtg ctgcaatgat accgcgagac ccacgctcac cggctccaga tttatcag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901 ataaaccagc cagccggaag ggccgagcgc agaagtggtc ctgcaacttt atccgcct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961 atccagtcta ttaattgttg ccgggaagct agagtaagta gttcgccagt taatagt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021 cgcaacgttg ttgccattgc tacaggcatc gtggtgtcac gctcgtcgtt tggtatgg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081 tcattcagct ccggttccca acgatcaagg cgagttacat gatcccccat gttgtgca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141 aaagcggtta gctccttcgg tcctccgatc gttgtcagaa gtaagttggc cgcagtgt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201 tcactcatgg ttatggcagc actgcataat tctcttactg tcatgccatc cgtaagat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261 ttttctgtga ctggtgagta ctcaaccaag tcattctgag aatagtgtat gcggcgac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321 agttgctctt gcccggcgtc aatacgggat aataccgcgc cacatagcag aactttaa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381 gtgctcatca ttggaaaacg ttcttcgggg cgaaaactct caaggatctt accgctg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441 agatccagtt cgatgtaacc cactcgtgca cccaactgat cttcagcatc ttttactt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501 accagcgttt ctgggtgagc aaaaacagga aggcaaaatg ccgcaaaaaa gggaataa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561 gcgacacgga aatgttgaat actcatactc ttcctttttc aatattattg aagcattt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621 cagggttatt gtctcatgag cggatacata tttgaatgta tttagaaaaa taaacaaa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681 ggggttccgc gcacatttcc ccgaaaagtg ccacctgacg tctaagaaac cattatta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741 atgacattaa cctataaaaa taggcgtatc acgaggccct ttcgtc</w:t>
      </w:r>
    </w:p>
    <w:p w:rsid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//</w:t>
      </w:r>
    </w:p>
    <w:p w:rsid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>
        <w:rPr>
          <w:rFonts w:ascii="Courier New" w:eastAsia="Times New Roman" w:hAnsi="Courier New" w:cs="Courier New"/>
          <w:sz w:val="18"/>
          <w:lang w:val="en-US" w:eastAsia="de-DE"/>
        </w:rPr>
        <w:br w:type="page"/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b/>
          <w:lang w:val="en-US" w:eastAsia="de-DE"/>
        </w:rPr>
      </w:pPr>
      <w:r w:rsidRPr="00EA16B9">
        <w:rPr>
          <w:rFonts w:ascii="Courier New" w:eastAsia="Times New Roman" w:hAnsi="Courier New" w:cs="Courier New"/>
          <w:b/>
          <w:lang w:val="en-US" w:eastAsia="de-DE"/>
        </w:rPr>
        <w:lastRenderedPageBreak/>
        <w:t>4. pTEL-BcCas9GFP-NLS-SV40x4</w:t>
      </w:r>
    </w:p>
    <w:p w:rsid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LOCUS       Exported               16174 bp ds-DNA     circular SYN 09-DEC-2019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DEFINITION  synthetic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circular DNA.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ACCESSION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.</w:t>
      </w:r>
      <w:proofErr w:type="gramEnd"/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VERSION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.</w:t>
      </w:r>
      <w:proofErr w:type="gramEnd"/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KEYWORDS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.</w:t>
      </w:r>
      <w:proofErr w:type="gramEnd"/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SOURCE      synthetic DNA constru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ORGANISM  synthetic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DNA constru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REFERENCE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  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bases 1 to 16174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AUTHORS   Fabian Bietz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TITLE     -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JOURNAL   -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FEATURES             Location/Qualifier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source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6174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organism="synthetic DNA construct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mol_type="other DNA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source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329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430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organism="synthetic DNA construct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mol_type="other DNA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misc_feature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93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689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HTEL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Human telomeric region, compare Barreau et al 1998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gap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328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43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estimated_length="104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035..1850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KanR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keep under constant selection for stabilisation of 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telomere regions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misc_feature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2020..2512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HTEL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Human telomeric region, compare Barreau et al 1998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misc_feature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3041..3241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co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terminator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4049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4548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T glu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terminator from B. cinerea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4564..4581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6xHis affinity tag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6xHi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translation="HHHHHH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4594..4620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HA (human influenza hemagglutinin) epitope tag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H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translation="YPYDVPDYA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4621..4641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nuclear localization signal of SV40 large 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</w:t>
      </w:r>
      <w:r w:rsidRPr="00EA16B9">
        <w:rPr>
          <w:rFonts w:ascii="Courier New" w:eastAsia="Times New Roman" w:hAnsi="Courier New" w:cs="Courier New"/>
          <w:sz w:val="18"/>
          <w:lang w:eastAsia="de-DE"/>
        </w:rPr>
        <w:t>antigen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/label=SV40 NL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/translation="PKKKRKV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</w:t>
      </w: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4651..4671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nuclear localization signal of SV40 large 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</w:t>
      </w:r>
      <w:r w:rsidRPr="00EA16B9">
        <w:rPr>
          <w:rFonts w:ascii="Courier New" w:eastAsia="Times New Roman" w:hAnsi="Courier New" w:cs="Courier New"/>
          <w:sz w:val="18"/>
          <w:lang w:eastAsia="de-DE"/>
        </w:rPr>
        <w:t>antigen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/label=SV40 NL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/translation="PKKKRKV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</w:t>
      </w: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4681..4701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nuclear localization signal of SV40 large 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</w:t>
      </w:r>
      <w:r w:rsidRPr="00EA16B9">
        <w:rPr>
          <w:rFonts w:ascii="Courier New" w:eastAsia="Times New Roman" w:hAnsi="Courier New" w:cs="Courier New"/>
          <w:sz w:val="18"/>
          <w:lang w:eastAsia="de-DE"/>
        </w:rPr>
        <w:t>antigen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/label=SV40 NL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/translation="PKKKRKV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</w:t>
      </w: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4711..4731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nuclear localization signal of SV40 large 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</w:t>
      </w:r>
      <w:r w:rsidRPr="00EA16B9">
        <w:rPr>
          <w:rFonts w:ascii="Courier New" w:eastAsia="Times New Roman" w:hAnsi="Courier New" w:cs="Courier New"/>
          <w:sz w:val="18"/>
          <w:lang w:eastAsia="de-DE"/>
        </w:rPr>
        <w:t>antigen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lastRenderedPageBreak/>
        <w:t xml:space="preserve">                     /label=SV40 NL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                /translation="PKKKRKV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eastAsia="de-DE"/>
        </w:rPr>
        <w:t xml:space="preserve">     </w:t>
      </w: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4739..5454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BcGFP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translation="VSKGEELFTGVVPILVELDGDVNGHKFSVSGEGEGDATYGKLTLK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FICTTGKLPVPWPTLVTTLTYGVQCFSRYPDHMKQHDFFKSAMPEGYVQERTIFFKDD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NYKTRAEVKFEGDTLVNRIELKGIDFKEDGNILGHKLEYNYNSHNVYIMADKQKNGIKV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NFKIRHNIEDGSVQLADHYQQNTPIGDGPVLLPDNHYLSTQSALSKDPNEKRDHMVLLE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FVTAAGITLGMDELYK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5464..9567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Cas9 (Csn1) endonuclease from the Streptococcu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pyogenes Type II CRISPR/Cas system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Cas9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generates RNA-guided double strand breaks in DNA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translation="MDKKYSIGLDIGTNSVGWAVITDEYKVPSKKFKVLGNTDRHSIKK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NLIGALLFDSGETAEATRLKRTARRRYTRRKNRICYLQEIFSNEMAKVDDSFFHRLEE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FLVEEDKKHERHPIFGNIVDEVAYHEKYPTIYHLRKKLVDSTDKADLRLIYLALAHMIK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FRGHFLIEGDLNPDNSDVDKLFIQLVQTYNQLFEENPINASGVDAKAILSARLSKSRRL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ENLIAQLPGEKKNGLFGNLIALSLGLTPNFKSNFDLAEDAKLQLSKDTYDDDLDNLLAQ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IGDQYADLFLAAKNLSDAILLSDILRVNTEITKAPLSASMIKRYDEHHQDLTLLKALVR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QQLPEKYKEIFFDQSKNGYAGYIDGGASQEEFYKFIKPILEKMDGTEELLVKLNREDLL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RKQRTFDNGSIPHQIHLGELHAILRRQEDFYPFLKDNREKIEKILTFRIPYYVGPLAR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NSRFAWMTRKSEETITPWNFEEVVDKGASAQSFIERMTNFDKNLPNEKVLPKHSLLYEY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FTVYNELTKVKYVTEGMRKPAFLSGEQKKAIVDLLFKTNRKVTVKQLKEDYFKKIECFD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SVEISGVEDRFNASLGTYHDLLKIIKDKDFLDNEENEDILEDIVLTLTLFEDREMIEER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LKTYAHLFDDKVMKQLKRRRYTGWGRLSRKLINGIRDKQSGKTILDFLKSDGFANRNFM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QLIHDDSLTFKEDIQKAQVSGQGDSLHEHIANLAGSPAIKKGILQTVKVVDELVKVMGR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HKPENIVIEMARENQTTQKGQKNSRERMKRIEEGIKELGSQILKEHPVENTQLQNEKLY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LYYLQNGRDMYVDQELDINRLSDYDVDHIVPQSFLKDDSIDNKVLTRSDKNRGKSDNVP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SEEVVKKMKNYWRQLLNAKLITQRKFDNLTKAERGGLSELDKAGFIKRQLVETRQITKH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VAQILDSRMNTKYDENDKLIREVKVITLKSKLVSDFRKDFQFYKVREINNYHHAHDAYL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NAVVGTALIKKYPKLESEFVYGDYKVYDVRKMIAKSEQEIGKATAKYFFYSNIMNFFK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EITLANGEIRKRPLIETNGETGEIVWDKGRDFATVRKVLSMPQVNIVKKTEVQTGGFSK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ESILPKRNSDKLIARKKDWDPKKYGGFDSPTVAYSVLVVAKVEKGKSKKLKSVKELLGI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TIMERSSFEKNPIDFLEAKGYKEVKKDLIIKLPKYSLFELENGRKRMLASAGELQKGNE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LALPSKYVNFLYLASHYEKLKGSPEDNEQKQLFVEQHKHYLDEIIEQISEFSKRVILAD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ANLDKVLSAYNKHRDKPIREQAENIIHLFTLTNLGAPAAFKYFDTTIDRKRYTSTKEVL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DATLIHQSITGLYETRIDLSQLGGD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promoter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9568..10409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Oli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promoter from A. nidulans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terminator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0486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0736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Ttrp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terminator from A. nidulans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0737..11762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gene="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aph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4)-Ia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aminoglycoside phosphotransferase from E. coli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HygR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confers resistance to hygromycin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translation="MKKPELTATSVEKFLIEKFDSVSDLMQLSEGEESRAFSFDVGGR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YVLRVNSCADGFYKDRYVYRHFASAALPIPEVLDIGEFSESLTYCISRRAQGVTLQDLP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ETELPAVLQPVAEAMDAIAAADLSQTSGFGPFGPQGIGQYTTWRDFICAIADPHVYHWQ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TVMDDTVSASVAQALDELMLWAEDCPEVRHLVHADFGSNNVLTDNGRITAVIDWSEAMF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GDSQYEVANIFFWRPWLACMEQQTRYFERRHPELAGSPRLRAYMLRIGLDQLYQSLVD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NFDDAAWAQGRCDAIVRSGAGTVGRTQIARRSAAVWTDGCVEVLADSGNRRPSTRPRAK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E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promoter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1763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2532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Pcpc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promoter from N. crassa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3706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3897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gene="rop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Rop protein, which maintains plasmids at low copy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number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rop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translation="MTKQEKTALNMARFIRSQTLTLLEKLNELDADEQADICESLHDH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DELYRSCLARFGDDGENL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lastRenderedPageBreak/>
        <w:t xml:space="preserve">     misc_feature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3999..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4139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bom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basis of mobility region from pBR322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rep_origin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4325..14913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direction=LEF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ori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high-copy-number ColE1/pMB1/pBR322/pUC origin of 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replication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EA16B9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EA16B9">
        <w:rPr>
          <w:rFonts w:ascii="Courier New" w:eastAsia="Times New Roman" w:hAnsi="Courier New" w:cs="Courier New"/>
          <w:sz w:val="18"/>
          <w:lang w:val="en-US" w:eastAsia="de-DE"/>
        </w:rPr>
        <w:t>15084..15944)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gene="bla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beta-lactamase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AmpR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confers resistance to ampicillin, carbenicillin, and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related antibiotics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translation="MSIQHFRVALIPFFAAFCLPVFAHPETLVKVKDAEDQLGARVGYI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ELDLNSGKILESFRPEERFPMMSTFKVLLCGAVLSRVDAGQEQLGRRIHYSQNDLVEY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PVTEKHLTDGMTVRELCSAAITMSDNTAANLLLTTIGGPKELTAFLHNMGDHVTRLDRW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EPELNEAIPNDERDTTMPAAMATTLRKLLTGELLTLASRQQLIDWMEADKVAGPLLRS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LPAGWFIADKSGAGERGSRGIIAALGPDGKPSRIVVIYTTGSQATMDERNRQIAEIGAS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LIKHW"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ORIGIN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 1 gatctaggcc tgcaggatgc tagcttcaga cgtgtctagg gataacaggg taattcga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 61 ccccgcgccg cctttgcgag ggtggagttg ccttagggtt agggttaggg ttagggtt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121 ggttagggtt agggttaggg ttagggttag ggttagggtt tagggttagg gttagggt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181 gggttagggt tagggttagg gtcagggtca ggggtagggt caggggtagg gtcagggg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241 ggggtagggg tagggtcagg gttagggtta gggttagggt tagggttagg gttagggt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301 gggtcagggt tagggttagg gttagggnnn nnnnnnnnnn nnnnnnnnnn nnnnnnnnnn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361 nnnnnnnnnn nnnnnnnnnn nnnnnnnnnn nnnnnnnnnn nnnnnnnnnn nnnnnnnnnn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421 nnnnnnnnnn naggggtagg ggtaggggta gggttagggt tagggttagg gttagggt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481 gggttagggt tagggtcagg gtcagggtca ggggtagggg taggggtagg ggtagggg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541 gggttagggg tagggttagg ggtaggggta ggggtagggt tagggttagg gtttaggg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601 agggttaggg ttagggttag ggttaggggt tagggttagg gttagggtta gaaggtta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661 gttagggtta gggttaaggg ttaagggtta ggtgtggggt gtggcgaatt cctcgacc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721 caagcggccg cttgcagggg ggggggggcg ctgaggtctg cctcgtgaag aaggtgtt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781 tgactcatac caggcctgaa tcgccccatc atccagccag aaagtgaggg agccacgg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841 gatgagagct ttgttgtagg tggaccagtt ggtgattttg aacttttgct ttgccacg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901 acggtctgcg ttgtcgggaa gatgcgtgat ctgatccttc aactcagcaa aagttcga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 961 tattcaacaa agccgccgtc ccgtcaagtc agcgtaatgc tctgccagtg ttacaacc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021 ttaaccaatt ctgattagaa aaactcatcg agcatcaaat gaaactgcaa tttattca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081 tcaggattat caataccata tttttgaaaa agccgtttct gtaatgaagg agaaaact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141 ccgaggcagt tccataggat ggcaagatcc tggtatcggt ctgcgattcc gactcgtc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201 acatcaatac aacctattaa tttcccctcg tcaaaaataa ggttatcaag tgagaaat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261 ccatgagtga cgactgaatc cggtgagaat ggcaaaagct tatgcatttc tttccaga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321 tgttcaacag gccagccatt acgctcgtca tcaaaatcac tcgcatcaac caaaccgt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381 ttcattcgtg attgcgcctg agcgagacga aatacgcgat cgctgttaaa aggacaat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441 caaacaggaa tcgaatgcaa ccggcgcagg aacactgcca gcgcatcaac aatatttt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501 cctgaatcag gatattcttc taatacctgg aatgctgttt tcccggggat cgcagtgg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561 agtaaccatg catcatcagg agtacggata aaatgcttga tggtcggaag aggcataa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621 tccgtcagcc agtttagtct gaccatctca tctgtaacat cattggcaac gctacct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681 ccatgtttca gaaacaactc tggcgcatcg ggcttcccat acaatcgata gattgtcg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741 cctgattgcc cgacattatc gcgagcccat ttatacccat ataaatcagc atccatg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801 gaatttaatc gcggcctcga gcaagacgtt tcccgttgaa tatggctcat aacacccc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861 gtattactgt ttatgtaagc agacagtttt attgttcatg atgatatatt tttatctt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921 gcaatgtaac atcagagatt ttgagacaca acgtggcttt cccccccccc cctgcaag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1981 gccgcttgca ggtcgaggaa ttcgccacac cccacaccta acccttaacc cttaaccc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041 accctaaccc taaccctaac cctaacccta accctaaccc ctaaccctaa ccctaacc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101 aaccctaacc ctaaacccta accctaaccc tacccctacc cctaccccta accctacc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161 taaccctacc cctaccccta cccctacccc tacccctgac cctgaccctg accctaac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221 taaccctaac cctaacccta accctaaccc taaccctacc cctaccccta cccctnnc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281 taaccctaac cctaaccctg accctaaccc taaccctaac cctaacccta accctaac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341 taaccctgac cctaccccta cccctacccc tgaccctacc cctgacccta cccctgac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401 tgaccctaac cctaacccta accctaaccc taaccctaac cctaaaccct aaccctaa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461 ctaaccctaa ccctaaccct aaccctaacc ctaaccctaa ccctaaccct aaggcaac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521 caccctcgca aaggcggcgc gggggttcga attaccctgt tatccctaga tacgtctg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581 ttttgttgac ttccattgtt cattccacgg acaaaaacag agaaaggaaa cgacagag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641 caaaaagctc gctttcagca cctgtcgttt cctttctttt cagagggtat tttaaata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701 aacattaagt tatgacgaag aagaacggaa acgccttaaa ccggaaaatt ttcataaa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761 gcgaaaaccc gcgaggtcgc cgccccgtaa caaggcggat cgccggaaag gacccgca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821 tgataataat tatcaattgc atactatcga cggcactgct gccagataac accaccgg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lastRenderedPageBreak/>
        <w:t xml:space="preserve">     2881 aaacattcca tcatgatggc cgtgcggaca taggaagcca gttcatccat cgctttc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2941 tctgctgcca tttgctttgt gacatccagc gccgcacatt cagcagcgtt tttcagcg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001 ttttcgatca acgtttcaat gttggtatca acaccaggtt taactttgaa cttatcgg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061 ctgacggtta ccttgttctg cgctggctca tcacgcagga taccaaggct gatgttgt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121 atattggtca ccggctgagg gttttcgatt gccgctgcgt ggatagcacc atttgcga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181 aggcgtcctt gatgaatgac actccattgc gaataagttc gaaggagacg gtgtcacg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241 tgcgctggtc cagctcggtc gattgccttt tgtgcagcag aggtatcaat ctcaacgc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301 aggctcatcg aagcgcaata ttgctgctca ccaaaacgcg tattgaccag gtgttcaa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361 gcaaatttct gcccttctga tgtcagaaag gcaaagtgat tttctttctg gtattcag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421 gctgtgtgtc ggtttcagca aaaccaagct cgcgcaattc ggctgtgcag atttagaa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481 cagatcacca gacagcaacg gccaacggaa aacagcgcat acagaacatc cgtcgccg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541 ccgacaacgt gataattttt atgacccatg atttatttcc ttttagacgt gagcctgt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601 cacagcaaag ccgccgaaag ttcctcgacc gatgcctcga ccgatgccct tgagagcc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661 caacccagtc agctccttcc ggtgggcgcg gggcatgact atcgtcgccg cacttatg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721 tgtcttcttt atcatgcaac tcgtaggaca ggtgccggca gcgctctggg tcattttc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781 cgaggaccgc tttcgctgga gcgcgacgat gatcggcctg tcgcttgcgg tattcgga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841 cttgcacgcc ctcgctcaag ccttcgtcac tggtcccgcc accaaacgtt tcggcgag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901 gcaggccatt atcgccggca tggcggccga cgcgctgggc tacgtcttgc tggcgttc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3961 gcttgcatgc tgatcgccgg agttgagaca aatggtgttc aggatctcga taagatac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021 tccacttaac gttactgaaa tctccaacat cttgttgggg ggaaggggtt gtcaaatc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081 atgtacgtat gatgttctcc tctttgccta gatatgaaac cgaatatcat atggtaac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141 cacatgaggt gtatcatagg aaacgcatgt ggttgtggat ggtcaattcc aaactttc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201 tttctcaaaa acggcgtttg tgctcctgtc aggccacaat accacgtgag ctgaaaac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261 taaacaaatg tcctcctact tgtagtttgt tcacattaca gcagaatcaa tgatgaaa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321 cttggttgca caaatacatg gaatcacaat gttggatcaa gattttcaaa gttgaaaa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381 gattgagatt taattccgcc ctcttttgtc ttccgctaaa acaccccctt tgagcaaa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441 cctccacaag ggtccatgct aatacttatg tacaagacga atcagaaacc acttcctc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501 ccataatcct tcccctcaac ccctaatcat acatcttatc tacatacgct agagctct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561 tcagtggtgg tggtggtggt ggtcgactta tcaagcataa tctggaacat cgtatggg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621 taccttccgc tttttcttag gggaacctcc cacttttcgc ttctttttgg gggagccg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681 tactttccgt ttcttctttg gacttccacc tactttgcgc ttcttcttgg ggtcggcc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741 tttgtaaagt tcatccattc ccaaggtaat tccggctgct gtgacaaatt cgagaaga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801 catgtggtca cgcttttcgt tagggtcctt tgaaagagca gattgagtgg agaggtaa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861 gttatctggg agcaagactg gaccatcacc aattggagta ttctgttggt agtgatct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921 caattgaaca gagccatcct caatgttgtg tctgattttg aagttgacct tgattcca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4981 tttttgcttg tcggccatga tataaacgtt gtgactgttg tagttgtatt caagctta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041 gccgaggata tttccgtctt ccttgaaatc gatgcccttc aactcaatac ggttgacg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101 agtatcaccc tcgaacttaa cctcggcacg agtcttataa tttccgtcat ccttaaag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161 gattgttctc tcttggacat atccctctgg cattgcagac ttgaaaaagt catgttgt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221 catgtgatct gggtaacggg aaaagcattg aactccgtag gtgagggtgg tgacgagt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281 aggccaaggt acaggcaatt tacctgtggt gcagatgaac ttaagagtca atttacca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341 tgtagcgtct ccctcaccct ctccgctgac tgagaactta tggccattga cgtcacca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401 gagttcgacc aagattggaa cgacgccagt gaaaagctct tctcctttac tgacggat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461 ggggtcgccc ccaagttgac tcaagtcgat acgggtttca tagagcccag tgatgga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521 atgaataagg gtcgcatcaa gcacctcttt tgtggacgtg tatcgtttac ggtcgatt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581 cgtatcaaaa tacttgaacg ctgctggtgc tcccaagtta gtgagggtga agagatga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641 gatattttca gcttgctctc gaatcggctt gtcacggtgt ttgttgtagg ccgacaac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701 tttgtcgaga ttagcatcgg cgagaatgac gcgtttactg aactctgaaa tctgttca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761 gatctcatca agataatgct tgtgttgctc aacaaaaagt tgcttctgtt cgttatct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821 agggctaccc ttcaatttct cgtagtggga cgcgagatac aagaagttca cgtacttt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881 gggaagtgcc aattcattcc ctttctgcaa ctctcctgcc gatgcgagca ttcgtttt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5941 accgttttca agctcgaaca aagagtactt aggcaactta atgatcaaat ctttcttg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001 ttccttatag cctttggctt cgagaaagtc gatgggattc ttctcgaagc tggagcgc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061 cataatggtg atcccgagaa gttctttgac cgacttgagt ttcttagact ttcccttc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121 aactttcgcg acaacgagaa ccgagtatgc cactgtagga gaatcgaacc ctccatac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181 cttggggtcc caatctttct ttcgagcgat gagtttgtca gagttacgtt ttggaaga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241 cgattcctta gagaaaccgc ctgtttgcac ctcggttttc ttgacaatat tgacttgc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301 catgctgaga acctttctca cggtagcgaa gtcgcgcccc ttatcccaaa cgatttca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361 agtctcgccg ttagtctcaa tcaaaggtcg tttacgaatt tctccattgg cgagtgtg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421 ctccgtctta aagaaattca tgatgttgga gtaaaagaaa tacttagccg tggctttg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481 aatttcctgc tcactcttgg caatcatctt gcggacatcg taaaccttat aatccccg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541 gacaaattcg gactccaact tgggatactt cttgatgagc gcagttccca cgactgcg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601 gaggtacgca tcatgtgcat ggtgataatt gttgatctct cgaaccttat aaaattgg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661 gtccttgcgg aaatccgaca ccaacttaga cttgagggta atgaccttaa cttcacgg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721 gagcttatca ttctcgtcgt actttgtgtt catcctggaa tcaagaatct gagcaacg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781 ttttgtgatc tgtcgcgttt ccacgagttg acgtttgatg aagccagcct tatcgagt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841 actcaaccct cctctctcgg ctttggtcaa gttgtcaaac ttgcgttgtg taatgagt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901 ggcattaagc aattgtcgcc agtagttctt catcttctta accacttcct cgcttgga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6961 attgtcggat ttgcctctgt tcttatctga gcgagtcaac actttgttat caatgcta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021 gtccttaagg aaggattgcg ggacgatatg atcaacatcg tagtccgaca acctgtta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lastRenderedPageBreak/>
        <w:t xml:space="preserve">     7081 gtccaactcc tgatcgacgt acatgtcgcg tccattttgc aaatagtaga gatagagt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141 ctcattttgg agttgtgtgt tttcaacagg gtgctctttg aggatttgag aaccaagt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201 cttaatgcct tcctcgatac gtttcattct ctcgcggctg ttcttctgac ccttttga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261 ggtctgattt tctcgggcca tctcaatcac gatgttttct ggcttatgac ggcccatc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321 tttgacaagc tcatcgacaa ctttgacggt ctgaagaatc cctttcttga tcgccggt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381 tccagcaagg ttggcgatat gctcgtgaag ggaatcccct tgtcctgaga cttgtgct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441 ctggatgtcc tctttgaacg tcaaggaatc gtcgtgaata agctgcataa aattgcgg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501 ggcgaagcca tccgacttaa ggaaatccaa tatagtctta ccagattgct tatctcga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561 gccgttgatg agtttcctgc taaggcgacc ccatccggtg tatctacgtc gtttcaac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621 tttcatcacc ttatcgtcga acaaatgggc gtatgttttg agtctttcct cgatcatt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681 gcggtcctca aaaagtgtca acgtgaggac aatatcttcc aagatgtcct cattttcc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741 gttatcgagg aaatctttgt ccttaatgat cttgagaagg tcgtggtagg ttccgagg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801 agcgttaaag cgatcttcca cgccgctgat ctcgacggag tcgaaacatt caatcttc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861 gaaataatcc tccttcaact gcttaacagt cactttacga ttggtcttaa aaagcaaa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921 gacgatagcc ttcttttgtt cccctgagag gaaggctggt ttcctcattc cctccgtc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7981 gtacttgact ttagtgagtt cgttatacac ggtgaaatac tcgtagagca acgaatgt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041 tggaaggacc ttttcattcg gaaggttctt atcaaaattg gtcattctct caatgaat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101 ttgcgcggat gcacctttgt ccacgacttc ctcgaagttc cacggagtga tggtttcc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161 gctttttcgg gtcatccaag caaatcggga atttccacgg gccaaaggtc ccacatag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221 ggggattcgg aatgtaagaa tcttttcgat cttctcacgg ttgtctttga gaaatggg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281 gaaatcttcc tggcgtcgaa ggatggcgtg gagttcgcca agatgaatct ggtgcggt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341 ggagccgttg tcgaacgttc gttgtttacg aagcaaatct tcgcgattga gtttgacg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401 aagttcctca gtgccgtcca tcttctccaa aatcggtttg ataaacttgt agaactct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461 ttggctcgca ccgccatcaa tataccctgc gtatccgttt ttggattggt caaagaag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521 ttctttgtac ttctcaggca attgctgacg cacgagggcc ttaagcaagg tcaaatc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581 atggtgctca tcataccttt tgatcatact agctgacaag ggggctttag taatctcg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641 gttgactctc aaaatgtcac tgagaaggat tgcatctgag agattcttag cggcaagg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701 aagatcagcg tactggtcac cgatttgggc aagcaagttg tcgagatcgt catcatac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761 atctttagac aactggagtt tcgcatcctc tgccaagtca aaattacttt tgaagtta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821 agtaagacca agtgacaacg caatcaaatt accgaagagg ccgttcttct tttcgccg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881 gagttgtgcg ataaggttct ccaatcttct cgacttagac aagcgagccg aaaggata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8941 tttggcatcc acgccagaag cattaatagg gttttcctca aagagttgat tgtaggt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001 gaccaactgg atgaagagtt tatcaacgtc agaattatcg gggttgaggt caccctcg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061 aagaaaatgg ccgcggaact taatcatgtg cgcgagtgcc aagtagataa gtcgcaaa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121 agctttgtcc gtgctatcga caagtttctt acgaagatga tagatagttg ggtacttt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181 gtgataggca acctcatcca caatgttacc aaagatcgga tggcgctcgt gtttctta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241 ctcctcgacc aagaaacttt cttcgagtcg atgaaagaat gagtcatcaa ctttagcc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301 ttcgttgctg aaaatctctt ggaggtagca gatgcgattc ttgcgtcgtg tataacgt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361 gcgagccgtt cgtttcaatc gagtagcttc ggcggtttcc ccactatcga agagaagg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421 tccaatgaga ttctttttga ttgagtgacg atcggtgttt ccaaggacct taaacttt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481 ggatggcacc ttgtattcgt ccgtaatcac agcccaacca accgagttgg taccaatg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541 gagcccgatg ctatatttct tgtccatgga tcgattgtga tgtgatggag ttgagatg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601 ggtgaggaga tggatgatgg gaaaggaaga tggactgagg atggaagaag agaagaag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661 agagagagaa agtcttccag gagagaaagg gaaccgaaga aaaatgggga ggaaaccg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721 cctagcacct aaatacgtct cccgcttaat tttcgccctt ttttcaccaa accctccg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781 tctttcgtgc gctagctgtc ttggggggtg tgtaaaactt gggaacaacc ctacgccg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841 cctcccgtac gaagcccgta cagtgtattc tatccctggc tttcccagcc tggtaagt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901 ggtcccttcg ggacggggcc aaggagactg agtttccggg ttaaccaata atgccgcc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 9961 ccgtggagcg gtctgagctg tctatcgtga atccgtgacg ctgaattgct cagtccaa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021 cggagacgct ggaatccacc ggttgctcca gccacggcga agaatccact taccttcc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081 gcttccgcca gctggcaaca tatttttgag gctgatatag ccttctcctc catcacga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141 agccctgact accttgctac gggccaattg caatttgttt gctggttacg ctttacaa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201 ggtggccgtt actgagcaaa aagaaaatga tgtaaaaatt tgcgagtggg tcccatag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261 ggatgggtcc gataaaatgg tactgcccca cttagtggca gctcgcgacc agtcacaa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321 ccaggaccgc aagctagaat gatagacggc acctcggacg caaatctgac caatccgg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381 cgaatcggaa tgcggctcca cagatgcatt tcctcagctg tataagctat tcttctgc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441 cgccggagcc tgaagggcgt actagggttg cgaggtccaa tgcattaatg cattgcag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501 gagctgtatc tggaagaggt aaacccgaaa cgcgttttat tcttgttgac atggagct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561 taaatcacta gaaggcactc tttgctgctt ggacaaatga acgtatctta tcgagatc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621 gaacaccatt tgtctcaact ccggagctga catcgacacc aacgatctta tatccaga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681 cgtcaagctg tttgatgatt tcagtaacgt taagtggatc ccggtcggca tctactct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741 tcctttgccc tcggacgagt gctggggcgt cggtttccac tatcggcgag tacttcta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801 cagccatcgg tccagacggc cgcgcttctg cgggcgattt gtgtacgccc gacagtcc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861 gctccggatc ggacgattgc gtcgcatcga ccctgcgccc aagctgcatc atcgaaa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921 ccgtcaacca agctctgata gagttggtca agaccaatgc ggagcatata cgcccgga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0981 cgcggcgatc ctgcaagctc cggatgcctc cgctcgaagt agcgcgtctg ctgctcca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1041 caagccaacc acggcctcca gaagaagatg ttggcgacct cgtattggga atccccga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1101 atcgcctcgc tccagtcaat gaccgctgtt atgcggccat tgtccgtcag gacattg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1161 gagccgaaat ccgcgtgcac gaggtgccgg acttcggggc agtcctcggc ccaaagca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1221 agctcatcga gagcctgcgc gacggacgca ctgacggtgt cgtccatcac agtttgcc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lastRenderedPageBreak/>
        <w:t xml:space="preserve">    11281 tgatacacat ggggatcagc aatcgcgcat atgaaatcac gccatgtagt gtattgac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1341 attccttgcg gtccgaatgg gccgaacccg ctcgtctggc taagatcggc cgcagcga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1401 gcatccatgg cctccgcgac cggctgcaga acagcgggca gttcggtttc aggcaggt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1461 tgcaacgtga caccctgtgc acggcgggag atgcaatagg tcaggctctc gctgaatt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1521 ccaatgtcaa gcacttccgg aatcgggagc gcggccgatg caaagtgccg ataaacat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1581 cgatctttgt agaaaccatc ggcgcagcta tttacccgca ggacatatcc acgccctc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1641 acatcgaagc tgaaagcacg agattcttcg ccctccgaga gctgcatcag gtcggaga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1701 ctgtcgaact tttcgatcag aaacttctcg acagacgtcg cggtgagttc aggctttt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1761 atatgggtac ctgagaacat cttgttgccc tgctttccgt gcgaaatact accggtac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1821 ttgggaaaca agggaacagg agggcgctgc tgtgcgcggt tctgagtgtt caggattg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1881 gctgaagaag gtgctgagga agcgtagaac tgttgcggac gcgagttctg agaagagc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1941 taccgattgg tgaaagccga agaagtgagt tggtgccctg ttgcctggat aatgtttg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2001 actcgctggt tctgcagaga cggagacaaa tgctggctac gatgttgctg attcaggt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2061 atacctcggt cgagatactg ttttggtttg atagggtgga tttggttgca gagaagaa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2121 aaggaaggtc aaagagggaa aactgggcgg agggaaggat tttgtatcag gcagcaaa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2181 gccactgcag tggccctggc agtgccgggc gaggcaccca cgcacggccg cgcaaccg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2241 tggtccttgc ccaccacgaa acccttctga aaggtcagat ggaagtgtgc gacagtgc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2301 gtccccaagc caatgcaggc gccatggatc cactccccac ccgcaagatt tcactgtg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2361 ttcttattgg ttgccgcaag gccagccaaa gggggaagta tgagtcacag caccgata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2421 agaaaattgc agaactaaca tatggatgcg cgcgctattc tgtagagctc tgggcaaa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2481 accaatcctg cgggtcggta cacacactag cactgcccca cctgaggcag tcagcccc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2541 tgaccgaatt gccaagagcc aatggagacg gaaagccaac gctgatggag caccatct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2601 atggacctcg ctcgcttgcc tggaagggac aagggacacc ggagacaggg cctccaac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2661 agggcgcggg aaagacgatc cccaaagtcg caacggccca gaaagaacgc atccatca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2721 ttcggatggg atggcttgaa gccagcttgc agcaacttca aagctcgacg cgaggctg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2781 tggccttccc cattatgatt cttctcgctt ccggcggcat cgggatgccc gcgttgca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2841 ccatgctgtc caggcaggta gatgacgacc atcagggaca gcttcaagga tcgctcgc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2901 ctcttaccag cctaacttcg atcattggac cgctgatcgt cacggcgatt tatgccgc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2961 cggcgagcac atggaacggg ttggcatgga ttgtaggcgc cgccctatac cttgtctg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3021 tccccgcgtt gcgtcgcggt gcatggagcc gggccacctc gacctgaatg gaagccgg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3081 gcacctcgct aacggattca ccactccaag aattggagcc aatcaattct tgcggaga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3141 tgtgaatgcg caaaccaacc cttggcagaa catatccatc gcgtccgcca tctccagc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3201 ccgcacgcgg cgcatctcgg gcagcgttgg gtcctggcca cgggtgcgca tgatcgtg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3261 cctgtcgttg aggacccggc taggctggcg gggttgcctt actggttagc agaatgaa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3321 accgatacgc gagcgaacgt gaagcgactg ctgctgcaaa acgtctgcga cctgagca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3381 aacatgaatg gtcttcggtt tccgtgtttc gtaaagtctg gaaacgcgga agtcagcg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3441 ctgcaccatt atgttccgga tctgcatcgc aggatgctgc tggctaccct gtggaaca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3501 tacatctgta ttaacgaagc gctggcattg accctgagtg atttttctct ggtcccgc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3561 catccatacc gccagttgtt taccctcaca acgttccagt aaccgggcat gttcatca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3621 agtaacccgt atcgtgagca tcctctctcg tttcatcggt atcattaccc ccatgaac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3681 aaatccccct tacacggagg catcagtgac caaacaggaa aaaaccgccc ttaacatg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3741 ccgctttatc agaagccaga cattaacgct tctggagaaa ctcaacgagc tggacgcg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3801 tgaacaggca gacatctgtg aatcgcttca cgaccacgct gatgagcttt accgcagc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3861 cctcgcgcgt ttcggtgatg acggtgaaaa cctctgacac atgcagctcc cggagacg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3921 cacagcttgt ctgtaagcgg atgccgggag cagacaagcc cgtcagggcg cgtcagcg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3981 tgttggcggg tgtcggggcg cagccatgac ccagtcacgt agcgatagcg gagtgtata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4041 tggcttaact atgcggcatc agagcagatt gtactgagag tgcaccatat gcggtgtg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4101 ataccgcaca gatgcgtaag gagaaaatac cgcatcaggc gctcttccgc ttcctcgc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4161 actgactcgc tgcgctcggt cgttcggctg cggcgagcgg tatcagctca ctcaaagg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4221 gtaatacggt tatccacaga atcaggggat aacgcaggaa agaacatgtg agcaaaag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4281 cagcaaaagg ccaggaaccg taaaaaggcc gcgttgctgg cgtttttcca taggctcc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4341 ccccctgacg agcatcacaa aaatcgacgc tcaagtcaga ggtggcgaaa cccgacag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4401 ctataaagat accaggcgtt tccccctgga agctccctcg tgcgctctcc tgttccga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4461 ctgccgctta ccggatacct gtccgccttt ctcccttcgg gaagcgtggc gctttctca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4521 agctcacgct gtaggtatct cagttcggtg taggtcgttc gctccaagct gggctgtgt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4581 cacgaacccc ccgttcagcc cgaccgctgc gccttatccg gtaactatcg tcttgagt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4641 aacccggtaa gacacgactt atcgccactg gcagcagcca ctggtaacag gattagca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4701 gcgaggtatg taggcggtgc tacagagttc ttgaagtggt ggcctaacta cggctaca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4761 agaaggacag tatttggtat ctgcgctctg ctgaagccag ttaccttcgg aaaaagag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4821 ggtagctctt gatccggcaa acaaaccacc gctggtagcg gtggtttttt tgtttgcaa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4881 cagcagatta cgcgcagaaa aaaaggatct caagaagatc ctttgatctt ttctacggg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4941 tctgacgctc agtggaacga aaactcacgt taagggattt tggtcatgag attatcaa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5001 aggatcttca cctagatcct tttaaattaa aaatgaagtt ttaaatcaat ctaaagta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5061 tatgagtaaa cttggtctga cagttaccaa tgcttaatca gtgaggcacc tatctcag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5121 atctgtctat ttcgttcatc catagttgcc tgactccccg tcgtgtagat aactacgat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5181 cgggagggct taccatctgg ccccagtgct gcaatgatac cgcgagaccc acgctcaccg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5241 gctccagatt tatcagcaat aaaccagcca gccggaaggg ccgagcgcag aagtggtc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5301 gcaactttat ccgcctccat ccagtctatt aattgttgcc gggaagctag agtaagta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5361 tcgccagtta atagtttgcg caacgttgtt gccattgctg caggcatcgt ggtgtcacg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5421 tcgtcgtttg gtatggcttc attcagctcc ggttcccaac gatcaaggcg agttacatg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lastRenderedPageBreak/>
        <w:t xml:space="preserve">    15481 tcccccatgt tgtgcaaaaa agcggttagc tccttcggtc ctccgatcgt tgtcagaag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5541 aagttggccg cagtgttatc actcatggtt atggcagcac tgcataattc tcttactg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5601 atgccatccg taagatgctt ttctgtgact ggtgagtact caaccaagtc attctgag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5661 tagtgtatgc ggcgaccgag ttgctcttgc ccggcgtcaa cacgggataa taccgcgc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5721 catagcagaa ctttaaaagt gctcatcatt ggaaaacgtt cttcggggcg aaaactctc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5781 aggatcttac cgctgttgag atccagttcg atgtaaccca ctcgtgcacc caactgatc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5841 tcagcatctt ttactttcac cagcgtttct gggtgagcaa aaacaggaag gcaaaatgc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5901 gcaaaaaagg gaataagggc gacacggaaa tgttgaatac tcatactctt cctttttcaa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5961 tattattgaa gcatttatca gggttattgt ctcatgagcg gatacatatt tgaatgta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6021 tagaaaaata aacaaatagg ggttccgcgc acatttcccc gaaaagtgcc acctgacgtc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6081 taagaaacca ttattatcat gacattaacc tataaaaata ggcgtatcac gaggcccttt</w:t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 xml:space="preserve">    16141 cgtcttcaag aattcgcggc cccgcatggg ccca</w:t>
      </w:r>
    </w:p>
    <w:p w:rsid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EA16B9">
        <w:rPr>
          <w:rFonts w:ascii="Courier New" w:eastAsia="Times New Roman" w:hAnsi="Courier New" w:cs="Courier New"/>
          <w:sz w:val="18"/>
          <w:lang w:val="en-US" w:eastAsia="de-DE"/>
        </w:rPr>
        <w:t>//</w:t>
      </w:r>
    </w:p>
    <w:p w:rsid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>
        <w:rPr>
          <w:rFonts w:ascii="Courier New" w:eastAsia="Times New Roman" w:hAnsi="Courier New" w:cs="Courier New"/>
          <w:sz w:val="18"/>
          <w:lang w:val="en-US" w:eastAsia="de-DE"/>
        </w:rPr>
        <w:br w:type="page"/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b/>
          <w:lang w:val="en-US" w:eastAsia="de-DE"/>
        </w:rPr>
      </w:pPr>
      <w:r w:rsidRPr="00EA16B9">
        <w:rPr>
          <w:rFonts w:ascii="Courier New" w:eastAsia="Times New Roman" w:hAnsi="Courier New" w:cs="Courier New"/>
          <w:b/>
          <w:lang w:val="en-US" w:eastAsia="de-DE"/>
        </w:rPr>
        <w:lastRenderedPageBreak/>
        <w:t>5. pTEL-BcCas9GFP-NLS-Stux2</w:t>
      </w:r>
    </w:p>
    <w:p w:rsid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>LOCUS       Exported               16267 bp ds-DNA     circular SYN 11-JUN-2019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DEFINITION  synthetic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circular DNA.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ACCESSION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.</w:t>
      </w:r>
      <w:proofErr w:type="gramEnd"/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VERSION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.</w:t>
      </w:r>
      <w:proofErr w:type="gramEnd"/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KEYWORDS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.</w:t>
      </w:r>
      <w:proofErr w:type="gramEnd"/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>SOURCE      synthetic DNA constru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ORGANISM  synthetic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DNA constru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REFERENCE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1  (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bases 1 to 16267)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AUTHORS   Fabian Bietz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TITLE     -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JOURNAL   -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>FEATURES             Location/Qualifier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source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1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16267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organism="synthetic DNA construct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mol_type="other DNA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misc_feature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3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689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HTEL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Human telomeric region, compare Barreau et al 1998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gap   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328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43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estimated_length="104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1035..1850)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Kan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keep under constant selection for stabilisation of 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telomere regions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misc_feature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2020..2512)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HTEL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Human telomeric region, compare Barreau et al 1998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misc_feature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3041..3241)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co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promoter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3984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4825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Oli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promoter from A. nidulans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4826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8929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Cas9 (Csn1) endonuclease from the Streptococcu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pyogenes Type II CRISPR/Cas system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Cas9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generates RNA-guided double strand breaks in DNA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translation="MDKKYSIGLDIGTNSVGWAVITDEYKVPSKKFKVLGNTDRHSIKK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NLIGALLFDSGETAEATRLKRTARRRYTRRKNRICYLQEIFSNEMAKVDDSFFHRLEE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FLVEEDKKHERHPIFGNIVDEVAYHEKYPTIYHLRKKLVDSTDKADLRLIYLALAHMIK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FRGHFLIEGDLNPDNSDVDKLFIQLVQTYNQLFEENPINASGVDAKAILSARLSKSRRL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ENLIAQLPGEKKNGLFGNLIALSLGLTPNFKSNFDLAEDAKLQLSKDTYDDDLDNLLAQ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IGDQYADLFLAAKNLSDAILLSDILRVNTEITKAPLSASMIKRYDEHHQDLTLLKALV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QQLPEKYKEIFFDQSKNGYAGYIDGGASQEEFYKFIKPILEKMDGTEELLVKLNREDLL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RKQRTFDNGSIPHQIHLGELHAILRRQEDFYPFLKDNREKIEKILTFRIPYYVGPLAR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NSRFAWMTRKSEETITPWNFEEVVDKGASAQSFIERMTNFDKNLPNEKVLPKHSLLYEY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FTVYNELTKVKYVTEGMRKPAFLSGEQKKAIVDLLFKTNRKVTVKQLKEDYFKKIECFD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SVEISGVEDRFNASLGTYHDLLKIIKDKDFLDNEENEDILEDIVLTLTLFEDREMIEE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LKTYAHLFDDKVMKQLKRRRYTGWGRLSRKLINGIRDKQSGKTILDFLKSDGFANRNFM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QLIHDDSLTFKEDIQKAQVSGQGDSLHEHIANLAGSPAIKKGILQTVKVVDELVKVMG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HKPENIVIEMARENQTTQKGQKNSRERMKRIEEGIKELGSQILKEHPVENTQLQNEKLY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LYYLQNGRDMYVDQELDINRLSDYDVDHIVPQSFLKDDSIDNKVLTRSDKNRGKSDNVP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SEEVVKKMKNYWRQLLNAKLITQRKFDNLTKAERGGLSELDKAGFIKRQLVETRQITKH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VAQILDSRMNTKYDENDKLIREVKVITLKSKLVSDFRKDFQFYKVREINNYHHAHDAYL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NAVVGTALIKKYPKLESEFVYGDYKVYDVRKMIAKSEQEIGKATAKYFFYSNIMNFFK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EITLANGEIRKRPLIETNGETGEIVWDKGRDFATVRKVLSMPQVNIVKKTEVQTGGFSK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ESILPKRNSDKLIARKKDWDPKKYGGFDSPTVAYSVLVVAKVEKGKSKKLKSVKELLGI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TIMERSSFEKNPIDFLEAKGYKEVKKDLIIKLPKYSLFELENGRKRMLASAGELQKGNE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LALPSKYVNFLYLASHYEKLKGSPEDNEQKQLFVEQHKHYLDEIIEQISEFSKRVILAD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ANLDKVLSAYNKHRDKPIREQAENIIHLFTLTNLGAPAAFKYFDTTIDRKRYTSTKEVL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DATLIHQSITGLYETRIDLSQLGGD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8939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654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BcGFP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translation="VSKGEELFTGVVPILVELDGDVNGHKFSVSGEGEGDATYGKLTLK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FICTTGKLPVPWPTLVTTLTYGVQCFSRYPDHMKQHDFFKSAMPEGYVQERTIFFKDD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lastRenderedPageBreak/>
        <w:t xml:space="preserve">                     NYKTRAEVKFEGDTLVNRIELKGIDFKEDGNILGHKLEYNYNSHNVYIMADKQKNGIKV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NFKIRHNIEDGSVQLADHYQQNTPIGDGPVLLPDNHYLSTQSALSKDPNEKRDHMVLLE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FVTAAGITLGMDELYK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664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75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BcStu NLS 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776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862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putative NLS from B. cinerea BofuT4_P105010.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(Similar to cell pattern formation-associated protein 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stuA)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BcStu NLS 2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866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892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HA (human influenza hemagglutinin) epitope tag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H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905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922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6xHis affinity tag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6xHi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terminator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938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10437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T glu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terminator from B. cinerea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terminator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10579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10829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Ttrp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terminator from A. nidulans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10830..11855)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gene="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aph(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4)-Ia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aminoglycoside phosphotransferase from E. coli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Hyg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confers resistance to hygromycin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promoter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11856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12625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Pcpc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promoter from N. crassa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13799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13990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gene="rop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Rop protein, which maintains plasmids at low copy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number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rop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misc_feature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14092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14232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bom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basis of mobility region from pBR322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rep_origin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14418..15006)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direction=LEF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ori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high-copy-number ColE1/pMB1/pBR322/pUC origin of 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replication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15177..16037)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gene="bla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beta-lactamase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Amp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confers resistance to ampicillin, carbenicillin, and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related antibiotics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>ORIGIN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1 gatctaggcc tgcaggatgc tagcttcaga cgtgtctagg gataacaggg taattcga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61 ccccgcgccg cctttgcgag ggtggagttg ccttagggtt agggttaggg ttagggtt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121 ggttagggtt agggttaggg ttagggttag ggttagggtt tagggttagg gttagggtt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181 gggttagggt tagggttagg gtcagggtca ggggtagggt caggggtagg gtcaggggt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241 ggggtagggg tagggtcagg gttagggtta gggttagggt tagggttagg gttagggtt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301 gggtcagggt tagggttagg gttagggnnn nnnnnnnnnn nnnnnnnnnn nnnnnnnnnn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361 nnnnnnnnnn nnnnnnnnnn nnnnnnnnnn nnnnnnnnnn nnnnnnnnnn nnnnnnnnnn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421 nnnnnnnnnn naggggtagg ggtaggggta gggttagggt tagggttagg gttagggtt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481 gggttagggt tagggtcagg gtcagggtca ggggtagggg taggggtagg ggtaggggt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541 gggttagggg tagggttagg ggtaggggta ggggtagggt tagggttagg gtttaggg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601 agggttaggg ttagggttag ggttaggggt tagggttagg gttagggtta gaaggtta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661 gttagggtta gggttaaggg ttaagggtta ggtgtggggt gtggcgaatt cctcgacc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721 caagcggccg cttgcagggg ggggggggcg ctgaggtctg cctcgtgaag aaggtgtt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lastRenderedPageBreak/>
        <w:t xml:space="preserve">      781 tgactcatac caggcctgaa tcgccccatc atccagccag aaagtgaggg agccacgg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841 gatgagagct ttgttgtagg tggaccagtt ggtgattttg aacttttgct ttgccacg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901 acggtctgcg ttgtcgggaa gatgcgtgat ctgatccttc aactcagcaa aagttcga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961 tattcaacaa agccgccgtc ccgtcaagtc agcgtaatgc tctgccagtg ttacaacc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021 ttaaccaatt ctgattagaa aaactcatcg agcatcaaat gaaactgcaa tttattcat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081 tcaggattat caataccata tttttgaaaa agccgtttct gtaatgaagg agaaaact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141 ccgaggcagt tccataggat ggcaagatcc tggtatcggt ctgcgattcc gactcgtc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201 acatcaatac aacctattaa tttcccctcg tcaaaaataa ggttatcaag tgagaaat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261 ccatgagtga cgactgaatc cggtgagaat ggcaaaagct tatgcatttc tttccaga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321 tgttcaacag gccagccatt acgctcgtca tcaaaatcac tcgcatcaac caaaccgtt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381 ttcattcgtg attgcgcctg agcgagacga aatacgcgat cgctgttaaa aggacaatt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441 caaacaggaa tcgaatgcaa ccggcgcagg aacactgcca gcgcatcaac aatatttt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501 cctgaatcag gatattcttc taatacctgg aatgctgttt tcccggggat cgcagtgg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561 agtaaccatg catcatcagg agtacggata aaatgcttga tggtcggaag aggcataa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621 tccgtcagcc agtttagtct gaccatctca tctgtaacat cattggcaac gctacctt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681 ccatgtttca gaaacaactc tggcgcatcg ggcttcccat acaatcgata gattgtcg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741 cctgattgcc cgacattatc gcgagcccat ttatacccat ataaatcagc atccatgt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801 gaatttaatc gcggcctcga gcaagacgtt tcccgttgaa tatggctcat aacacccc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861 gtattactgt ttatgtaagc agacagtttt attgttcatg atgatatatt tttatctt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921 gcaatgtaac atcagagatt ttgagacaca acgtggcttt cccccccccc cctgcaag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981 gccgcttgca ggtcgaggaa ttcgccacac cccacaccta acccttaacc cttaaccct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041 accctaaccc taaccctaac cctaacccta accctaaccc ctaaccctaa ccctaacc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101 aaccctaacc ctaaacccta accctaaccc tacccctacc cctaccccta accctacc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161 taaccctacc cctaccccta cccctacccc tacccctgac cctgaccctg accctaac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221 taaccctaac cctaacccta accctaaccc taaccctacc cctaccccta cccctnnc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281 taaccctaac cctaaccctg accctaaccc taaccctaac cctaacccta accctaac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341 taaccctgac cctaccccta cccctacccc tgaccctacc cctgacccta cccctgac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401 tgaccctaac cctaacccta accctaaccc taaccctaac cctaaaccct aaccctaa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461 ctaaccctaa ccctaaccct aaccctaacc ctaaccctaa ccctaaccct aaggcaac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521 caccctcgca aaggcggcgc gggggttcga attaccctgt tatccctaga tacgtctg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581 ttttgttgac ttccattgtt cattccacgg acaaaaacag agaaaggaaa cgacagag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641 caaaaagctc gctttcagca cctgtcgttt cctttctttt cagagggtat tttaaata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701 aacattaagt tatgacgaag aagaacggaa acgccttaaa ccggaaaatt ttcataaat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761 gcgaaaaccc gcgaggtcgc cgccccgtaa caaggcggat cgccggaaag gacccgca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821 tgataataat tatcaattgc atactatcga cggcactgct gccagataac accaccgg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881 aaacattcca tcatgatggc cgtgcggaca taggaagcca gttcatccat cgctttct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941 tctgctgcca tttgctttgt gacatccagc gccgcacatt cagcagcgtt tttcagcg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001 ttttcgatca acgtttcaat gttggtatca acaccaggtt taactttgaa cttatcgg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061 ctgacggtta ccttgttctg cgctggctca tcacgcagga taccaaggct gatgttgt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121 atattggtca ccggctgagg gttttcgatt gccgctgcgt ggatagcacc atttgcga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181 aggcgtcctt gatgaatgac actccattgc gaataagttc gaaggagacg gtgtcacg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241 tgcgctggtc cagctcggtc gattgccttt tgtgcagcag aggtatcaat ctcaacgc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301 aggctcatcg aagcgcaata ttgctgctca ccaaaacgcg tattgaccag gtgttcaa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361 gcaaatttct gcccttctga tgtcagaaag gcaaagtgat tttctttctg gtattcag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421 gctgtgtgtc ggtttcagca aaaccaagct cgcgcaattc ggctgtgcag atttagaa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481 cagatcacca gacagcaacg gccaacggaa aacagcgcat acagaacatc cgtcgccg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541 ccgacaacgt gataattttt atgacccatg atttatttcc ttttagacgt gagcctgt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601 cacagcaaag ccgccgaaag ttcctcgacc gatgcctcga ccgatgccct tgagagcc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661 caacccagtc agctccttcc ggtgggcgcg gggcatgact atcgtcgccg cacttatg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721 tgtcttcttt atcatgcaac tcgtaggaca ggtgccggca gcgctctggg tcattttc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781 cgaggaccgc tttcgctgga gcgcgacgat gatcggcctg tcgcttgcgg tattcgga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841 cttgcacgcc ctcgctcaag ccttcgtcac tggtcccgcc accaaacgtt tcggcgag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901 gcaggccatt atcgccggca tggcggccga cgcgctgggc tacgtcttgc tggcgttc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961 gcttgcatgc tgatgctgag gaaatgcatc tgtggagccg cattccgatt cgggccgg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021 tggtcagatt tgcgtccgag gtgccgtcta tcattctagc ttgcggtcct gggcttgt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081 ctggtcgcga gctgccacta agtggggcag taccatttta tcggacccat ccagctat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141 gacccactcg caaattttta catcattttc tttttgctca gtaacggcca ccttttgt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201 agcgtaacca gcaaacaaat tgcaattggc ccgtagcaag gtagtcaggg cttatcgt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261 tggaggagaa ggctatatca gcctcaaaaa tatgttgcca gctggcggaa gcccggaa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321 taagtggatt cttcgccgtg gctggagcaa ccggtggatt ccagcgtctc cgacttgg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381 tgagcaattc agcgtcacgg attcacgata gacagctcag accgctccac ggctggcg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441 attattggtt aacccggaaa ctcagtctcc ttggccccgt cccgaaggga cccgactt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501 caggctggga aagccaggga tagaatacac tgtacgggct tcgtacggga ggttcggc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561 agggttgttc ccaagtttta cacacccccc aagacagcta gcgcacgaaa gacgcgga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621 gtttggtgaa aaaagggcga aaattaagcg ggagacgtat ttaggtgcta gggccggt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681 cctccccatt tttcttcggt tccctttctc tcctggaaga ctttctctct ctctcttc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741 ctcttcttcc atcctcagtc catcttcctt tcccatcatc catctcctca cccccatc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801 aactccatca catcacaatc gatccatgga caagaaatat agcatcgggc tcgacatt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861 taccaactcg gttggttggg ctgtgattac ggacgaatac aaggtgccat ccaaaaag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921 taaggtcctt ggaaacaccg atcgtcactc aatcaaaaag aatctcattg gagccctt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lastRenderedPageBreak/>
        <w:t xml:space="preserve">     4981 cttcgatagt ggggaaaccg ccgaagctac tcgattgaaa cgaacggctc gcagacgtt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041 tacacgacgc aagaatcgca tctgctacct ccaagagatt ttcagcaacg aaatggct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101 agttgatgac tcattctttc atcgactcga agaaagtttc ttggtcgagg aggataag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161 acacgagcgc catccgatct ttggtaacat tgtggatgag gttgcctatc acgaaaagt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221 cccaactatc tatcatcttc gtaagaaact tgtcgatagc acggacaaag ctgatttg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281 acttatctac ttggcactcg cgcacatgat taagttccgc ggccattttc ttatcgag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341 tgacctcaac cccgataatt ctgacgttga taaactcttc atccagttgg tccaaacct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401 caatcaactc tttgaggaaa accctattaa tgcttctggc gtggatgcca aagctatc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461 ttcggctcgc ttgtctaagt cgagaagatt ggagaacctt atcgcacaac tccccggc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521 aaagaagaac ggcctcttcg gtaatttgat tgcgttgtca cttggtctta ctcctaac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581 caaaagtaat tttgacttgg cagaggatgc gaaactccag ttgtctaaag atacgtat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641 tgacgatctc gacaacttgc ttgcccaaat cggtgaccag tacgctgatc ttttcctt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701 cgctaagaat ctctcagatg caatccttct cagtgacatt ttgagagtca acaccgag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761 tactaaagcc cccttgtcag ctagtatgat caaaaggtat gatgagcacc atcaagat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821 gaccttgctt aaggccctcg tgcgtcagca attgcctgag aagtacaaag aaatcttc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881 tgaccaatcc aaaaacggat acgcagggta tattgatggc ggtgcgagcc aagaagag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941 ctacaagttt atcaaaccga ttttggagaa gatggacggc actgaggaac ttctcgtc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001 actcaatcgc gaagatttgc ttcgtaaaca acgaacgttc gacaacggct ccataccg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061 ccagattcat cttggcgaac tccacgccat ccttcgacgc caggaagatt tctaccca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121 tctcaaagac aaccgtgaga agatcgaaaa gattcttaca ttccgaatcc cctactat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181 gggacctttg gcccgtggaa attcccgatt tgcttggatg acccgaaaaa gcgaggaa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241 catcactccg tggaacttcg aggaagtcgt ggacaaaggt gcatccgcgc aatcattc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301 tgagagaatg accaattttg ataagaacct tccgaatgaa aaggtccttc caaaacat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361 gttgctctac gagtatttca ccgtgtataa cgaactcact aaagtcaagt acgtgacg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421 gggaatgagg aaaccagcct tcctctcagg ggaacaaaag aaggctatcg tcgatttg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481 ttttaagacc aatcgtaaag tgactgttaa gcagttgaag gaggattatt tcaagaag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541 tgaatgtttc gactccgtcg agatcagcgg cgtggaagat cgctttaacg cttccctc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601 aacctaccac gaccttctca agatcattaa ggacaaagat ttcctcgata acgaggaa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661 tgaggacatc ttggaagata ttgtcctcac gttgacactt tttgaggacc gcgaaatg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721 cgaggaaaga ctcaaaacat acgcccattt gttcgacgat aaggtgatga aacagttg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781 acgacgtaga tacaccggat ggggtcgcct tagcaggaaa ctcatcaacg gcattcga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841 taagcaatct ggtaagacta tattggattt ccttaagtcg gatggcttcg ccaaccgc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901 ttttatgcag cttattcacg acgattcctt gacgttcaaa gaggacatcc agaaagca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961 agtctcagga caaggggatt cccttcacga gcatatcgcc aaccttgctg gatcaccg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021 gatcaagaaa gggattcttc agaccgtcaa agttgtcgat gagcttgtca aagtgatg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081 ccgtcataag ccagaaaaca tcgtgattga gatggcccga gaaaatcaga ccactcaa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141 gggtcagaag aacagccgcg agagaatgaa acgtatcgag gaaggcatta aggaactt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201 ttctcaaatc ctcaaagagc accctgttga aaacacacaa ctccaaaatg agaaactct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261 tctctactat ttgcaaaatg gacgcgacat gtacgtcgat caggagttgg acattaac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321 gttgtcggac tacgatgttg atcatatcgt cccgcaatcc ttccttaagg acgatagc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381 tgataacaaa gtgttgactc gctcagataa gaacagaggc aaatccgaca atgttcca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441 cgaggaagtg gttaagaaga tgaagaacta ctggcgacaa ttgcttaatg ccaaactc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501 tacacaacgc aagtttgaca acttgaccaa agccgagaga ggagggttga gtgaactc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561 taaggctggc ttcatcaaac gtcaactcgt ggaaacgcga cagatcacaa aacacgtt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621 tcagattctt gattccagga tgaacacaaa gtacgacgag aatgataagc tcatccgt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681 agttaaggtc attaccctca agtctaagtt ggtgtcggat ttccgcaagg acttccaa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741 ttataaggtt cgagagatca acaattatca ccatgcacat gatgcgtacc tcaacgca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801 cgtgggaact gcgctcatca agaagtatcc caagttggag tccgaatttg tctacggg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861 ttataaggtt tacgatgtcc gcaagatgat tgccaagagt gagcaggaaa ttggcaaa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921 cacggctaag tatttctttt actccaacat catgaatttc tttaagacgg agatcaca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981 cgccaatgga gaaattcgta aacgaccttt gattgagact aacggcgaga ctggtgaa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041 cgtttgggat aaggggcgcg acttcgctac cgtgagaaag gttctcagca tgccgcaa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101 caatattgtc aagaaaaccg aggtgcaaac aggcggtttc tctaaggaat cgattctt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161 aaaacgtaac tctgacaaac tcatcgctcg aaagaaagat tgggacccca agaagtat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221 agggttcgat tctcctacag tggcatactc ggttctcgtt gtcgcgaaag ttgagaag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281 aaagtctaag aaactcaagt cggtcaaaga acttctcggg atcaccatta tggagcgc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341 cagcttcgag aagaatccca tcgactttct cgaagccaaa ggctataagg aagtcaag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401 agatttgatc attaagttgc ctaagtactc tttgttcgag cttgaaaacg gtcgaaaa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461 aatgctcgca tcggcaggag agttgcagaa agggaatgaa ttggcacttc cctcaaagt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521 cgtgaacttc ttgtatctcg cgtcccacta cgagaaattg aagggtagcc ctgaagat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581 cgaacagaag caactttttg ttgagcaaca caagcattat cttgatgaga tcattgaa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641 gatttcagag ttcagtaaac gcgtcattct cgccgatgct aatctcgaca aagtgttg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701 ggcctacaac aaacaccgtg acaagccgat tcgagagcaa gctgaaaata tcattcat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761 cttcaccctc actaacttgg gagcaccagc agcgttcaag tattttgata cgacaatc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821 ccgtaaacga tacacgtcca caaaagaggt gcttgatgcg acccttattc atcaatcc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881 cactgggctc tatgaaaccc gtatcgactt gagtcaactt gggggcgacc ccggatcc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941 cagtaaagga gaagagcttt tcactggcgt cgttccaatc ttggtcgaac tcgatggt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001 cgtcaatggc cataagttct cagtcagcgg agagggtgag ggagacgcta catatggt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061 attgactctt aagttcatct gcaccacagg taaattgcct gtaccttggc ctacactc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121 caccaccctc acctacggag ttcaatgctt ttcccgttac ccagatcaca tgaaacaa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lastRenderedPageBreak/>
        <w:t xml:space="preserve">     9181 tgactttttc aagtctgcaa tgccagaggg atatgtccaa gagagaacaa tcttcttt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241 ggatgacgga aattataaga ctcgtgccga ggttaagttc gagggtgata ctctcgtc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301 ccgtattgag ttgaagggca tcgatttcaa ggaagacgga aatatcctcg gccataag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361 tgaatacaac tacaacagtc acaacgttta tatcatggcc gacaagcaaa aaaatgga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421 caaggtcaac ttcaaaatca gacacaacat tgaggatggc tctgttcaat tggcagat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481 ctaccaacag aatactccaa ttggtgatgg tccagtcttg ctcccagata accattac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541 ctccactcaa tctgctcttt caaaggaccc taacgaaaag cgtgaccaca tggttctt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601 cgaatttgtc acagcagccg gaattacctt gggaatggat gaactttaca aagcggcc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661 aaataaaaga gggcgtgacg acgaagatga cggtaggccg agttcccgag gacctggt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721 ggcggacgca gacggactta aacgaagaaa gaccgggtcg agtggtgccg gtaacaag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781 tggcagagat gatgaggacg atggccgacc atccagtaga ggtccaggaa tggccgat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841 tgatggtttg aaaagacgga aaacgtaccc atacgatgtt ccagattatg cttgataa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901 cgaccaccac caccaccacc actgataaga gctctagcgt atgtagataa gatgtatg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961 taggggttga ggggaaggat tatggctgag gaagtggttt ctgattcgtc ttgtacat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0021 gtattagcat ggacccttgt ggaggtattt gctcaaaggg ggtgttttag cggaagac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0081 aagagggcgg aattaaatct caatccgttt tcaactttga aaatcttgat ccaacatt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0141 gattccatgt atttgtgcaa ccaagttttt catcattgat tctgctgtaa tgtgaaca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0201 ctacaagtag gaggacattt gtttaaagtt ttcagctcac gtggtattgt ggcctgac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0261 gagcacaaac gccgtttttg agaaaacgaa agtttggaat tgaccatcca caaccaca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0321 cgtttcctat gatacacctc atgtggcgtt accatatgat attcggtttc atatctag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0381 aaagaggaga acatcatacg tacatctgat ttgacaaccc cttcccccca acaagatg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0441 ggagatttca gtaacgttaa gtggatcgta tcttatcgag atcctgaaca ccatttgt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0501 caactccggc gtgtataagc tattcttctg cttcgccgga gcctgaaggg cgtactag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0561 ttgcgaggtc caatgcatta atgcattgca gatgagctgt atctggaaga ggtaaacc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0621 aaacgcgttt tattcttgtt gacatggagc tattaaatca ctagaaggca ctctttgc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0681 cttggacaaa tgaacgtatc ttatcgagat cctgaacacc atttgtctca actccgga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0741 tgacatcgac accaacgatc ttatatccag attcgtcaag ctgtttgatg atttcagt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0801 cgttaagtgg atcccggtcg gcatctactc tattcctttg ccctcggacg agtgctgg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0861 cgtcggtttc cactatcggc gagtacttct acacagccat cggtccagac ggccgcgc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0921 ctgcgggcga tttgtgtacg cccgacagtc ccggctccgg atcggacgat tgcgtcgc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0981 cgaccctgcg cccaagctgc atcatcgaaa ttgccgtcaa ccaagctctg atagagtt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1041 tcaagaccaa tgcggagcat atacgcccgg aggcgcggcg atcctgcaag ctccggat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1101 ctccgctcga agtagcgcgt ctgctgctcc atacaagcca accacggcct ccagaaga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1161 atgttggcga cctcgtattg ggaatccccg aacatcgcct cgctccagtc aatgaccg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1221 gttatgcggc cattgtccgt caggacattg ttggagccga aatccgcgtg cacgaggt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1281 cggacttcgg ggcagtcctc ggcccaaagc atcagctcat cgagagcctg cgcgacgg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1341 gcactgacgg tgtcgtccat cacagtttgc cagtgataca catggggatc agcaatcg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1401 catatgaaat cacgccatgt agtgtattga ccgattcctt gcggtccgaa tgggccga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1461 ccgctcgtct ggctaagatc ggccgcagcg atcgcatcca tggcctccgc gaccggct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1521 agaacagcgg gcagttcggt ttcaggcagg tcttgcaacg tgacaccctg tgcacggc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1581 gagatgcaat aggtcaggct ctcgctgaat tccccaatgt caagcacttc cggaatcg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1641 agcgcggccg atgcaaagtg ccgataaaca taacgatctt tgtagaaacc atcggcgc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1701 ctatttaccc gcaggacata tccacgccct cctacatcga agctgaaagc acgagatt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1761 tcgccctccg agagctgcat caggtcggag acgctgtcga acttttcgat cagaaact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1821 tcgacagacg tcgcggtgag ttcaggcttt ttcatatggg tacctgagaa catcttgt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1881 ccctgctttc cgtgcgaaat actaccggta cttttgggaa acaagggaac aggagggc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1941 tgctgtgcgc ggttctgagt gttcaggatt gaagctgaag aaggtgctga ggaagcgt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2001 aactgttgcg gacgcgagtt ctgagaagag ctgtaccgat tggtgaaagc cgaagaag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2061 agttggtgcc ctgttgcctg gataatgttt gcaactcgct ggttctgcag agacggag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2121 aaatgctggc tacgatgttg ctgattcagg ttgatacctc ggtcgagata ctgttttg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2181 ttgatagggt ggatttggtt gcagagaaga agaaaggaag gtcaaagagg gaaaactg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2241 cggagggaag gattttgtat caggcagcaa actgccactg cagtggccct ggcagtgc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2301 ggcgaggcac ccacgcacgg ccgcgcaacc ggttggtcct tgcccaccac gaaaccct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2361 tgaaaggtca gatggaagtg tgcgacagtg cgcgtcccca agccaatgca ggcgccat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2421 atccactccc cacccgcaag atttcactgt gcgttcttat tggttgccgc aaggccag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2481 aaagggggaa gtatgagtca cagcaccgat acaagaaaat tgcagaacta acatatgg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2541 gcgcgcgcta ttctgtagag ctctgggcaa agcaccaatc ctgcgggtcg gtacacac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2601 tagcactgcc ccacctgagg cagtcagccc cgctgaccga attgccaaga gccaatgg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2661 acggaaagcc aacgctgatg gagcaccatc tgaatggacc tcgctcgctt gcctggaa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2721 gacaagggac accggagaca gggcctccaa ccaagggcgc gggaaagacg atccccaa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2781 tcgcaacggc ccagaaagaa cgcatccatc acattcggat gggatggctt gaagccag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2841 tgcagcaact tcaaagctcg acgcgaggct ggatggcctt ccccattatg attcttct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2901 cttccggcgg catcgggatg cccgcgttgc aggccatgct gtccaggcag gtagatga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2961 accatcaggg acagcttcaa ggatcgctcg cggctcttac cagcctaact tcgatcat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3021 gaccgctgat cgtcacggcg atttatgccg cctcggcgag cacatggaac gggttggc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3081 ggattgtagg cgccgcccta taccttgtct gcctccccgc gttgcgtcgc ggtgcatg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3141 gccgggccac ctcgacctga atggaagccg gcggcacctc gctaacggat tcaccact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3201 aagaattgga gccaatcaat tcttgcggag aactgtgaat gcgcaaacca acccttgg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3261 gaacatatcc atcgcgtccg ccatctccag cagccgcacg cggcgcatct cgggcagc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3321 tgggtcctgg ccacgggtgc gcatgatcgt gctcctgtcg ttgaggaccc ggctaggc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lastRenderedPageBreak/>
        <w:t xml:space="preserve">    13381 gcggggttgc cttactggtt agcagaatga atcaccgata cgcgagcgaa cgtgaagc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3441 ctgctgctgc aaaacgtctg cgacctgagc aacaacatga atggtcttcg gtttccgt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3501 ttcgtaaagt ctggaaacgc ggaagtcagc gccctgcacc attatgttcc ggatctgc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3561 cgcaggatgc tgctggctac cctgtggaac acctacatct gtattaacga agcgctgg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3621 ttgaccctga gtgatttttc tctggtcccg ccgcatccat accgccagtt gtttaccc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3681 acaacgttcc agtaaccggg catgttcatc atcagtaacc cgtatcgtga gcatcctc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3741 tcgtttcatc ggtatcatta cccccatgaa cagaaatccc ccttacacgg aggcatca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3801 gaccaaacag gaaaaaaccg cccttaacat ggcccgcttt atcagaagcc agacatta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3861 gcttctggag aaactcaacg agctggacgc ggatgaacag gcagacatct gtgaatcg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3921 tcacgaccac gctgatgagc tttaccgcag ctgcctcgcg cgtttcggtg atgacggt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3981 aaacctctga cacatgcagc tcccggagac ggtcacagct tgtctgtaag cggatgcc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4041 gagcagacaa gcccgtcagg gcgcgtcagc gggtgttggc gggtgtcggg gcgcagcc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4101 gacccagtca cgtagcgata gcggagtgta tactggctta actatgcggc atcagagc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4161 attgtactga gagtgcacca tatgcggtgt gaaataccgc acagatgcgt aaggagaa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4221 taccgcatca ggcgctcttc cgcttcctcg ctcactgact cgctgcgctc ggtcgttc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4281 ctgcggcgag cggtatcagc tcactcaaag gcggtaatac ggttatccac agaatcag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4341 gataacgcag gaaagaacat gtgagcaaaa ggccagcaaa aggccaggaa ccgtaaaa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4401 gccgcgttgc tggcgttttt ccataggctc cgcccccctg acgagcatca caaaaatc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4461 cgctcaagtc agaggtggcg aaacccgaca ggactataaa gataccaggc gtttcccc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4521 ggaagctccc tcgtgcgctc tcctgttccg accctgccgc ttaccggata cctgtccg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4581 tttctccctt cgggaagcgt ggcgctttct catagctcac gctgtaggta tctcagtt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4641 gtgtaggtcg ttcgctccaa gctgggctgt gtgcacgaac cccccgttca gcccgacc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4701 tgcgccttat ccggtaacta tcgtcttgag tccaacccgg taagacacga cttatcgc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4761 ctggcagcag ccactggtaa caggattagc agagcgaggt atgtaggcgg tgctacag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4821 ttcttgaagt ggtggcctaa ctacggctac actagaagga cagtatttgg tatctgcg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4881 ctgctgaagc cagttacctt cggaaaaaga gttggtagct cttgatccgg caaacaaa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4941 accgctggta gcggtggttt ttttgtttgc aagcagcaga ttacgcgcag aaaaaaag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5001 tctcaagaag atcctttgat cttttctacg gggtctgacg ctcagtggaa cgaaaact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5061 cgttaaggga ttttggtcat gagattatca aaaaggatct tcacctagat ccttttaa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5121 taaaaatgaa gttttaaatc aatctaaagt atatatgagt aaacttggtc tgacagtt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5181 caatgcttaa tcagtgaggc acctatctca gcgatctgtc tatttcgttc atccatag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5241 gcctgactcc ccgtcgtgta gataactacg atacgggagg gcttaccatc tggcccca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5301 gctgcaatga taccgcgaga cccacgctca ccggctccag atttatcagc aataaacc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5361 ccagccggaa gggccgagcg cagaagtggt cctgcaactt tatccgcctc catccagt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5421 attaattgtt gccgggaagc tagagtaagt agttcgccag ttaatagttt gcgcaacg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5481 gttgccattg ctgcaggcat cgtggtgtca cgctcgtcgt ttggtatggc ttcattca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5541 tccggttccc aacgatcaag gcgagttaca tgatccccca tgttgtgcaa aaaagcgg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5601 agctccttcg gtcctccgat cgttgtcaga agtaagttgg ccgcagtgtt atcactca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5661 gttatggcag cactgcataa ttctcttact gtcatgccat ccgtaagatg cttttctg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5721 actggtgagt actcaaccaa gtcattctga gaatagtgta tgcggcgacc gagttgct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5781 tgcccggcgt caacacggga taataccgcg ccacatagca gaactttaaa agtgctca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5841 attggaaaac gttcttcggg gcgaaaactc tcaaggatct taccgctgtt gagatcca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5901 tcgatgtaac ccactcgtgc acccaactga tcttcagcat cttttacttt caccagcg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5961 tctgggtgag caaaaacagg aaggcaaaat gccgcaaaaa agggaataag ggcgacac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6021 aaatgttgaa tactcatact cttccttttt caatattatt gaagcattta tcagggtt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6081 tgtctcatga gcggatacat atttgaatgt atttagaaaa ataaacaaat aggggttc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6141 cgcacatttc cccgaaaagt gccacctgac gtctaagaaa ccattattat catgacatt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6201 acctataaaa ataggcgtat cacgaggccc tttcgtcttc aagaattcgc ggccccgc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16261 gggccca</w:t>
      </w:r>
    </w:p>
    <w:p w:rsidR="00EA16B9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>//</w:t>
      </w:r>
    </w:p>
    <w:p w:rsid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>
        <w:rPr>
          <w:rFonts w:ascii="Courier New" w:eastAsia="Times New Roman" w:hAnsi="Courier New" w:cs="Courier New"/>
          <w:sz w:val="18"/>
          <w:lang w:val="en-US" w:eastAsia="de-DE"/>
        </w:rPr>
        <w:br w:type="page"/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b/>
          <w:lang w:val="en-US" w:eastAsia="de-DE"/>
        </w:rPr>
      </w:pPr>
      <w:r w:rsidRPr="00EA16B9">
        <w:rPr>
          <w:rFonts w:ascii="Courier New" w:eastAsia="Times New Roman" w:hAnsi="Courier New" w:cs="Courier New"/>
          <w:b/>
          <w:lang w:val="en-US" w:eastAsia="de-DE"/>
        </w:rPr>
        <w:lastRenderedPageBreak/>
        <w:t xml:space="preserve">6. pET24a_Cas9_SV40x4-NLS_His </w:t>
      </w:r>
    </w:p>
    <w:p w:rsid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>LOCUS       Exported                9500 bp ds-DNA     circular SYN 21-MAY-2019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DEFINITION  synthetic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circular DNA.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ACCESSION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.</w:t>
      </w:r>
      <w:proofErr w:type="gramEnd"/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VERSION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.</w:t>
      </w:r>
      <w:proofErr w:type="gramEnd"/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>KEYWORDS    1. pET24a_Sp_Cas9_4xSV40_Hi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>SOURCE      synthetic DNA constru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ORGANISM  synthetic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DNA constru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REFERENCE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1  (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bases 1 to 9500)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AUTHORS   Thomas Leisen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TITLE     -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JOURNAL   -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>FEATURES             Location/Qualifier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source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1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500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organism="synthetic DNA construct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_host="Escherichia coli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mol_type="other DNA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14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3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6xHis affinity tag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6xHi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terminator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8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145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T7 terminato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transcription terminator for bacteriophage T7 RNA 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polymerase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rep_origin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182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637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f1 origin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f1\origin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/vntifkey=33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730..1545)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gene="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aph(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3')-Ia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aminoglycoside phosphotransferase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Kan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confers resistance to kanamycin in bacteria or G418 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(Geneticin(R)) in eukaryotes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rep_origin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1667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2255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ori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high-copy-number ColE1/pMB1/pBR322/pUC origin of 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replication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3685..4767)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gene="lacI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lac repressor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lacI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The lac repressor binds to the lac operator to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inhibit transcription in E. coli. This inhibition can be 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relieved by adding lactose or 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isopropyl-beta-D-thiogalactopyranoside (IPTG).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promoter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complement(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4768..4845)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gene="lacI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lacI promote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promoter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5154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5172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T7 promote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promoter for bacteriophage T7 RNA polymerase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5173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5197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lac operato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lac\operato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/vntifkey=4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translation="GIVSG*QF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RBS   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5212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5234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efficient ribosome binding site from bacteriophage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T7 gene 10 (Olins and Rangwala, 1989)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5242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345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Sp_Cas9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note="/vntifkey=4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translation="MDKKYSIGLDIGTNSVGWAVITDEYKVPSKKFKVLGNTDRHSIKK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NLIGALLFDSGETAEATRLKRTARRRYTRRKNRICYLQEIFSNEMAKVDDSFFHRLEE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lastRenderedPageBreak/>
        <w:t xml:space="preserve">                     FLVEEDKKHERHPIFGNIVDEVAYHEKYPTIYHLRKKLVDSTDKADLRLIYLALAHMIK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FRGHFLIEGDLNPDNSDVDKLFIQLVQTYNQLFEENPINASGVDAKAILSARLSKSRRL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ENLIAQLPGEKKNGLFGNLIALSLGLTPNFKSNFDLAEDAKLQLSKDTYDDDLDNLLAQ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IGDQYADLFLAAKNLSDAILLSDILRVNTEITKAPLSASMIKRYDEHHQDLTLLKALV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QQLPEKYKEIFFDQSKNGYAGYIDGGASQEEFYKFIKPILEKMDGTEELLVKLNREDLL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RKQRTFDNGSIPHQIHLGELHAILRRQEDFYPFLKDNREKIEKILTFRIPYYVGPLAR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NSRFAWMTRKSEETITPWNFEEVVDKGASAQSFIERMTNFDKNLPNEKVLPKHSLLYEY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FTVYNELTKVKYVTEGMRKPAFLSGEQKKAIVDLLFKTNRKVTVKQLKEDYFKKIECFD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SVEISGVEDRFNASLGTYHDLLKIIKDKDFLDNEENEDILEDIVLTLTLFEDREMIEE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LKTYAHLFDDKVMKQLKRRRYTGWGRLSRKLINGIRDKQSGKTILDFLKSDGFANRNFM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QLIHDDSLTFKEDIQKAQVSGQGDSLHEHIANLAGSPAIKKGILQTVKVVDELVKVMG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HKPENIVIEMARENQTTQKGQKNSRERMKRIEEGIKELGSQILKEHPVENTQLQNEKLY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LYYLQNGRDMYVDQELDINRLSDYDVDHIVPQSFLKDDSIDNKVLTRSDKNRGKSDNVP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SEEVVKKMKNYWRQLLNAKLITQRKFDNLTKAERGGLSELDKAGFIKRQLVETRQITKH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VAQILDSRMNTKYDENDKLIREVKVITLKSKLVSDFRKDFQFYKVREINNYHHAHDAYL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NAVVGTALIKKYPKLESEFVYGDYKVYDVRKMIAKSEQEIGKATAKYFFYSNIMNFFK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EITLANGEIRKRPLIETNGETGEIVWDKGRDFATVRKVLSMPQVNIVKKTEVQTGGFSK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ESILPKRNSDKLIARKKDWDPKKYGGFDSPTVAYSVLVVAKVEKGKSKKLKSVKELLGI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TIMERSSFEKNPIDFLEAKGYKEVKKDLIIKLPKYSLFELENGRKRMLASAGELQKGNE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LALPSKYVNFLYLASHYEKLKGSPEDNEQKQLFVEQHKHYLDEIIEQISEFSKRVILAD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ANLDKVLSAYNKHRDKPIREQAENIIHLFTLTNLGAPAAFKYFDTTIDRKRYTSTKEVL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DATLIHQSITGLYETRIDLSQLGGD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367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387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nuclear localization signal of SV40 (simian viru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</w:t>
      </w:r>
      <w:r w:rsidRPr="00A82DC6">
        <w:rPr>
          <w:rFonts w:ascii="Courier New" w:eastAsia="Times New Roman" w:hAnsi="Courier New" w:cs="Courier New"/>
          <w:sz w:val="18"/>
          <w:lang w:eastAsia="de-DE"/>
        </w:rPr>
        <w:t>40) large T antigen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A82DC6">
        <w:rPr>
          <w:rFonts w:ascii="Courier New" w:eastAsia="Times New Roman" w:hAnsi="Courier New" w:cs="Courier New"/>
          <w:sz w:val="18"/>
          <w:lang w:eastAsia="de-DE"/>
        </w:rPr>
        <w:t xml:space="preserve">                     /label=SV40 NL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eastAsia="de-DE"/>
        </w:rPr>
        <w:t xml:space="preserve">     </w:t>
      </w: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397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417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nuclear localization signal of SV40 (simian viru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</w:t>
      </w:r>
      <w:r w:rsidRPr="00A82DC6">
        <w:rPr>
          <w:rFonts w:ascii="Courier New" w:eastAsia="Times New Roman" w:hAnsi="Courier New" w:cs="Courier New"/>
          <w:sz w:val="18"/>
          <w:lang w:eastAsia="de-DE"/>
        </w:rPr>
        <w:t>40) large T antigen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A82DC6">
        <w:rPr>
          <w:rFonts w:ascii="Courier New" w:eastAsia="Times New Roman" w:hAnsi="Courier New" w:cs="Courier New"/>
          <w:sz w:val="18"/>
          <w:lang w:eastAsia="de-DE"/>
        </w:rPr>
        <w:t xml:space="preserve">                     /label=SV40 NL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eastAsia="de-DE"/>
        </w:rPr>
        <w:t xml:space="preserve">     </w:t>
      </w: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427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447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nuclear localization signal of SV40 (simian viru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</w:t>
      </w:r>
      <w:r w:rsidRPr="00A82DC6">
        <w:rPr>
          <w:rFonts w:ascii="Courier New" w:eastAsia="Times New Roman" w:hAnsi="Courier New" w:cs="Courier New"/>
          <w:sz w:val="18"/>
          <w:lang w:eastAsia="de-DE"/>
        </w:rPr>
        <w:t>40) large T antigen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A82DC6">
        <w:rPr>
          <w:rFonts w:ascii="Courier New" w:eastAsia="Times New Roman" w:hAnsi="Courier New" w:cs="Courier New"/>
          <w:sz w:val="18"/>
          <w:lang w:eastAsia="de-DE"/>
        </w:rPr>
        <w:t xml:space="preserve">                     /label=SV40 NL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eastAsia="de-DE"/>
        </w:rPr>
        <w:t xml:space="preserve">     </w:t>
      </w: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457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477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nuclear localization signal of SV40 (simian viru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</w:t>
      </w:r>
      <w:r w:rsidRPr="00A82DC6">
        <w:rPr>
          <w:rFonts w:ascii="Courier New" w:eastAsia="Times New Roman" w:hAnsi="Courier New" w:cs="Courier New"/>
          <w:sz w:val="18"/>
          <w:lang w:eastAsia="de-DE"/>
        </w:rPr>
        <w:t>40) large T antigen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eastAsia="de-DE"/>
        </w:rPr>
      </w:pPr>
      <w:r w:rsidRPr="00A82DC6">
        <w:rPr>
          <w:rFonts w:ascii="Courier New" w:eastAsia="Times New Roman" w:hAnsi="Courier New" w:cs="Courier New"/>
          <w:sz w:val="18"/>
          <w:lang w:eastAsia="de-DE"/>
        </w:rPr>
        <w:t xml:space="preserve">                     /label=SV40 NL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eastAsia="de-DE"/>
        </w:rPr>
        <w:t xml:space="preserve">     </w:t>
      </w: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478..</w:t>
      </w:r>
      <w:proofErr w:type="gramEnd"/>
      <w:r w:rsidRPr="00A82DC6">
        <w:rPr>
          <w:rFonts w:ascii="Courier New" w:eastAsia="Times New Roman" w:hAnsi="Courier New" w:cs="Courier New"/>
          <w:sz w:val="18"/>
          <w:lang w:val="en-US" w:eastAsia="de-DE"/>
        </w:rPr>
        <w:t>9495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product="6xHis affinity tag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             /label=6xHi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>ORIGIN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 1 ggccgcactc gagcaccacc accaccacca ctgagatccg gctgctaaca aagcccga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 61 ggaagctgag ttggctgctg ccaccgctga gcaataacta gcataacccc ttggggcc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121 taaacgggtc ttgaggggtt ttttgctgaa aggaggaact atatccggat tggcgaat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181 gacgcgccct gtagcggcgc attaagcgcg gcgggtgtgg tggttacgcg cagcgtga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241 gctacacttg ccagcgccct agcgcccgct cctttcgctt tcttcccttc ctttctcg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301 acgttcgccg gctttccccg tcaagctcta aatcgggggc tccctttagg gttccgat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361 agtgctttac ggcacctcga ccccaaaaaa cttgattagg gtgatggttc acgtagtg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421 ccatcgccct gatagacggt ttttcgccct ttgacgttgg agtccacgtt ctttaata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481 ggactcttgt tccaaactgg aacaacactc aaccctatct cggtctattc ttttgattt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541 taagggattt tgccgatttc ggcctattgg ttaaaaaatg agctgattta acaaaaat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601 aacgcgaatt ttaacaaaat attaacgttt acaatttcag gtggcacttt tcggggaa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661 gtgcgcggaa cccctatttg tttatttttc taaatacatt caaatatgta tccgctca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721 aattaattct tagaaaaact catcgagcat caaatgaaac tgcaatttat tcatatca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781 attatcaata ccatattttt gaaaaagccg tttctgtaat gaaggagaaa actcaccg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841 gcagttccat aggatggcaa gatcctggta tcggtctgcg attccgactc gtccaaca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901 aatacaacct attaatttcc cctcgtcaaa aataaggtta tcaagtgaga aatcacca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 961 agtgacgact gaatccggtg agaatggcaa aagtttatgc atttctttcc agacttgt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021 aacaggccag ccattacgct cgtcatcaaa atcactcgca tcaaccaaac cgttattc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081 tcgtgattgc gcctgagcga gacgaaatac gcgatcgctg ttaaaaggac aattacaa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141 aggaatcgaa tgcaaccggc gcaggaacac tgccagcgca tcaacaatat tttcacct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201 atcaggatat tcttctaata cctggaatgc tgttttcccg gggatcgcag tggtgagt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261 ccatgcatca tcaggagtac ggataaaatg cttgatggtc ggaagaggca taaattcc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321 cagccagttt agtctgacca tctcatctgt aacatcattg gcaacgctac ctttgcca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lastRenderedPageBreak/>
        <w:t xml:space="preserve">     1381 tttcagaaac aactctggcg catcgggctt cccatacaat cgatagattg tcgcacct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441 ttgcccgaca ttatcgcgag cccatttata cccatataaa tcagcatcca tgttggaa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501 taatcgcggc ctagagcaag acgtttcccg ttgaatatgg ctcataacac cccttgta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561 actgtttatg taagcagaca gttttattgt tcatgaccaa aatcccttaa cgtgagtt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621 cgttccactg agcgtcagac cccgtagaaa agatcaaagg atcttcttga gatccttt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681 ttctgcgcgt aatctgctgc ttgcaaacaa aaaaaccacc gctaccagcg gtggtttg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741 tgccggatca agagctacca actctttttc cgaaggtaac tggcttcagc agagcgca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801 taccaaatac tgtccttcta gtgtagccgt agttaggcca ccacttcaag aactctgt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861 caccgcctac atacctcgct ctgctaatcc tgttaccagt ggctgctgcc agtggcgat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921 agtcgtgtct taccgggttg gactcaagac gatagttacc ggataaggcg cagcggtc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1981 gctgaacggg gggttcgtgc acacagccca gcttggagcg aacgacctac accgaact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041 gatacctaca gcgtgagcta tgagaaagcg ccacgcttcc cgaagggaga aaggcgga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101 ggtatccggt aagcggcagg gtcggaacag gagagcgcac gagggagctt ccaggggg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161 acgcctggta tctttatagt cctgtcgggt ttcgccacct ctgacttgag cgtcgatt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221 tgtgatgctc gtcagggggg cggagcctat ggaaaaacgc cagcaacgcg gccttttt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281 ggttcctggc cttttgctgg ccttttgctc acatgttctt tcctgcgtta tcccctga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341 ctgtggataa ccgtattacc gcctttgagt gagctgatac cgctcgccgc agccgaac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401 ccgagcgcag cgagtcagtg agcgaggaag cggaagagcg cctgatgcgg tattttct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461 ttacgcatct gtgcggtatt tcacaccgca tatatggtgc actctcagta caatctgc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521 tgatgccgca tagttaagcc agtatacact ccgctatcgc tacgtgactg ggtcatgg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581 gcgccccgac acccgccaac acccgctgac gcgccctgac gggcttgtct gctcccgg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641 tccgcttaca gacaagctgt gaccgtctcc gggagctgca tgtgtcagag gttttcac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701 tcatcaccga aacgcgcgag gcagctgcgg taaagctcat cagcgtggtc gtgaagcg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761 tcacagatgt ctgcctgttc atccgcgtcc agctcgttga gtttctccag aagcgtta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821 gtctggcttc tgataaagcg ggccatgtta agggcggttt tttcctgttt ggtcactg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881 gcctccgtgt aagggggatt tctgttcatg ggggtaatga taccgatgaa acgagaga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2941 atgctcacga tacgggttac tgatgatgaa catgcccggt tactggaacg ttgtgagg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001 aaacaactgg cggtatggat gcggcgggac cagagaaaaa tcactcaggg tcaatgcc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061 cgcttcgtta atacagatgt aggtgttcca cagggtagcc agcagcatcc tgcgatgc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121 atccggaaca taatggtgca gggcgctgac ttccgcgttt ccagacttta cgaaacac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181 aaaccgaaga ccattcatgt tgttgctcag gtcgcagacg ttttgcagca gcagtcgc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241 cacgttcgct cgcgtatcgg tgattcattc tgctaaccag taaggcaacc ccgccagc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301 agccgggtcc tcaacgacag gagcacgatc atgcgcaccc gtggggccgc catgccgg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361 ataatggcct gcttctcgcc gaaacgtttg gtggcgggac cagtgacgaa ggcttgag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421 agggcgtgca agattccgaa taccgcaagc gacaggccga tcatcgtcgc gctccagc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481 aagcggtcct cgccgaaaat gacccagagc gctgccggca cctgtcctac gagttgca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541 ataaagaaga cagtcataag tgcggcgacg atagtcatgc cccgcgccca ccggaagg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601 ctgactgggt tgaaggctct caagggcatc ggtcgagatc ccggtgccta atgagtga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661 taacttacat taattgcgtt gcgctcactg cccgctttcc agtcgggaaa cctgtcgt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721 cagctgcatt aatgaatcgg ccaacgcgcg gggagaggcg gtttgcgtat tgggcgcc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781 ggtggttttt cttttcacca gtgagacggg caacagctga ttgcccttca ccgcctgg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841 ctgagagagt tgcagcaagc ggtccacgct ggtttgcccc agcaggcgaa aatcctgt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901 gatggtggtt aacggcggga tataacatga gctgtcttcg gtatcgtcgt atcccact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3961 cgagatatcc gcaccaacgc gcagcccgga ctcggtaatg gcgcgcattg cgcccagc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021 catctgatcg ttggcaacca gcatcgcagt gggaacgatg ccctcattca gcatttgc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081 ggtttgttga aaaccggaca tggcactcca gtcgccttcc cgttccgcta tcggctga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141 ttgattgcga gtgagatatt tatgccagcc agccagacgc agacgcgccg agacagaa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201 taatgggccc gctaacagcg cgatttgctg gtgacccaat gcgaccagat gctccacg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261 cagtcgcgta ccgtcttcat gggagaaaat aatactgttg atgggtgtct ggtcagag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321 atcaagaaat aacgccggaa cattagtgca ggcagcttcc acagcaatgg catcctgg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381 atccagcgga tagttaatga tcagcccact gacgcgttgc gcgagaagat tgtgcacc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441 cgctttacag gcttcgacgc cgcttcgttc taccatcgac accaccacgc tggcaccc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501 ttgatcggcg cgagatttaa tcgccgcgac aatttgcgac ggcgcgtgca gggccaga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561 ggaggtggca acgccaatca gcaacgactg tttgcccgcc agttgttgtg ccacgcgg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621 gggaatgtaa ttcagctccg ccatcgccgc ttccactttt tcccgcgttt tcgcagaa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681 gtggctggcc tggttcacca cgcgggaaac ggtctgataa gagacaccgg catactct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741 gacatcgtat aacgttactg gtttcacatt caccaccctg aattgactct cttccggg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801 ctatcatgcc ataccgcgaa aggttttgcg ccattcgatg gtgtccggga tctcgacg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861 ctcccttatg cgactcctgc attaggaagc agcccagtag taggttgagg ccgttgag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921 ccgccgccgc aaggaatggt gcatgcaagg agatggcgcc caacagtccc ccggccac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4981 ggcctgccac catacccacg ccgaaacaag cgctcatgag cccgaagtgg cgagcccg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041 cttccccatc ggtgatgtcg gcgatatagg cgccagcaac cgcacctgtg gcgccggt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101 tgccggccac gatgcgtccg gcgtagagga tcgagatctc gatcccgcga aattaata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161 actcactata ggggaattgt gagcggataa caattcccct ctagaaataa ttttgttt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221 ctttaagaag gagatataca tatggataag aaatatagca ttggcctgga cattggca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281 aacagcgttg gttgggcagt gattaccgac gagtacaagg ttccgagcaa gaagttca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341 gtgctgggta acaccgatcg ccatagtatc aagaaaaact taatcggcgc cctgctgt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401 gatagtggcg agaccgcaga agcaacacgc ctgaaacgca cagcacgccg tcgttata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461 cgtcgtaaga atcgcatttg ctatctgcag gaaattttta gtaatgagat ggccaagg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521 gatgatagct tctttcaccg tctggaggag agcttcctgg tggaagagga caagaaac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lastRenderedPageBreak/>
        <w:t xml:space="preserve">     5581 gagcgccatc cgatctttgg caatatcgtg gacgaagtgg cctaccatga gaagtatc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641 acaatctacc atctgcgcaa gaagctggtt gacagcaccg ataaggccga cctgcgtc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701 atctatttag ccctggcaca catgatcaaa tttcgcggcc atttcctgat cgagggtg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761 ctgaatccgg acaacagtga cgttgacaag ttatttattc agctggttca aacataca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821 caactgttcg aagaaaatcc gattaatgcc agcggcgtgg atgcaaaggc aatcctga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881 gcccgcctga gcaaaagccg tcgtctggaa aatctgatcg cacagctgcc gggtgaga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5941 aagaacggcc tgtttggtaa cttaattgca ctgagcctgg gtttaacccc gaacttta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001 agcaacttcg acctggcaga agacgccaag ttacagctga gtaaagacac ctacgacg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061 gatctggaca acttattagc ccagatcggt gaccagtatg ccgatctgtt tctggcag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121 aagaacctga gcgatgcaat cctgctgagc gacattctgc gtgtgaatac cgagatta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181 aaagccccgt taagcgcaag tatgattaag cgctatgatg agcaccacca ggacttaa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241 ctgctgaaag ccctggtgcg ccagcagtta cctgagaaat acaaagaaat cttttttg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301 caaagtaaga atggctacgc cggttatatc gatggcggtg ccagccaaga ggagtttt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361 aaattcatca aacctatcct ggagaaaatg gacggcaccg aagaactgct ggttaaatt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421 aatcgcgaag atttactgcg caagcagcgt accttcgata atggcagcat tccgcacc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481 atccacctgg gcgaattaca tgcaatcctg cgccgtcagg aagattttta cccgtttc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541 aaagataatc gtgaaaaaat cgaaaagatc ctgaccttcc gcattccgta ttatgttg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601 cctctggccc gtggtaacag tcgctttgca tggatgaccc gcaagagcga ggaaacaa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661 accccgtgga atttcgaaga agttgttgac aaaggtgcca gcgcccagag cttcatcg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721 cgcatgacca actttgataa gaacctgccg aatgaaaaag ttctgccgaa acatagtc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781 ctgtatgagt atttcaccgt gtacaatgag ttaacaaaag ttaaatatgt gacagaag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841 atgcgcaagc cggcctttct gagcggtgag cagaagaagg ccatcgtgga cttactgt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901 aagaccaatc gcaaagttac cgttaaacag ctgaaagaag actatttcaa gaaaattg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6961 tgtttcgata gcgttgaaat tagtggcgtg gaggatcgct tcaacgcaag tctgggca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021 tatcatgatt tactgaagat tattaaggac aaggacttcc tggacaacga agagaacg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081 gacattttag aggacatcgt gctgaccctg accctgtttg aagatcgcga gatgattg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141 gagcgcctga aaacctacgc acacctgttc gatgacaagg tgatgaagca gctgaaac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201 cgccgctata ccggctgggg tcgcttaagc cgcaagctga tcaacggcat ccgcgaca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261 cagagcggca aaaccatcct ggacttcctg aagagcgatg gttttgccaa ccgcaatt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321 atgcagctga tccacgacga cagcctgacc tttaaagaag acattcagaa agcacagg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381 agtggtcaag gcgacagcct gcatgaacac atcgcaaacc tggcaggtag cccggcca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441 aagaaaggta ttctgcagac cgtgaaggtg gtggatgagc tggttaaggt gatgggcc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501 cacaaaccgg aaaatattgt tatcgaaatg gcccgtgaga atcaaacaac ccagaagg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561 cagaaaaata gccgcgagcg catgaagcgc attgaggaag gcattaaaga attaggca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621 caaattctga aggagcatcc ggttgaaaac acacagctgc agaatgagaa gctgtacc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681 tactacctgc agaatggccg cgacatgtat gttgatcagg aattagatat taatcgtc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741 agcgactacg acgttgacca tatcgtgcct cagagctttc tgaaggatga cagcatcg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801 aacaaggtgc tgacccgtag cgataagaac cgcggtaaga gcgataacgt tccgagcg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861 gaagttgtta agaaaatgaa aaactattgg cgccagctgt taaacgccaa gttaatca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921 caacgtaagt tcgataatct gacaaaggca gaacgtggtg gcctgagcga gctggaca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7981 gccggtttca ttaaacgcca gctggtggag acacgccaga tcaccaaaca cgtggccc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041 atcctggaca gccgtatgaa tacaaagtat gatgaaaatg ataaattaat tcgtgaag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101 aaagttatta ccctgaagag caagttagtg agcgacttcc gtaaggactt ccagtttt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161 aaagttcgcg aaattaataa ttaccaccat gcacacgatg catacctgaa tgccgttg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221 ggcaccgccc tgattaagaa gtacccgaag ctggagagcg agttcgttta tggtgatt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281 aaagtgtacg atgtgcgcaa aatgatcgca aagagcgaac aggagattgg caaagcca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341 gccaaatact tcttttatag caatattatg aatttcttca aaaccgaaat taccctgg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401 aatggcgaga ttcgtaaacg tccgctgatc gaaacaaatg gcgaaacagg cgagatcg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461 tgggataagg gccgtgactt tgcaaccgtt cgcaaggtgc tgagcatgcc gcaggtga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521 attgttaaga aaactgaagt tcaaacaggt ggctttagta aggagagcat tctgccta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581 cgcaacagcg acaaactgat cgcacgcaag aaagactggg accctaagaa atacggcg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641 tttgacagcc cgaccgttgc ctatagtgtg ctggtggttg ccaaggtgga gaagggta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701 agtaaaaaat taaagagtgt taaagagctg ttaggcatta caatcatgga gcgcagca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761 tttgaaaaga accctatcga cttcctggaa gccaagggtt ataaagaagt taaaaagg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821 ctgattatta agctgcctaa atatagctta tttgagttag agaacggccg taaacgca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881 ctggcaagcg ccggtgaact gcaaaagggc aatgagctgg ccctgccgag taagtatg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8941 aatttcctgt atttagcaag tcactatgaa aagttaaagg gcagcccgga ggacaacg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001 cagaagcagc tgtttgttga acagcacaaa cactacctgg acgagattat cgaacaga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061 agtgagttca gtaagcgtgt gatcttagcc gacgcaaacc tggacaaagt gctgagcg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121 tataacaagc accgtgacaa accgattcgc gagcaggccg agaacattat tcatttat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181 accttaacca atctgggtgc accggcagcc ttcaaatatt ttgacacaac catcgacc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241 aagcgctaca caagcacaaa agaagttctg gacgcaacac tgatccacca gagcatca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301 ggcctgtatg agacccgtat tgacctgagc cagctgggtg gtgatcccgg tagtggat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361 gctgatccta agaaaaaacg caaagttggc ggcagcccta agaaaaaacg caaggtgg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421 ggcagtccta aaaagaagcg caaagtgggc ggcagcccga aaaagaaacg caaggtgc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 xml:space="preserve">     9481 caccatcacc atcattaagc</w:t>
      </w:r>
    </w:p>
    <w:p w:rsidR="00EA16B9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lang w:val="en-US" w:eastAsia="de-DE"/>
        </w:rPr>
        <w:t>//</w:t>
      </w:r>
    </w:p>
    <w:p w:rsid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  <w:r>
        <w:rPr>
          <w:rFonts w:ascii="Courier New" w:eastAsia="Times New Roman" w:hAnsi="Courier New" w:cs="Courier New"/>
          <w:sz w:val="18"/>
          <w:lang w:val="en-US" w:eastAsia="de-DE"/>
        </w:rPr>
        <w:br w:type="page"/>
      </w: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b/>
          <w:lang w:val="en-US" w:eastAsia="de-DE"/>
        </w:rPr>
      </w:pPr>
      <w:r w:rsidRPr="00EA16B9">
        <w:rPr>
          <w:rFonts w:ascii="Courier New" w:eastAsia="Times New Roman" w:hAnsi="Courier New" w:cs="Courier New"/>
          <w:b/>
          <w:lang w:val="en-US" w:eastAsia="de-DE"/>
        </w:rPr>
        <w:lastRenderedPageBreak/>
        <w:t>7. pET24a_Cas9-BcStux2-NLS-His</w:t>
      </w:r>
    </w:p>
    <w:p w:rsidR="00EA16B9" w:rsidRPr="00A82DC6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LOCUS       Exported                9593 bp ds-DNA     circular SYN 21-MAY-2019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proofErr w:type="gramStart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DEFINITION  synthetic</w:t>
      </w:r>
      <w:proofErr w:type="gramEnd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circular DNA.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ACCESSION </w:t>
      </w:r>
      <w:proofErr w:type="gramStart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.</w:t>
      </w:r>
      <w:proofErr w:type="gramEnd"/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VERSION   </w:t>
      </w:r>
      <w:proofErr w:type="gramStart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.</w:t>
      </w:r>
      <w:proofErr w:type="gramEnd"/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KEYWORDS    2 pET24a_Sp_Cas9_2xBcStuNLS_Hi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SOURCE      synthetic DNA constru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</w:t>
      </w:r>
      <w:proofErr w:type="gramStart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ORGANISM  synthetic</w:t>
      </w:r>
      <w:proofErr w:type="gramEnd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DNA constru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REFERENCE   </w:t>
      </w:r>
      <w:proofErr w:type="gramStart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1  (</w:t>
      </w:r>
      <w:proofErr w:type="gramEnd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bases 1 to 9593)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AUTHORS   Thomas Leisen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TITLE     -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JOURNAL   -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FEATURES             Location/Qualifier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source          </w:t>
      </w:r>
      <w:proofErr w:type="gramStart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1..</w:t>
      </w:r>
      <w:proofErr w:type="gramEnd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9593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organism="synthetic DNA construct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lab_host="Escherichia coli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mol_type="other DNA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14..</w:t>
      </w:r>
      <w:proofErr w:type="gramEnd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3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product="6xHis affinity tag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label=6xHi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terminator      </w:t>
      </w:r>
      <w:proofErr w:type="gramStart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98..</w:t>
      </w:r>
      <w:proofErr w:type="gramEnd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145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label=T7 terminato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note="transcription terminator for bacteriophage T7 RNA 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polymerase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rep_origin      </w:t>
      </w:r>
      <w:proofErr w:type="gramStart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182..</w:t>
      </w:r>
      <w:proofErr w:type="gramEnd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637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label=f1 origin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label=f1\origin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note="/vntifkey=33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complement(</w:t>
      </w:r>
      <w:proofErr w:type="gramEnd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730..1545)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gene="</w:t>
      </w:r>
      <w:proofErr w:type="gramStart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aph(</w:t>
      </w:r>
      <w:proofErr w:type="gramEnd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3')-Ia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product="aminoglycoside phosphotransferase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label=Kan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note="confers resistance to kanamycin in bacteria or G418 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(Geneticin(R)) in eukaryotes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rep_origin      </w:t>
      </w:r>
      <w:proofErr w:type="gramStart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1667..</w:t>
      </w:r>
      <w:proofErr w:type="gramEnd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2255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label=ori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note="high-copy-number ColE1/pMB1/pBR322/pUC origin of 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replication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complement(</w:t>
      </w:r>
      <w:proofErr w:type="gramEnd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3685..4767)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gene="lacI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product="lac repressor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label=lacI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note="The lac repressor binds to the lac operator to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inhibit transcription in E. coli. This inhibition can be 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relieved by adding lactose or 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isopropyl-beta-D-thiogalactopyranoside (IPTG).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promoter        </w:t>
      </w:r>
      <w:proofErr w:type="gramStart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complement(</w:t>
      </w:r>
      <w:proofErr w:type="gramEnd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4768..4845)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gene="lacI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label=lacI promote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promoter        </w:t>
      </w:r>
      <w:proofErr w:type="gramStart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5154..</w:t>
      </w:r>
      <w:proofErr w:type="gramEnd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5172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label=T7 promote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note="promoter for bacteriophage T7 RNA polymerase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5173..</w:t>
      </w:r>
      <w:proofErr w:type="gramEnd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5197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label=lac operato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label=lac\operato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note="/vntifkey=4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translation="GIVSG*QF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RBS             </w:t>
      </w:r>
      <w:proofErr w:type="gramStart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5212..</w:t>
      </w:r>
      <w:proofErr w:type="gramEnd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5234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note="efficient ribosome binding site from bacteriophage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T7 gene 10 (Olins and Rangwala, 1989)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5242..</w:t>
      </w:r>
      <w:proofErr w:type="gramEnd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9345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label=Sp_Cas9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note="/vntifkey=4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lastRenderedPageBreak/>
        <w:t xml:space="preserve">                     /translation="MDKKYSIGLDIGTNSVGWAVITDEYKVPSKKFKVLGNTDRHSIKK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NLIGALLFDSGETAEATRLKRTARRRYTRRKNRICYLQEIFSNEMAKVDDSFFHRLEE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FLVEEDKKHERHPIFGNIVDEVAYHEKYPTIYHLRKKLVDSTDKADLRLIYLALAHMIK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FRGHFLIEGDLNPDNSDVDKLFIQLVQTYNQLFEENPINASGVDAKAILSARLSKSRRL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ENLIAQLPGEKKNGLFGNLIALSLGLTPNFKSNFDLAEDAKLQLSKDTYDDDLDNLLAQ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IGDQYADLFLAAKNLSDAILLSDILRVNTEITKAPLSASMIKRYDEHHQDLTLLKALV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QQLPEKYKEIFFDQSKNGYAGYIDGGASQEEFYKFIKPILEKMDGTEELLVKLNREDLL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RKQRTFDNGSIPHQIHLGELHAILRRQEDFYPFLKDNREKIEKILTFRIPYYVGPLAR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NSRFAWMTRKSEETITPWNFEEVVDKGASAQSFIERMTNFDKNLPNEKVLPKHSLLYEY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FTVYNELTKVKYVTEGMRKPAFLSGEQKKAIVDLLFKTNRKVTVKQLKEDYFKKIECFD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SVEISGVEDRFNASLGTYHDLLKIIKDKDFLDNEENEDILEDIVLTLTLFEDREMIEE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LKTYAHLFDDKVMKQLKRRRYTGWGRLSRKLINGIRDKQSGKTILDFLKSDGFANRNFM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QLIHDDSLTFKEDIQKAQVSGQGDSLHEHIANLAGSPAIKKGILQTVKVVDELVKVMGR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HKPENIVIEMARENQTTQKGQKNSRERMKRIEEGIKELGSQILKEHPVENTQLQNEKLY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LYYLQNGRDMYVDQELDINRLSDYDVDHIVPQSFLKDDSIDNKVLTRSDKNRGKSDNVP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SEEVVKKMKNYWRQLLNAKLITQRKFDNLTKAERGGLSELDKAGFIKRQLVETRQITKH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VAQILDSRMNTKYDENDKLIREVKVITLKSKLVSDFRKDFQFYKVREINNYHHAHDAYL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NAVVGTALIKKYPKLESEFVYGDYKVYDVRKMIAKSEQEIGKATAKYFFYSNIMNFFK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EITLANGEIRKRPLIETNGETGEIVWDKGRDFATVRKVLSMPQVNIVKKTEVQTGGFSK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ESILPKRNSDKLIARKKDWDPKKYGGFDSPTVAYSVLVVAKVEKGKSKKLKSVKELLGI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TIMERSSFEKNPIDFLEAKGYKEVKKDLIIKLPKYSLFELENGRKRMLASAGELQKGNE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LALPSKYVNFLYLASHYEKLKGSPEDNEQKQLFVEQHKHYLDEIIEQISEFSKRVILAD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ANLDKVLSAYNKHRDKPIREQAENIIHLFTLTNLGAPAAFKYFDTTIDRKRYTSTKEVL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DATLIHQSITGLYETRIDLSQLGGD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misc_feature    </w:t>
      </w:r>
      <w:proofErr w:type="gramStart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9364..</w:t>
      </w:r>
      <w:proofErr w:type="gramEnd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9459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label=BcStuNL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note="/vntifkey=21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misc_feature    </w:t>
      </w:r>
      <w:proofErr w:type="gramStart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9475..</w:t>
      </w:r>
      <w:proofErr w:type="gramEnd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9570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label=BcStuNL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note="/vntifkey=21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CDS             </w:t>
      </w:r>
      <w:proofErr w:type="gramStart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9571..</w:t>
      </w:r>
      <w:proofErr w:type="gramEnd"/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9588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codon_start=1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product="6xHis affinity tag"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             /label=6xHis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ORIGIN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 1 ggccgcactc gagcaccacc accaccacca ctgagatccg gctgctaaca aagcccga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 61 ggaagctgag ttggctgctg ccaccgctga gcaataacta gcataacccc ttggggcc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121 taaacgggtc ttgaggggtt ttttgctgaa aggaggaact atatccggat tggcgaat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181 gacgcgccct gtagcggcgc attaagcgcg gcgggtgtgg tggttacgcg cagcgtga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241 gctacacttg ccagcgccct agcgcccgct cctttcgctt tcttcccttc ctttctcg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301 acgttcgccg gctttccccg tcaagctcta aatcgggggc tccctttagg gttccgat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361 agtgctttac ggcacctcga ccccaaaaaa cttgattagg gtgatggttc acgtagtg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421 ccatcgccct gatagacggt ttttcgccct ttgacgttgg agtccacgtt ctttaata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481 ggactcttgt tccaaactgg aacaacactc aaccctatct cggtctattc ttttgattt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541 taagggattt tgccgatttc ggcctattgg ttaaaaaatg agctgattta acaaaaat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601 aacgcgaatt ttaacaaaat attaacgttt acaatttcag gtggcacttt tcggggaa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661 gtgcgcggaa cccctatttg tttatttttc taaatacatt caaatatgta tccgctca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721 aattaattct tagaaaaact catcgagcat caaatgaaac tgcaatttat tcatatca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781 attatcaata ccatattttt gaaaaagccg tttctgtaat gaaggagaaa actcaccg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841 gcagttccat aggatggcaa gatcctggta tcggtctgcg attccgactc gtccaaca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901 aatacaacct attaatttcc cctcgtcaaa aataaggtta tcaagtgaga aatcacca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 961 agtgacgact gaatccggtg agaatggcaa aagtttatgc atttctttcc agacttgt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1021 aacaggccag ccattacgct cgtcatcaaa atcactcgca tcaaccaaac cgttattc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1081 tcgtgattgc gcctgagcga gacgaaatac gcgatcgctg ttaaaaggac aattacaa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1141 aggaatcgaa tgcaaccggc gcaggaacac tgccagcgca tcaacaatat tttcacct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1201 atcaggatat tcttctaata cctggaatgc tgttttcccg gggatcgcag tggtgagt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1261 ccatgcatca tcaggagtac ggataaaatg cttgatggtc ggaagaggca taaattcc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1321 cagccagttt agtctgacca tctcatctgt aacatcattg gcaacgctac ctttgcca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1381 tttcagaaac aactctggcg catcgggctt cccatacaat cgatagattg tcgcacct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1441 ttgcccgaca ttatcgcgag cccatttata cccatataaa tcagcatcca tgttggaa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1501 taatcgcggc ctagagcaag acgtttcccg ttgaatatgg ctcataacac cccttgta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1561 actgtttatg taagcagaca gttttattgt tcatgaccaa aatcccttaa cgtgagtt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1621 cgttccactg agcgtcagac cccgtagaaa agatcaaagg atcttcttga gatccttt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1681 ttctgcgcgt aatctgctgc ttgcaaacaa aaaaaccacc gctaccagcg gtggtttg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1741 tgccggatca agagctacca actctttttc cgaaggtaac tggcttcagc agagcgca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1801 taccaaatac tgtccttcta gtgtagccgt agttaggcca ccacttcaag aactctgt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1861 caccgcctac atacctcgct ctgctaatcc tgttaccagt ggctgctgcc agtggcgat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1921 agtcgtgtct taccgggttg gactcaagac gatagttacc ggataaggcg cagcggtc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1981 gctgaacggg gggttcgtgc acacagccca gcttggagcg aacgacctac accgaact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2041 gatacctaca gcgtgagcta tgagaaagcg ccacgcttcc cgaagggaga aaggcgga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lastRenderedPageBreak/>
        <w:t xml:space="preserve">     2101 ggtatccggt aagcggcagg gtcggaacag gagagcgcac gagggagctt ccaggggg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2161 acgcctggta tctttatagt cctgtcgggt ttcgccacct ctgacttgag cgtcgatt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2221 tgtgatgctc gtcagggggg cggagcctat ggaaaaacgc cagcaacgcg gccttttt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2281 ggttcctggc cttttgctgg ccttttgctc acatgttctt tcctgcgtta tcccctga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2341 ctgtggataa ccgtattacc gcctttgagt gagctgatac cgctcgccgc agccgaac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2401 ccgagcgcag cgagtcagtg agcgaggaag cggaagagcg cctgatgcgg tattttct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2461 ttacgcatct gtgcggtatt tcacaccgca tatatggtgc actctcagta caatctgc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2521 tgatgccgca tagttaagcc agtatacact ccgctatcgc tacgtgactg ggtcatgg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2581 gcgccccgac acccgccaac acccgctgac gcgccctgac gggcttgtct gctcccgg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2641 tccgcttaca gacaagctgt gaccgtctcc gggagctgca tgtgtcagag gttttcac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2701 tcatcaccga aacgcgcgag gcagctgcgg taaagctcat cagcgtggtc gtgaagcg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2761 tcacagatgt ctgcctgttc atccgcgtcc agctcgttga gtttctccag aagcgtta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2821 gtctggcttc tgataaagcg ggccatgtta agggcggttt tttcctgttt ggtcactg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2881 gcctccgtgt aagggggatt tctgttcatg ggggtaatga taccgatgaa acgagaga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2941 atgctcacga tacgggttac tgatgatgaa catgcccggt tactggaacg ttgtgagg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3001 aaacaactgg cggtatggat gcggcgggac cagagaaaaa tcactcaggg tcaatgcc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3061 cgcttcgtta atacagatgt aggtgttcca cagggtagcc agcagcatcc tgcgatgc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3121 atccggaaca taatggtgca gggcgctgac ttccgcgttt ccagacttta cgaaacac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3181 aaaccgaaga ccattcatgt tgttgctcag gtcgcagacg ttttgcagca gcagtcgc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3241 cacgttcgct cgcgtatcgg tgattcattc tgctaaccag taaggcaacc ccgccagc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3301 agccgggtcc tcaacgacag gagcacgatc atgcgcaccc gtggggccgc catgccgg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3361 ataatggcct gcttctcgcc gaaacgtttg gtggcgggac cagtgacgaa ggcttgag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3421 agggcgtgca agattccgaa taccgcaagc gacaggccga tcatcgtcgc gctccagc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3481 aagcggtcct cgccgaaaat gacccagagc gctgccggca cctgtcctac gagttgca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3541 ataaagaaga cagtcataag tgcggcgacg atagtcatgc cccgcgccca ccggaagg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3601 ctgactgggt tgaaggctct caagggcatc ggtcgagatc ccggtgccta atgagtga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3661 taacttacat taattgcgtt gcgctcactg cccgctttcc agtcgggaaa cctgtcgt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3721 cagctgcatt aatgaatcgg ccaacgcgcg gggagaggcg gtttgcgtat tgggcgcc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3781 ggtggttttt cttttcacca gtgagacggg caacagctga ttgcccttca ccgcctgg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3841 ctgagagagt tgcagcaagc ggtccacgct ggtttgcccc agcaggcgaa aatcctgt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3901 gatggtggtt aacggcggga tataacatga gctgtcttcg gtatcgtcgt atcccact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3961 cgagatatcc gcaccaacgc gcagcccgga ctcggtaatg gcgcgcattg cgcccagc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4021 catctgatcg ttggcaacca gcatcgcagt gggaacgatg ccctcattca gcatttgc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4081 ggtttgttga aaaccggaca tggcactcca gtcgccttcc cgttccgcta tcggctga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4141 ttgattgcga gtgagatatt tatgccagcc agccagacgc agacgcgccg agacagaa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4201 taatgggccc gctaacagcg cgatttgctg gtgacccaat gcgaccagat gctccacg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4261 cagtcgcgta ccgtcttcat gggagaaaat aatactgttg atgggtgtct ggtcagag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4321 atcaagaaat aacgccggaa cattagtgca ggcagcttcc acagcaatgg catcctgg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4381 atccagcgga tagttaatga tcagcccact gacgcgttgc gcgagaagat tgtgcacc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4441 cgctttacag gcttcgacgc cgcttcgttc taccatcgac accaccacgc tggcaccc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4501 ttgatcggcg cgagatttaa tcgccgcgac aatttgcgac ggcgcgtgca gggccaga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4561 ggaggtggca acgccaatca gcaacgactg tttgcccgcc agttgttgtg ccacgcgg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4621 gggaatgtaa ttcagctccg ccatcgccgc ttccactttt tcccgcgttt tcgcagaa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4681 gtggctggcc tggttcacca cgcgggaaac ggtctgataa gagacaccgg catactct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4741 gacatcgtat aacgttactg gtttcacatt caccaccctg aattgactct cttccggg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4801 ctatcatgcc ataccgcgaa aggttttgcg ccattcgatg gtgtccggga tctcgacg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4861 ctcccttatg cgactcctgc attaggaagc agcccagtag taggttgagg ccgttgag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4921 ccgccgccgc aaggaatggt gcatgcaagg agatggcgcc caacagtccc ccggccacg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4981 ggcctgccac catacccacg ccgaaacaag cgctcatgag cccgaagtgg cgagcccg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5041 cttccccatc ggtgatgtcg gcgatatagg cgccagcaac cgcacctgtg gcgccggtg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5101 tgccggccac gatgcgtccg gcgtagagga tcgagatctc gatcccgcga aattaata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5161 actcactata ggggaattgt gagcggataa caattcccct ctagaaataa ttttgttt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5221 ctttaagaag gagatataca tatggataag aaatatagca ttggcctgga cattggca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5281 aacagcgttg gttgggcagt gattaccgac gagtacaagg ttccgagcaa gaagttca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5341 gtgctgggta acaccgatcg ccatagtatc aagaaaaact taatcggcgc cctgctgt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5401 gatagtggcg agaccgcaga agcaacacgc ctgaaacgca cagcacgccg tcgttata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5461 cgtcgtaaga atcgcatttg ctatctgcag gaaattttta gtaatgagat ggccaagg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5521 gatgatagct tctttcaccg tctggaggag agcttcctgg tggaagagga caagaaac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5581 gagcgccatc cgatctttgg caatatcgtg gacgaagtgg cctaccatga gaagtatcc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5641 acaatctacc atctgcgcaa gaagctggtt gacagcaccg ataaggccga cctgcgtc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5701 atctatttag ccctggcaca catgatcaaa tttcgcggcc atttcctgat cgagggtg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5761 ctgaatccgg acaacagtga cgttgacaag ttatttattc agctggttca aacataca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5821 caactgttcg aagaaaatcc gattaatgcc agcggcgtgg atgcaaaggc aatcctga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5881 gcccgcctga gcaaaagccg tcgtctggaa aatctgatcg cacagctgcc gggtgaga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5941 aagaacggcc tgtttggtaa cttaattgca ctgagcctgg gtttaacccc gaacttta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6001 agcaacttcg acctggcaga agacgccaag ttacagctga gtaaagacac ctacgacg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6061 gatctggaca acttattagc ccagatcggt gaccagtatg ccgatctgtt tctggcag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6121 aagaacctga gcgatgcaat cctgctgagc gacattctgc gtgtgaatac cgagatta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6181 aaagccccgt taagcgcaag tatgattaag cgctatgatg agcaccacca ggacttaa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6241 ctgctgaaag ccctggtgcg ccagcagtta cctgagaaat acaaagaaat cttttttg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lastRenderedPageBreak/>
        <w:t xml:space="preserve">     6301 caaagtaaga atggctacgc cggttatatc gatggcggtg ccagccaaga ggagtttt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6361 aaattcatca aacctatcct ggagaaaatg gacggcaccg aagaactgct ggttaaatt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6421 aatcgcgaag atttactgcg caagcagcgt accttcgata atggcagcat tccgcacc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6481 atccacctgg gcgaattaca tgcaatcctg cgccgtcagg aagattttta cccgtttc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6541 aaagataatc gtgaaaaaat cgaaaagatc ctgaccttcc gcattccgta ttatgttg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6601 cctctggccc gtggtaacag tcgctttgca tggatgaccc gcaagagcga ggaaacaa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6661 accccgtgga atttcgaaga agttgttgac aaaggtgcca gcgcccagag cttcatcg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6721 cgcatgacca actttgataa gaacctgccg aatgaaaaag ttctgccgaa acatagtc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6781 ctgtatgagt atttcaccgt gtacaatgag ttaacaaaag ttaaatatgt gacagaag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6841 atgcgcaagc cggcctttct gagcggtgag cagaagaagg ccatcgtgga cttactgt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6901 aagaccaatc gcaaagttac cgttaaacag ctgaaagaag actatttcaa gaaaattg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6961 tgtttcgata gcgttgaaat tagtggcgtg gaggatcgct tcaacgcaag tctgggca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7021 tatcatgatt tactgaagat tattaaggac aaggacttcc tggacaacga agagaacg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7081 gacattttag aggacatcgt gctgaccctg accctgtttg aagatcgcga gatgattg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7141 gagcgcctga aaacctacgc acacctgttc gatgacaagg tgatgaagca gctgaaac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7201 cgccgctata ccggctgggg tcgcttaagc cgcaagctga tcaacggcat ccgcgaca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7261 cagagcggca aaaccatcct ggacttcctg aagagcgatg gttttgccaa ccgcaatt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7321 atgcagctga tccacgacga cagcctgacc tttaaagaag acattcagaa agcacagg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7381 agtggtcaag gcgacagcct gcatgaacac atcgcaaacc tggcaggtag cccggcca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7441 aagaaaggta ttctgcagac cgtgaaggtg gtggatgagc tggttaaggt gatgggcc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7501 cacaaaccgg aaaatattgt tatcgaaatg gcccgtgaga atcaaacaac ccagaagg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7561 cagaaaaata gccgcgagcg catgaagcgc attgaggaag gcattaaaga attaggca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7621 caaattctga aggagcatcc ggttgaaaac acacagctgc agaatgagaa gctgtacc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7681 tactacctgc agaatggccg cgacatgtat gttgatcagg aattagatat taatcgtc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7741 agcgactacg acgttgacca tatcgtgcct cagagctttc tgaaggatga cagcatcg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7801 aacaaggtgc tgacccgtag cgataagaac cgcggtaaga gcgataacgt tccgagcg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7861 gaagttgtta agaaaatgaa aaactattgg cgccagctgt taaacgccaa gttaatca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7921 caacgtaagt tcgataatct gacaaaggca gaacgtggtg gcctgagcga gctggaca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7981 gccggtttca ttaaacgcca gctggtggag acacgccaga tcaccaaaca cgtggccc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8041 atcctggaca gccgtatgaa tacaaagtat gatgaaaatg ataaattaat tcgtgaag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8101 aaagttatta ccctgaagag caagttagtg agcgacttcc gtaaggactt ccagtttt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8161 aaagttcgcg aaattaataa ttaccaccat gcacacgatg catacctgaa tgccgttg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8221 ggcaccgccc tgattaagaa gtacccgaag ctggagagcg agttcgttta tggtgatt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8281 aaagtgtacg atgtgcgcaa aatgatcgca aagagcgaac aggagattgg caaagcca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8341 gccaaatact tcttttatag caatattatg aatttcttca aaaccgaaat taccctgg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8401 aatggcgaga ttcgtaaacg tccgctgatc gaaacaaatg gcgaaacagg cgagatcg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8461 tgggataagg gccgtgactt tgcaaccgtt cgcaaggtgc tgagcatgcc gcaggtgaa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8521 attgttaaga aaactgaagt tcaaacaggt ggctttagta aggagagcat tctgccta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8581 cgcaacagcg acaaactgat cgcacgcaag aaagactggg accctaagaa atacggcg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8641 tttgacagcc cgaccgttgc ctatagtgtg ctggtggttg ccaaggtgga gaagggtaa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8701 agtaaaaaat taaagagtgt taaagagctg ttaggcatta caatcatgga gcgcagcag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8761 tttgaaaaga accctatcga cttcctggaa gccaagggtt ataaagaagt taaaaagg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8821 ctgattatta agctgcctaa atatagctta tttgagttag agaacggccg taaacgca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8881 ctggcaagcg ccggtgaact gcaaaagggc aatgagctgg ccctgccgag taagtatgt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8941 aatttcctgt atttagcaag tcactatgaa aagttaaagg gcagcccgga ggacaacgag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9001 cagaagcagc tgtttgttga acagcacaaa cactacctgg acgagattat cgaacagat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9061 agtgagttca gtaagcgtgt gatcttagcc gacgcaaacc tggacaaagt gctgagcgca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9121 tataacaagc accgtgacaa accgattcgc gagcaggccg agaacattat tcatttatt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9181 accttaacca atctgggtgc accggcagcc ttcaaatatt ttgacacaac catcgacc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9241 aagcgctaca caagcacaaa agaagttctg gacgcaacac tgatccacca gagcatca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9301 ggcctgtatg agacccgtat tgacctgagc cagctgggtg gtgatcccgg tagtggat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9361 gctggcaata aacgcggccg tgatgatgaa gatgatggtc gtccgagcag tcgtggccc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9421 ggtatggccg atgccgatgg tttaaaacgc cgcaaaactg gtagcagcgg tgctggtaa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9481 aaacgcggtc gcgatgatga ggatgatggc cgtccgagta gtcgcggtcc gggtatggct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 xml:space="preserve">     9541 gatgccgacg gtctgaaacg tcgcaaaacc caccaccatc atcaccatta agc</w:t>
      </w:r>
    </w:p>
    <w:p w:rsidR="00A82DC6" w:rsidRPr="00A82DC6" w:rsidRDefault="00A82DC6" w:rsidP="00A82DC6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e-DE"/>
        </w:rPr>
      </w:pPr>
      <w:r w:rsidRPr="00A82DC6">
        <w:rPr>
          <w:rFonts w:ascii="Courier New" w:eastAsia="Times New Roman" w:hAnsi="Courier New" w:cs="Courier New"/>
          <w:sz w:val="18"/>
          <w:szCs w:val="18"/>
          <w:lang w:val="en-US" w:eastAsia="de-DE"/>
        </w:rPr>
        <w:t>//</w:t>
      </w:r>
    </w:p>
    <w:p w:rsidR="00EA16B9" w:rsidRPr="00EA16B9" w:rsidRDefault="00EA16B9" w:rsidP="00EA16B9">
      <w:pPr>
        <w:spacing w:after="0" w:line="240" w:lineRule="auto"/>
        <w:rPr>
          <w:rFonts w:eastAsia="Times New Roman" w:cs="Courier New"/>
          <w:lang w:val="en-US" w:eastAsia="de-DE"/>
        </w:rPr>
      </w:pPr>
    </w:p>
    <w:p w:rsidR="00EA16B9" w:rsidRDefault="00EA16B9" w:rsidP="00EA16B9">
      <w:pPr>
        <w:spacing w:after="0" w:line="240" w:lineRule="auto"/>
        <w:rPr>
          <w:rFonts w:eastAsia="Times New Roman" w:cs="Courier New"/>
          <w:lang w:val="en-US" w:eastAsia="de-DE"/>
        </w:rPr>
      </w:pPr>
    </w:p>
    <w:p w:rsidR="00EA16B9" w:rsidRPr="00EA16B9" w:rsidRDefault="00EA16B9" w:rsidP="00EA16B9">
      <w:pPr>
        <w:spacing w:after="0" w:line="276" w:lineRule="auto"/>
        <w:rPr>
          <w:rFonts w:eastAsia="Times New Roman" w:cs="Courier New"/>
          <w:lang w:val="en-US" w:eastAsia="de-DE"/>
        </w:rPr>
      </w:pPr>
    </w:p>
    <w:p w:rsid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</w:p>
    <w:p w:rsidR="00EA16B9" w:rsidRP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sz w:val="18"/>
          <w:lang w:val="en-US" w:eastAsia="de-DE"/>
        </w:rPr>
      </w:pPr>
    </w:p>
    <w:p w:rsidR="00EA16B9" w:rsidRDefault="00EA16B9" w:rsidP="00EA16B9">
      <w:pPr>
        <w:spacing w:after="0" w:line="240" w:lineRule="auto"/>
        <w:rPr>
          <w:rFonts w:ascii="Courier New" w:eastAsia="Times New Roman" w:hAnsi="Courier New" w:cs="Courier New"/>
          <w:bCs/>
          <w:sz w:val="18"/>
          <w:lang w:val="en-US" w:eastAsia="de-DE"/>
        </w:rPr>
      </w:pPr>
    </w:p>
    <w:p w:rsidR="00EA16B9" w:rsidRPr="00EA16B9" w:rsidRDefault="00EA16B9" w:rsidP="00EA16B9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sectPr w:rsidR="00EA16B9" w:rsidRPr="00EA16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6D5DAA"/>
    <w:multiLevelType w:val="hybridMultilevel"/>
    <w:tmpl w:val="08E0C2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0FD"/>
    <w:rsid w:val="001D2FAF"/>
    <w:rsid w:val="0020035B"/>
    <w:rsid w:val="00255CB4"/>
    <w:rsid w:val="003237B9"/>
    <w:rsid w:val="003268AB"/>
    <w:rsid w:val="00531ABB"/>
    <w:rsid w:val="005A237E"/>
    <w:rsid w:val="007C2728"/>
    <w:rsid w:val="009C40FD"/>
    <w:rsid w:val="00A82DC6"/>
    <w:rsid w:val="00AA2C27"/>
    <w:rsid w:val="00C33326"/>
    <w:rsid w:val="00EA16B9"/>
    <w:rsid w:val="00FE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BFE66"/>
  <w15:chartTrackingRefBased/>
  <w15:docId w15:val="{274FAEBE-BA41-466D-A79D-0BC26E2DB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E3591"/>
    <w:rPr>
      <w:rFonts w:eastAsiaTheme="minorEastAsia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A16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4</Pages>
  <Words>19107</Words>
  <Characters>120379</Characters>
  <Application>Microsoft Office Word</Application>
  <DocSecurity>0</DocSecurity>
  <Lines>1003</Lines>
  <Paragraphs>27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KL</Company>
  <LinksUpToDate>false</LinksUpToDate>
  <CharactersWithSpaces>139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Hahn</dc:creator>
  <cp:keywords/>
  <dc:description/>
  <cp:lastModifiedBy>MH</cp:lastModifiedBy>
  <cp:revision>7</cp:revision>
  <dcterms:created xsi:type="dcterms:W3CDTF">2019-12-13T17:22:00Z</dcterms:created>
  <dcterms:modified xsi:type="dcterms:W3CDTF">2020-08-02T22:05:00Z</dcterms:modified>
</cp:coreProperties>
</file>